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383B0" w14:textId="32E6C2EE" w:rsidR="00B53742" w:rsidRDefault="00B53742"/>
    <w:tbl>
      <w:tblPr>
        <w:tblStyle w:val="TableGrid"/>
        <w:tblpPr w:leftFromText="180" w:rightFromText="180" w:vertAnchor="text" w:tblpY="1"/>
        <w:tblOverlap w:val="nev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416"/>
        <w:gridCol w:w="1000"/>
        <w:gridCol w:w="1100"/>
        <w:gridCol w:w="416"/>
        <w:gridCol w:w="1000"/>
        <w:gridCol w:w="1033"/>
        <w:gridCol w:w="416"/>
        <w:gridCol w:w="708"/>
        <w:gridCol w:w="292"/>
        <w:gridCol w:w="1033"/>
        <w:gridCol w:w="679"/>
        <w:gridCol w:w="716"/>
        <w:gridCol w:w="679"/>
        <w:gridCol w:w="716"/>
        <w:gridCol w:w="666"/>
        <w:gridCol w:w="1147"/>
      </w:tblGrid>
      <w:tr w:rsidR="00660605" w:rsidRPr="00176341" w14:paraId="33E94125" w14:textId="77777777" w:rsidTr="00B76C2C">
        <w:tc>
          <w:tcPr>
            <w:tcW w:w="12320" w:type="dxa"/>
            <w:gridSpan w:val="16"/>
            <w:vAlign w:val="center"/>
          </w:tcPr>
          <w:p w14:paraId="67F050C1" w14:textId="77777777" w:rsidR="00AE5AEE" w:rsidRDefault="00660605" w:rsidP="75AB441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B2E49">
              <w:rPr>
                <w:b/>
                <w:bCs/>
                <w:sz w:val="20"/>
                <w:szCs w:val="20"/>
                <w:lang w:val="en-US"/>
              </w:rPr>
              <w:t>Supplement</w:t>
            </w:r>
            <w:r w:rsidR="55F22AD5" w:rsidRPr="00FB2E49">
              <w:rPr>
                <w:b/>
                <w:bCs/>
                <w:sz w:val="20"/>
                <w:szCs w:val="20"/>
                <w:lang w:val="en-US"/>
              </w:rPr>
              <w:t xml:space="preserve"> Table</w:t>
            </w:r>
            <w:r w:rsidRPr="00FB2E4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526F840" w:rsidRPr="00FB2E49"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FB2E49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9809D6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3CDE64EB" w14:textId="1ADD88B6" w:rsidR="00660605" w:rsidRPr="00176341" w:rsidRDefault="009809D6" w:rsidP="75AB441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809D6">
              <w:rPr>
                <w:i/>
                <w:iCs/>
                <w:color w:val="000000"/>
                <w:sz w:val="22"/>
                <w:szCs w:val="22"/>
              </w:rPr>
              <w:t xml:space="preserve">Participant comparison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for children and young adults </w:t>
            </w:r>
            <w:r w:rsidR="0015191A">
              <w:rPr>
                <w:i/>
                <w:iCs/>
                <w:color w:val="000000"/>
                <w:sz w:val="22"/>
                <w:szCs w:val="22"/>
              </w:rPr>
              <w:t xml:space="preserve">living </w:t>
            </w:r>
            <w:r>
              <w:rPr>
                <w:i/>
                <w:iCs/>
                <w:color w:val="000000"/>
                <w:sz w:val="22"/>
                <w:szCs w:val="22"/>
              </w:rPr>
              <w:t>with sickle cell disease with or without silent cerebral infarcts and for typically developing children and young adults</w:t>
            </w:r>
          </w:p>
        </w:tc>
        <w:tc>
          <w:tcPr>
            <w:tcW w:w="1147" w:type="dxa"/>
          </w:tcPr>
          <w:p w14:paraId="3AD2613D" w14:textId="77777777" w:rsidR="00660605" w:rsidRPr="00176341" w:rsidRDefault="00660605" w:rsidP="004049C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660605" w:rsidRPr="00176341" w14:paraId="57FF75F4" w14:textId="77777777" w:rsidTr="00B76C2C">
        <w:trPr>
          <w:gridAfter w:val="8"/>
          <w:wAfter w:w="5928" w:type="dxa"/>
        </w:trPr>
        <w:tc>
          <w:tcPr>
            <w:tcW w:w="7539" w:type="dxa"/>
            <w:gridSpan w:val="9"/>
            <w:vAlign w:val="center"/>
          </w:tcPr>
          <w:p w14:paraId="3F45133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077ABDBD" w14:textId="77777777" w:rsidTr="00B76C2C">
        <w:tc>
          <w:tcPr>
            <w:tcW w:w="1450" w:type="dxa"/>
            <w:tcBorders>
              <w:top w:val="single" w:sz="12" w:space="0" w:color="auto"/>
            </w:tcBorders>
          </w:tcPr>
          <w:p w14:paraId="7E5D025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965" w:type="dxa"/>
            <w:gridSpan w:val="6"/>
            <w:vMerge w:val="restart"/>
            <w:tcBorders>
              <w:top w:val="single" w:sz="12" w:space="0" w:color="auto"/>
            </w:tcBorders>
            <w:vAlign w:val="center"/>
          </w:tcPr>
          <w:p w14:paraId="512F57E9" w14:textId="77777777" w:rsidR="00660605" w:rsidRPr="004872C7" w:rsidRDefault="00660605" w:rsidP="004049C5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sz w:val="20"/>
                <w:szCs w:val="20"/>
              </w:rPr>
              <w:t>CYA</w:t>
            </w:r>
            <w:r w:rsidRPr="00176341">
              <w:rPr>
                <w:b/>
                <w:bCs/>
                <w:sz w:val="20"/>
                <w:szCs w:val="20"/>
                <w:lang w:val="de-DE"/>
              </w:rPr>
              <w:t>-</w:t>
            </w:r>
            <w:r w:rsidRPr="00176341">
              <w:rPr>
                <w:b/>
                <w:bCs/>
                <w:sz w:val="20"/>
                <w:szCs w:val="20"/>
              </w:rPr>
              <w:t>SCD</w:t>
            </w:r>
          </w:p>
        </w:tc>
        <w:tc>
          <w:tcPr>
            <w:tcW w:w="2449" w:type="dxa"/>
            <w:gridSpan w:val="4"/>
            <w:vMerge w:val="restart"/>
            <w:tcBorders>
              <w:top w:val="single" w:sz="12" w:space="0" w:color="auto"/>
            </w:tcBorders>
            <w:vAlign w:val="center"/>
          </w:tcPr>
          <w:p w14:paraId="204C682D" w14:textId="77777777" w:rsidR="00660605" w:rsidRPr="004872C7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CYA-TD</w:t>
            </w:r>
          </w:p>
        </w:tc>
        <w:tc>
          <w:tcPr>
            <w:tcW w:w="1395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E455AB8" w14:textId="77777777" w:rsidR="00660605" w:rsidRPr="00176341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Group </w:t>
            </w:r>
            <w:r w:rsidRPr="00914534">
              <w:rPr>
                <w:b/>
                <w:bCs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95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5B60C8D" w14:textId="77777777" w:rsidR="00660605" w:rsidRPr="00947A19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47A1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YA-SCD-SCI+ com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red to CYA-TD</w:t>
            </w:r>
          </w:p>
        </w:tc>
        <w:tc>
          <w:tcPr>
            <w:tcW w:w="181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40C508C" w14:textId="77777777" w:rsidR="00660605" w:rsidRPr="00947A19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YA-SCD-SCI+ compared to CYA-SCD-SCI-</w:t>
            </w:r>
          </w:p>
        </w:tc>
      </w:tr>
      <w:tr w:rsidR="00660605" w:rsidRPr="00176341" w14:paraId="7046ACD0" w14:textId="77777777" w:rsidTr="00AE5AEE">
        <w:tc>
          <w:tcPr>
            <w:tcW w:w="1450" w:type="dxa"/>
            <w:tcBorders>
              <w:bottom w:val="single" w:sz="12" w:space="0" w:color="auto"/>
            </w:tcBorders>
          </w:tcPr>
          <w:p w14:paraId="0ACDBBF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965" w:type="dxa"/>
            <w:gridSpan w:val="6"/>
            <w:vMerge/>
            <w:vAlign w:val="center"/>
          </w:tcPr>
          <w:p w14:paraId="11B02D46" w14:textId="77777777" w:rsidR="00660605" w:rsidRPr="00176341" w:rsidRDefault="00660605" w:rsidP="004049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9" w:type="dxa"/>
            <w:gridSpan w:val="4"/>
            <w:vMerge/>
            <w:tcBorders>
              <w:bottom w:val="single" w:sz="4" w:space="0" w:color="000000"/>
            </w:tcBorders>
          </w:tcPr>
          <w:p w14:paraId="2EC5A1A9" w14:textId="77777777" w:rsidR="00660605" w:rsidRPr="00176341" w:rsidRDefault="00660605" w:rsidP="004049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vMerge/>
            <w:tcBorders>
              <w:bottom w:val="single" w:sz="4" w:space="0" w:color="000000"/>
            </w:tcBorders>
          </w:tcPr>
          <w:p w14:paraId="6ED791F4" w14:textId="77777777" w:rsidR="00660605" w:rsidRPr="00176341" w:rsidRDefault="00660605" w:rsidP="004049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vMerge/>
            <w:tcBorders>
              <w:bottom w:val="single" w:sz="4" w:space="0" w:color="000000"/>
            </w:tcBorders>
          </w:tcPr>
          <w:p w14:paraId="5F073B5E" w14:textId="77777777" w:rsidR="00660605" w:rsidRPr="00176341" w:rsidRDefault="00660605" w:rsidP="004049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3" w:type="dxa"/>
            <w:gridSpan w:val="2"/>
            <w:vMerge/>
          </w:tcPr>
          <w:p w14:paraId="337D7D8F" w14:textId="77777777" w:rsidR="00660605" w:rsidRPr="00176341" w:rsidRDefault="00660605" w:rsidP="004049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60605" w:rsidRPr="00176341" w14:paraId="1D8B4E2F" w14:textId="77777777" w:rsidTr="00AE5AEE"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6260ADE8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FC9159" w14:textId="77777777" w:rsidR="00660605" w:rsidRPr="00176341" w:rsidRDefault="00660605" w:rsidP="004049C5">
            <w:pPr>
              <w:jc w:val="center"/>
              <w:rPr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0C4AB" w14:textId="77777777" w:rsidR="00660605" w:rsidRPr="004872C7" w:rsidRDefault="00660605" w:rsidP="004049C5">
            <w:pPr>
              <w:jc w:val="center"/>
              <w:rPr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sz w:val="20"/>
                <w:szCs w:val="20"/>
              </w:rPr>
              <w:t>SCI</w:t>
            </w:r>
            <w:r>
              <w:rPr>
                <w:b/>
                <w:bCs/>
                <w:sz w:val="20"/>
                <w:szCs w:val="20"/>
                <w:lang w:val="de-DE"/>
              </w:rPr>
              <w:t>+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65BCF2" w14:textId="77777777" w:rsidR="00660605" w:rsidRPr="00176341" w:rsidRDefault="00660605" w:rsidP="004049C5">
            <w:pPr>
              <w:jc w:val="center"/>
              <w:rPr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sz w:val="20"/>
                <w:szCs w:val="20"/>
              </w:rPr>
              <w:t>CI 95%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E6E2D" w14:textId="77777777" w:rsidR="00660605" w:rsidRPr="00176341" w:rsidRDefault="00660605" w:rsidP="004049C5">
            <w:pPr>
              <w:jc w:val="center"/>
              <w:rPr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57B27" w14:textId="77777777" w:rsidR="00660605" w:rsidRPr="00176341" w:rsidRDefault="00660605" w:rsidP="004049C5">
            <w:pPr>
              <w:jc w:val="center"/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SCI-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5D7279F5" w14:textId="77777777" w:rsidR="00660605" w:rsidRPr="00176341" w:rsidRDefault="00660605" w:rsidP="004049C5">
            <w:pPr>
              <w:jc w:val="center"/>
              <w:rPr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sz w:val="20"/>
                <w:szCs w:val="20"/>
              </w:rPr>
              <w:t>CI 95%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0BBD9056" w14:textId="77777777" w:rsidR="00660605" w:rsidRPr="004872C7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0256EF0A" w14:textId="77777777" w:rsidR="00660605" w:rsidRPr="004872C7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33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5C1D0429" w14:textId="77777777" w:rsidR="00660605" w:rsidRPr="004872C7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i/>
                <w:iCs/>
                <w:sz w:val="20"/>
                <w:szCs w:val="20"/>
              </w:rPr>
              <w:t>CI 95%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60357535" w14:textId="77777777" w:rsidR="00660605" w:rsidRPr="00947A19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47A19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7DDE5AB3" w14:textId="77777777" w:rsidR="00660605" w:rsidRPr="00176341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564A8D2C" w14:textId="77777777" w:rsidR="00660605" w:rsidRPr="00176341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47A19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0516AC7A" w14:textId="77777777" w:rsidR="00660605" w:rsidRPr="00176341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36F7A" w14:textId="77777777" w:rsidR="00660605" w:rsidRPr="00947A19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47A19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88D24" w14:textId="77777777" w:rsidR="00660605" w:rsidRPr="00176341" w:rsidRDefault="00660605" w:rsidP="004049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6341">
              <w:rPr>
                <w:b/>
                <w:bCs/>
                <w:i/>
                <w:iCs/>
                <w:color w:val="000000"/>
                <w:sz w:val="20"/>
                <w:szCs w:val="20"/>
              </w:rPr>
              <w:t>Effect size</w:t>
            </w:r>
          </w:p>
        </w:tc>
      </w:tr>
      <w:tr w:rsidR="00660605" w:rsidRPr="00176341" w14:paraId="63BE8CE2" w14:textId="77777777" w:rsidTr="00B76C2C"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4432C1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 xml:space="preserve">Demographics 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FFECE4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D3CAA4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B5C2A0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9C4FAA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4D1983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7CA2A6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C8E3B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D4D5D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A1BBA2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4C1FE8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4D70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E1F64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B2E85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78797C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7D5E4F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06717D0D" w14:textId="77777777" w:rsidTr="00B76C2C">
        <w:tc>
          <w:tcPr>
            <w:tcW w:w="1450" w:type="dxa"/>
            <w:tcBorders>
              <w:top w:val="single" w:sz="12" w:space="0" w:color="auto"/>
            </w:tcBorders>
          </w:tcPr>
          <w:p w14:paraId="202FA55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Gender  </w:t>
            </w: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5EE6383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410798B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2 Male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14:paraId="5B7B165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1C153B1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7587896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2 Male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6BAF6E9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4433656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</w:tcBorders>
          </w:tcPr>
          <w:p w14:paraId="02C6480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 Male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0BC6416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4FC81F3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4B61F85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088189E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6C93803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</w:tcBorders>
          </w:tcPr>
          <w:p w14:paraId="71AB758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12" w:space="0" w:color="auto"/>
            </w:tcBorders>
          </w:tcPr>
          <w:p w14:paraId="59C8C66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3949DEBA" w14:textId="77777777" w:rsidTr="00B76C2C">
        <w:tc>
          <w:tcPr>
            <w:tcW w:w="1450" w:type="dxa"/>
          </w:tcPr>
          <w:p w14:paraId="4AD6FE5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4E826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912118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0 Female</w:t>
            </w:r>
          </w:p>
        </w:tc>
        <w:tc>
          <w:tcPr>
            <w:tcW w:w="1100" w:type="dxa"/>
          </w:tcPr>
          <w:p w14:paraId="5536E1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587F25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B67AD4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2 Female</w:t>
            </w:r>
          </w:p>
        </w:tc>
        <w:tc>
          <w:tcPr>
            <w:tcW w:w="1033" w:type="dxa"/>
          </w:tcPr>
          <w:p w14:paraId="136F117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6FE2DE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003362F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7 Female</w:t>
            </w:r>
          </w:p>
        </w:tc>
        <w:tc>
          <w:tcPr>
            <w:tcW w:w="1033" w:type="dxa"/>
          </w:tcPr>
          <w:p w14:paraId="4E69519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396CB56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1A76F4B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09736A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41939A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6C68FD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3A891DD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5700DE84" w14:textId="77777777" w:rsidTr="00B76C2C">
        <w:tc>
          <w:tcPr>
            <w:tcW w:w="1450" w:type="dxa"/>
          </w:tcPr>
          <w:p w14:paraId="61F24C7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76BD18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E5254F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792DD5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8429A2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E2025C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32552C5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891D2C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5D4EF9D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39D3DB7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0F9731B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365ABF8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5273530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D45D07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A5C69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7648841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1F3E3BFD" w14:textId="77777777" w:rsidTr="00B76C2C">
        <w:tc>
          <w:tcPr>
            <w:tcW w:w="1450" w:type="dxa"/>
          </w:tcPr>
          <w:p w14:paraId="57655E9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Age in years </w:t>
            </w:r>
          </w:p>
        </w:tc>
        <w:tc>
          <w:tcPr>
            <w:tcW w:w="416" w:type="dxa"/>
          </w:tcPr>
          <w:p w14:paraId="66E9E11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356D890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7.21 (4.62)</w:t>
            </w:r>
          </w:p>
        </w:tc>
        <w:tc>
          <w:tcPr>
            <w:tcW w:w="1100" w:type="dxa"/>
          </w:tcPr>
          <w:p w14:paraId="462E783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15.77,</w:t>
            </w:r>
          </w:p>
          <w:p w14:paraId="7FC6589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8.65]</w:t>
            </w:r>
          </w:p>
        </w:tc>
        <w:tc>
          <w:tcPr>
            <w:tcW w:w="416" w:type="dxa"/>
          </w:tcPr>
          <w:p w14:paraId="7741F37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38272A2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6.61 (5.18)</w:t>
            </w:r>
          </w:p>
        </w:tc>
        <w:tc>
          <w:tcPr>
            <w:tcW w:w="1033" w:type="dxa"/>
          </w:tcPr>
          <w:p w14:paraId="5189CE7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15.31,</w:t>
            </w:r>
          </w:p>
          <w:p w14:paraId="2EC3C94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7.90]</w:t>
            </w:r>
          </w:p>
        </w:tc>
        <w:tc>
          <w:tcPr>
            <w:tcW w:w="416" w:type="dxa"/>
          </w:tcPr>
          <w:p w14:paraId="280DC59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33631EE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7.09 (5.09)</w:t>
            </w:r>
          </w:p>
        </w:tc>
        <w:tc>
          <w:tcPr>
            <w:tcW w:w="1033" w:type="dxa"/>
          </w:tcPr>
          <w:p w14:paraId="7CA5825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15.58,</w:t>
            </w:r>
          </w:p>
          <w:p w14:paraId="74856E0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8.60]</w:t>
            </w:r>
          </w:p>
        </w:tc>
        <w:tc>
          <w:tcPr>
            <w:tcW w:w="679" w:type="dxa"/>
          </w:tcPr>
          <w:p w14:paraId="3DDB3EF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F0C432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47927C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6F8CE3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320D1A8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5*</w:t>
            </w:r>
          </w:p>
        </w:tc>
        <w:tc>
          <w:tcPr>
            <w:tcW w:w="1147" w:type="dxa"/>
          </w:tcPr>
          <w:p w14:paraId="3BBEBB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14</w:t>
            </w:r>
          </w:p>
        </w:tc>
      </w:tr>
      <w:tr w:rsidR="00660605" w:rsidRPr="00176341" w14:paraId="707FD3B2" w14:textId="77777777" w:rsidTr="00B76C2C">
        <w:tc>
          <w:tcPr>
            <w:tcW w:w="1450" w:type="dxa"/>
          </w:tcPr>
          <w:p w14:paraId="31902E6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35108E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6D027F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54-27.90</w:t>
            </w:r>
          </w:p>
        </w:tc>
        <w:tc>
          <w:tcPr>
            <w:tcW w:w="1100" w:type="dxa"/>
          </w:tcPr>
          <w:p w14:paraId="0A9A0D9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308490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FE7407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02-29.40</w:t>
            </w:r>
          </w:p>
        </w:tc>
        <w:tc>
          <w:tcPr>
            <w:tcW w:w="1033" w:type="dxa"/>
          </w:tcPr>
          <w:p w14:paraId="65A1707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D64980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1728A4E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24-30.67</w:t>
            </w:r>
          </w:p>
        </w:tc>
        <w:tc>
          <w:tcPr>
            <w:tcW w:w="1033" w:type="dxa"/>
          </w:tcPr>
          <w:p w14:paraId="0D4BD91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31D300C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06D25E9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4F8471F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715152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ED86B4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7F97756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6CE99E6F" w14:textId="77777777" w:rsidTr="00B76C2C">
        <w:tc>
          <w:tcPr>
            <w:tcW w:w="1450" w:type="dxa"/>
          </w:tcPr>
          <w:p w14:paraId="72E9476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A6612D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8EE824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108971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19A0BA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DBDD08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75F569C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2E749F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5E0D406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3D6C87A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079E1D5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7D95BF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48AAE5A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F3840D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C1C021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29884C7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530DDC23" w14:textId="77777777" w:rsidTr="00B76C2C">
        <w:tc>
          <w:tcPr>
            <w:tcW w:w="1450" w:type="dxa"/>
          </w:tcPr>
          <w:p w14:paraId="596FED2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SES</w:t>
            </w:r>
          </w:p>
        </w:tc>
        <w:tc>
          <w:tcPr>
            <w:tcW w:w="416" w:type="dxa"/>
          </w:tcPr>
          <w:p w14:paraId="35EAC41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0</w:t>
            </w:r>
          </w:p>
        </w:tc>
        <w:tc>
          <w:tcPr>
            <w:tcW w:w="1000" w:type="dxa"/>
          </w:tcPr>
          <w:p w14:paraId="0A70AF8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843.80 (5742.28)</w:t>
            </w:r>
          </w:p>
        </w:tc>
        <w:tc>
          <w:tcPr>
            <w:tcW w:w="1100" w:type="dxa"/>
          </w:tcPr>
          <w:p w14:paraId="200A580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007.33,</w:t>
            </w:r>
          </w:p>
          <w:p w14:paraId="47DF24A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680.27]</w:t>
            </w:r>
          </w:p>
        </w:tc>
        <w:tc>
          <w:tcPr>
            <w:tcW w:w="416" w:type="dxa"/>
          </w:tcPr>
          <w:p w14:paraId="568D47D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1</w:t>
            </w:r>
          </w:p>
        </w:tc>
        <w:tc>
          <w:tcPr>
            <w:tcW w:w="1000" w:type="dxa"/>
          </w:tcPr>
          <w:p w14:paraId="050B1A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540.80 (6681.26)</w:t>
            </w:r>
          </w:p>
        </w:tc>
        <w:tc>
          <w:tcPr>
            <w:tcW w:w="1033" w:type="dxa"/>
          </w:tcPr>
          <w:p w14:paraId="16127CD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829.65,</w:t>
            </w:r>
          </w:p>
          <w:p w14:paraId="5E4CBEF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2251.95]</w:t>
            </w:r>
          </w:p>
        </w:tc>
        <w:tc>
          <w:tcPr>
            <w:tcW w:w="416" w:type="dxa"/>
          </w:tcPr>
          <w:p w14:paraId="4146E8A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5858A0E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289.48 (6468.03)</w:t>
            </w:r>
          </w:p>
        </w:tc>
        <w:tc>
          <w:tcPr>
            <w:tcW w:w="1033" w:type="dxa"/>
          </w:tcPr>
          <w:p w14:paraId="5B22251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368.71,</w:t>
            </w:r>
          </w:p>
          <w:p w14:paraId="47F50B3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1210.25]</w:t>
            </w:r>
          </w:p>
        </w:tc>
        <w:tc>
          <w:tcPr>
            <w:tcW w:w="679" w:type="dxa"/>
          </w:tcPr>
          <w:p w14:paraId="1EBD0BF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5581A0C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6902EC0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024D52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0121D8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5*</w:t>
            </w:r>
          </w:p>
        </w:tc>
        <w:tc>
          <w:tcPr>
            <w:tcW w:w="1147" w:type="dxa"/>
          </w:tcPr>
          <w:p w14:paraId="2202734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27</w:t>
            </w:r>
          </w:p>
        </w:tc>
      </w:tr>
      <w:tr w:rsidR="00660605" w:rsidRPr="00176341" w14:paraId="0FDF76D0" w14:textId="77777777" w:rsidTr="00B76C2C">
        <w:tc>
          <w:tcPr>
            <w:tcW w:w="1450" w:type="dxa"/>
          </w:tcPr>
          <w:p w14:paraId="55C3070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5F168F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9559CC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443-32371</w:t>
            </w:r>
          </w:p>
        </w:tc>
        <w:tc>
          <w:tcPr>
            <w:tcW w:w="1100" w:type="dxa"/>
          </w:tcPr>
          <w:p w14:paraId="346B991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EDBEBC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5F2146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153-31444</w:t>
            </w:r>
          </w:p>
        </w:tc>
        <w:tc>
          <w:tcPr>
            <w:tcW w:w="1033" w:type="dxa"/>
          </w:tcPr>
          <w:p w14:paraId="63049F3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35CA9A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54E5D0C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056-32371</w:t>
            </w:r>
          </w:p>
        </w:tc>
        <w:tc>
          <w:tcPr>
            <w:tcW w:w="1033" w:type="dxa"/>
          </w:tcPr>
          <w:p w14:paraId="0F880D7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717A0CA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7245901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71B54E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39F816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9331AE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289C511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4E380036" w14:textId="77777777" w:rsidTr="00B76C2C">
        <w:tc>
          <w:tcPr>
            <w:tcW w:w="1450" w:type="dxa"/>
          </w:tcPr>
          <w:p w14:paraId="0ADDB76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6D2640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05355E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8143DB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B9150E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0DA976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0CF0224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35F534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B0BD7E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0066FA2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0997BBA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1D07D25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501C0F9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F8EB17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03BEF3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1654CC8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6C97A3ED" w14:textId="77777777" w:rsidTr="00B76C2C">
        <w:tc>
          <w:tcPr>
            <w:tcW w:w="1450" w:type="dxa"/>
          </w:tcPr>
          <w:p w14:paraId="556CE8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color w:val="000000"/>
                <w:sz w:val="20"/>
                <w:szCs w:val="20"/>
              </w:rPr>
              <w:t>SpO</w:t>
            </w:r>
            <w:r w:rsidRPr="0017634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76341">
              <w:rPr>
                <w:color w:val="000000"/>
                <w:sz w:val="20"/>
                <w:szCs w:val="20"/>
                <w:lang w:val="de-DE"/>
              </w:rPr>
              <w:t xml:space="preserve"> %</w:t>
            </w:r>
          </w:p>
        </w:tc>
        <w:tc>
          <w:tcPr>
            <w:tcW w:w="416" w:type="dxa"/>
          </w:tcPr>
          <w:p w14:paraId="4E187F0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1CCD299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5.79 (3.39)</w:t>
            </w:r>
          </w:p>
        </w:tc>
        <w:tc>
          <w:tcPr>
            <w:tcW w:w="1100" w:type="dxa"/>
          </w:tcPr>
          <w:p w14:paraId="05C0A89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4.73,</w:t>
            </w:r>
          </w:p>
          <w:p w14:paraId="4B0FBD6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6.84]</w:t>
            </w:r>
          </w:p>
        </w:tc>
        <w:tc>
          <w:tcPr>
            <w:tcW w:w="416" w:type="dxa"/>
          </w:tcPr>
          <w:p w14:paraId="35E22CD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40DF7A8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7.25 (2.04)</w:t>
            </w:r>
          </w:p>
        </w:tc>
        <w:tc>
          <w:tcPr>
            <w:tcW w:w="1033" w:type="dxa"/>
          </w:tcPr>
          <w:p w14:paraId="586BF33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6.74,</w:t>
            </w:r>
          </w:p>
          <w:p w14:paraId="405D857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7.76]</w:t>
            </w:r>
          </w:p>
        </w:tc>
        <w:tc>
          <w:tcPr>
            <w:tcW w:w="416" w:type="dxa"/>
          </w:tcPr>
          <w:p w14:paraId="5ED5872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40AE14F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8.59 (1.33)</w:t>
            </w:r>
          </w:p>
        </w:tc>
        <w:tc>
          <w:tcPr>
            <w:tcW w:w="1033" w:type="dxa"/>
          </w:tcPr>
          <w:p w14:paraId="7166497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8.19,</w:t>
            </w:r>
          </w:p>
          <w:p w14:paraId="7C1DA4A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8.98]</w:t>
            </w:r>
          </w:p>
        </w:tc>
        <w:tc>
          <w:tcPr>
            <w:tcW w:w="679" w:type="dxa"/>
          </w:tcPr>
          <w:p w14:paraId="1843C5F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01</w:t>
            </w:r>
          </w:p>
        </w:tc>
        <w:tc>
          <w:tcPr>
            <w:tcW w:w="716" w:type="dxa"/>
          </w:tcPr>
          <w:p w14:paraId="7B0F2A7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679" w:type="dxa"/>
          </w:tcPr>
          <w:p w14:paraId="0FDDE45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&lt;.001</w:t>
            </w:r>
          </w:p>
        </w:tc>
        <w:tc>
          <w:tcPr>
            <w:tcW w:w="716" w:type="dxa"/>
          </w:tcPr>
          <w:p w14:paraId="4E8E8D7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24</w:t>
            </w:r>
          </w:p>
        </w:tc>
        <w:tc>
          <w:tcPr>
            <w:tcW w:w="666" w:type="dxa"/>
          </w:tcPr>
          <w:p w14:paraId="4DD4F0B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21</w:t>
            </w:r>
          </w:p>
        </w:tc>
        <w:tc>
          <w:tcPr>
            <w:tcW w:w="1147" w:type="dxa"/>
          </w:tcPr>
          <w:p w14:paraId="7D24171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4</w:t>
            </w:r>
          </w:p>
        </w:tc>
      </w:tr>
      <w:tr w:rsidR="00660605" w:rsidRPr="00176341" w14:paraId="5A8B5C9C" w14:textId="77777777" w:rsidTr="00B76C2C">
        <w:tc>
          <w:tcPr>
            <w:tcW w:w="1450" w:type="dxa"/>
          </w:tcPr>
          <w:p w14:paraId="1078A69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F9CEE6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2732B6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9-100</w:t>
            </w:r>
          </w:p>
        </w:tc>
        <w:tc>
          <w:tcPr>
            <w:tcW w:w="1100" w:type="dxa"/>
          </w:tcPr>
          <w:p w14:paraId="5753FE2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C4B11A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6F1704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2-100</w:t>
            </w:r>
          </w:p>
        </w:tc>
        <w:tc>
          <w:tcPr>
            <w:tcW w:w="1033" w:type="dxa"/>
          </w:tcPr>
          <w:p w14:paraId="276C9B7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C944DD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07AFA6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3-100</w:t>
            </w:r>
          </w:p>
        </w:tc>
        <w:tc>
          <w:tcPr>
            <w:tcW w:w="1033" w:type="dxa"/>
          </w:tcPr>
          <w:p w14:paraId="78E4742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F49650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6DB6458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0495AFC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7D85ECA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5D521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2C73337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79CD3D06" w14:textId="77777777" w:rsidTr="00B76C2C">
        <w:tc>
          <w:tcPr>
            <w:tcW w:w="1450" w:type="dxa"/>
          </w:tcPr>
          <w:p w14:paraId="2F6CC5D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AEE4B3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2C7E70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9F6C8F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B897CC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483F91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75F6CBC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7F5746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E7E7F4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15E5E96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30375AF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6A8E9E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92223A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1DBE844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30E4692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45A22E0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7156BB24" w14:textId="77777777" w:rsidTr="00B76C2C">
        <w:tc>
          <w:tcPr>
            <w:tcW w:w="1450" w:type="dxa"/>
          </w:tcPr>
          <w:p w14:paraId="51AB17F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color w:val="000000"/>
                <w:sz w:val="20"/>
                <w:szCs w:val="20"/>
              </w:rPr>
              <w:t>CaO</w:t>
            </w:r>
            <w:r w:rsidRPr="0017634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76341">
              <w:rPr>
                <w:color w:val="000000"/>
                <w:sz w:val="20"/>
                <w:szCs w:val="20"/>
                <w:lang w:val="de-DE"/>
              </w:rPr>
              <w:t xml:space="preserve"> mL/d</w:t>
            </w:r>
          </w:p>
        </w:tc>
        <w:tc>
          <w:tcPr>
            <w:tcW w:w="416" w:type="dxa"/>
          </w:tcPr>
          <w:p w14:paraId="2BC4858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2D444BF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1.5 (1.99)</w:t>
            </w:r>
          </w:p>
        </w:tc>
        <w:tc>
          <w:tcPr>
            <w:tcW w:w="1100" w:type="dxa"/>
          </w:tcPr>
          <w:p w14:paraId="3023F39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10.88,</w:t>
            </w:r>
          </w:p>
          <w:p w14:paraId="6E45AB8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2.12]</w:t>
            </w:r>
          </w:p>
        </w:tc>
        <w:tc>
          <w:tcPr>
            <w:tcW w:w="416" w:type="dxa"/>
          </w:tcPr>
          <w:p w14:paraId="01D2E7B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1310007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1.87 (1.89)</w:t>
            </w:r>
          </w:p>
        </w:tc>
        <w:tc>
          <w:tcPr>
            <w:tcW w:w="1033" w:type="dxa"/>
          </w:tcPr>
          <w:p w14:paraId="67EEBCC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11.40,</w:t>
            </w:r>
          </w:p>
          <w:p w14:paraId="4CCD368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2.35]</w:t>
            </w:r>
          </w:p>
        </w:tc>
        <w:tc>
          <w:tcPr>
            <w:tcW w:w="416" w:type="dxa"/>
          </w:tcPr>
          <w:p w14:paraId="77B2764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1471087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8.12 (1.05)</w:t>
            </w:r>
          </w:p>
        </w:tc>
        <w:tc>
          <w:tcPr>
            <w:tcW w:w="1033" w:type="dxa"/>
          </w:tcPr>
          <w:p w14:paraId="4F5F9D5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17.81,</w:t>
            </w:r>
          </w:p>
          <w:p w14:paraId="22231A9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8.43]</w:t>
            </w:r>
          </w:p>
        </w:tc>
        <w:tc>
          <w:tcPr>
            <w:tcW w:w="679" w:type="dxa"/>
          </w:tcPr>
          <w:p w14:paraId="37BF2D5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&lt;.0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3C3AC4A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77</w:t>
            </w:r>
          </w:p>
        </w:tc>
        <w:tc>
          <w:tcPr>
            <w:tcW w:w="679" w:type="dxa"/>
          </w:tcPr>
          <w:p w14:paraId="359661E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&lt;.0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6535C53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85</w:t>
            </w:r>
          </w:p>
        </w:tc>
        <w:tc>
          <w:tcPr>
            <w:tcW w:w="666" w:type="dxa"/>
          </w:tcPr>
          <w:p w14:paraId="5ADB85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42</w:t>
            </w:r>
          </w:p>
        </w:tc>
        <w:tc>
          <w:tcPr>
            <w:tcW w:w="1147" w:type="dxa"/>
          </w:tcPr>
          <w:p w14:paraId="32A14EB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</w:tr>
      <w:tr w:rsidR="00660605" w:rsidRPr="00176341" w14:paraId="10767133" w14:textId="77777777" w:rsidTr="00B76C2C">
        <w:tc>
          <w:tcPr>
            <w:tcW w:w="1450" w:type="dxa"/>
          </w:tcPr>
          <w:p w14:paraId="2756586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68A38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FB4612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20-16.66</w:t>
            </w:r>
          </w:p>
        </w:tc>
        <w:tc>
          <w:tcPr>
            <w:tcW w:w="1100" w:type="dxa"/>
          </w:tcPr>
          <w:p w14:paraId="75FF2FF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9DEFB4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A59CA3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.79-17.55</w:t>
            </w:r>
          </w:p>
        </w:tc>
        <w:tc>
          <w:tcPr>
            <w:tcW w:w="1033" w:type="dxa"/>
          </w:tcPr>
          <w:p w14:paraId="41AEDB5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C21B07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637C660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6.85-20.68</w:t>
            </w:r>
          </w:p>
        </w:tc>
        <w:tc>
          <w:tcPr>
            <w:tcW w:w="1033" w:type="dxa"/>
          </w:tcPr>
          <w:p w14:paraId="3662100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B0CAF7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60B4051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7533A78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9AFE3E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BC5FAC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0532FF3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42C47F81" w14:textId="77777777" w:rsidTr="00B76C2C">
        <w:tc>
          <w:tcPr>
            <w:tcW w:w="1450" w:type="dxa"/>
          </w:tcPr>
          <w:p w14:paraId="2AE1612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35A0FA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1167F3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71C024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89043B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181DEB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3E496D7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1F9526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4DB5A5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1E2681E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4652F00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76CE5C2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5B360A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D8F979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8B793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35A2D4A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38C94488" w14:textId="77777777" w:rsidTr="00B76C2C">
        <w:tc>
          <w:tcPr>
            <w:tcW w:w="1450" w:type="dxa"/>
          </w:tcPr>
          <w:p w14:paraId="075C4F3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proofErr w:type="spellStart"/>
            <w:r w:rsidRPr="00176341">
              <w:rPr>
                <w:color w:val="000000"/>
                <w:sz w:val="20"/>
                <w:szCs w:val="20"/>
              </w:rPr>
              <w:t>Hemoglobin</w:t>
            </w:r>
            <w:proofErr w:type="spellEnd"/>
            <w:r w:rsidRPr="00176341">
              <w:rPr>
                <w:color w:val="000000"/>
                <w:sz w:val="20"/>
                <w:szCs w:val="20"/>
                <w:lang w:val="de-DE"/>
              </w:rPr>
              <w:t xml:space="preserve"> g/L</w:t>
            </w:r>
          </w:p>
        </w:tc>
        <w:tc>
          <w:tcPr>
            <w:tcW w:w="416" w:type="dxa"/>
          </w:tcPr>
          <w:p w14:paraId="7B585C5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07DAF0D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7.03 (14.33)</w:t>
            </w:r>
          </w:p>
        </w:tc>
        <w:tc>
          <w:tcPr>
            <w:tcW w:w="1100" w:type="dxa"/>
          </w:tcPr>
          <w:p w14:paraId="75551D6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2.57,</w:t>
            </w:r>
          </w:p>
          <w:p w14:paraId="5D56AB7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1.50]</w:t>
            </w:r>
          </w:p>
        </w:tc>
        <w:tc>
          <w:tcPr>
            <w:tcW w:w="416" w:type="dxa"/>
          </w:tcPr>
          <w:p w14:paraId="60FD28E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6B163D7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8.71 (14.24)</w:t>
            </w:r>
          </w:p>
        </w:tc>
        <w:tc>
          <w:tcPr>
            <w:tcW w:w="1033" w:type="dxa"/>
          </w:tcPr>
          <w:p w14:paraId="4F40F67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5.15,</w:t>
            </w:r>
          </w:p>
          <w:p w14:paraId="0A3D07C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2.26]</w:t>
            </w:r>
          </w:p>
        </w:tc>
        <w:tc>
          <w:tcPr>
            <w:tcW w:w="416" w:type="dxa"/>
          </w:tcPr>
          <w:p w14:paraId="62604C7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2363202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34.89 (8.65)</w:t>
            </w:r>
          </w:p>
        </w:tc>
        <w:tc>
          <w:tcPr>
            <w:tcW w:w="1033" w:type="dxa"/>
          </w:tcPr>
          <w:p w14:paraId="2CD5D36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132.32,</w:t>
            </w:r>
          </w:p>
          <w:p w14:paraId="221C290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37.46]</w:t>
            </w:r>
          </w:p>
        </w:tc>
        <w:tc>
          <w:tcPr>
            <w:tcW w:w="679" w:type="dxa"/>
          </w:tcPr>
          <w:p w14:paraId="2D5FC39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&lt;.0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4DE073D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76</w:t>
            </w:r>
          </w:p>
        </w:tc>
        <w:tc>
          <w:tcPr>
            <w:tcW w:w="679" w:type="dxa"/>
          </w:tcPr>
          <w:p w14:paraId="36C7F69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&lt;.0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304BB44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84</w:t>
            </w:r>
          </w:p>
        </w:tc>
        <w:tc>
          <w:tcPr>
            <w:tcW w:w="666" w:type="dxa"/>
          </w:tcPr>
          <w:p w14:paraId="634FF53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62</w:t>
            </w:r>
          </w:p>
        </w:tc>
        <w:tc>
          <w:tcPr>
            <w:tcW w:w="1147" w:type="dxa"/>
          </w:tcPr>
          <w:p w14:paraId="0D7E13C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</w:tr>
      <w:tr w:rsidR="00660605" w:rsidRPr="00176341" w14:paraId="6140EC05" w14:textId="77777777" w:rsidTr="00B76C2C">
        <w:tc>
          <w:tcPr>
            <w:tcW w:w="1450" w:type="dxa"/>
          </w:tcPr>
          <w:p w14:paraId="1C56F8B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F8F454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661069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-130</w:t>
            </w:r>
          </w:p>
        </w:tc>
        <w:tc>
          <w:tcPr>
            <w:tcW w:w="1100" w:type="dxa"/>
          </w:tcPr>
          <w:p w14:paraId="1345996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019FA9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FB0A48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0-134</w:t>
            </w:r>
          </w:p>
        </w:tc>
        <w:tc>
          <w:tcPr>
            <w:tcW w:w="1033" w:type="dxa"/>
          </w:tcPr>
          <w:p w14:paraId="26A528D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91D5AE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66347D9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26-152</w:t>
            </w:r>
          </w:p>
        </w:tc>
        <w:tc>
          <w:tcPr>
            <w:tcW w:w="1033" w:type="dxa"/>
          </w:tcPr>
          <w:p w14:paraId="06C2325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312077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45B4AA6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3EFB2E2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45257E9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A76D94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4C79370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6E8CD27D" w14:textId="77777777" w:rsidTr="00B76C2C">
        <w:tc>
          <w:tcPr>
            <w:tcW w:w="1450" w:type="dxa"/>
          </w:tcPr>
          <w:p w14:paraId="12AB6BEA" w14:textId="77777777" w:rsidR="00660605" w:rsidRPr="00176341" w:rsidRDefault="00660605" w:rsidP="004049C5">
            <w:pPr>
              <w:rPr>
                <w:sz w:val="20"/>
                <w:szCs w:val="20"/>
                <w:lang w:val="de-DE"/>
              </w:rPr>
            </w:pPr>
            <w:r w:rsidRPr="00176341">
              <w:rPr>
                <w:sz w:val="20"/>
                <w:szCs w:val="20"/>
                <w:lang w:val="de-DE"/>
              </w:rPr>
              <w:lastRenderedPageBreak/>
              <w:t>Hematocrit %</w:t>
            </w:r>
          </w:p>
        </w:tc>
        <w:tc>
          <w:tcPr>
            <w:tcW w:w="416" w:type="dxa"/>
          </w:tcPr>
          <w:p w14:paraId="5557994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1CA0AF4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5.87 (4.61)</w:t>
            </w:r>
          </w:p>
        </w:tc>
        <w:tc>
          <w:tcPr>
            <w:tcW w:w="1100" w:type="dxa"/>
          </w:tcPr>
          <w:p w14:paraId="5B72341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24.43,</w:t>
            </w:r>
          </w:p>
          <w:p w14:paraId="4745B17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7.30]</w:t>
            </w:r>
          </w:p>
        </w:tc>
        <w:tc>
          <w:tcPr>
            <w:tcW w:w="416" w:type="dxa"/>
          </w:tcPr>
          <w:p w14:paraId="57B540B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5F81D38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6.65 (4.56)</w:t>
            </w:r>
          </w:p>
        </w:tc>
        <w:tc>
          <w:tcPr>
            <w:tcW w:w="1033" w:type="dxa"/>
          </w:tcPr>
          <w:p w14:paraId="129CAA5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25.51,</w:t>
            </w:r>
          </w:p>
          <w:p w14:paraId="1F3FFD0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7.79]</w:t>
            </w:r>
          </w:p>
        </w:tc>
        <w:tc>
          <w:tcPr>
            <w:tcW w:w="416" w:type="dxa"/>
          </w:tcPr>
          <w:p w14:paraId="74DB20E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158A279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9.58 (5.98)</w:t>
            </w:r>
          </w:p>
        </w:tc>
        <w:tc>
          <w:tcPr>
            <w:tcW w:w="1033" w:type="dxa"/>
          </w:tcPr>
          <w:p w14:paraId="701CC40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37.80,</w:t>
            </w:r>
          </w:p>
          <w:p w14:paraId="1A9874D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1.35]</w:t>
            </w:r>
          </w:p>
        </w:tc>
        <w:tc>
          <w:tcPr>
            <w:tcW w:w="679" w:type="dxa"/>
          </w:tcPr>
          <w:p w14:paraId="65C8311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&lt;.0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4C10A51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61</w:t>
            </w:r>
          </w:p>
        </w:tc>
        <w:tc>
          <w:tcPr>
            <w:tcW w:w="679" w:type="dxa"/>
          </w:tcPr>
          <w:p w14:paraId="359A136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&lt;.0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72E680F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65</w:t>
            </w:r>
          </w:p>
        </w:tc>
        <w:tc>
          <w:tcPr>
            <w:tcW w:w="666" w:type="dxa"/>
          </w:tcPr>
          <w:p w14:paraId="0FEFB42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48</w:t>
            </w:r>
          </w:p>
        </w:tc>
        <w:tc>
          <w:tcPr>
            <w:tcW w:w="1147" w:type="dxa"/>
          </w:tcPr>
          <w:p w14:paraId="79DEAC8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</w:tr>
      <w:tr w:rsidR="00660605" w:rsidRPr="00176341" w14:paraId="6362A7D3" w14:textId="77777777" w:rsidTr="00B76C2C">
        <w:tc>
          <w:tcPr>
            <w:tcW w:w="1450" w:type="dxa"/>
            <w:tcBorders>
              <w:bottom w:val="single" w:sz="12" w:space="0" w:color="auto"/>
            </w:tcBorders>
          </w:tcPr>
          <w:p w14:paraId="2B73E88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18ACDBF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3A7F407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8.40-39.20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3ED7DAE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9F4F3E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53DE306" w14:textId="0B2733C8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6.1</w:t>
            </w:r>
            <w:r w:rsidR="0015191A">
              <w:rPr>
                <w:sz w:val="20"/>
                <w:szCs w:val="20"/>
              </w:rPr>
              <w:t>0-</w:t>
            </w:r>
            <w:r w:rsidRPr="00176341">
              <w:rPr>
                <w:sz w:val="20"/>
                <w:szCs w:val="20"/>
              </w:rPr>
              <w:t>40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723B2BA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6305A02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bottom w:val="single" w:sz="12" w:space="0" w:color="auto"/>
            </w:tcBorders>
          </w:tcPr>
          <w:p w14:paraId="69DD919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.4-45.3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7426579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14:paraId="7DFC307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4EDC775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14:paraId="7ADAEEF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3C0D5F1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12" w:space="0" w:color="auto"/>
            </w:tcBorders>
          </w:tcPr>
          <w:p w14:paraId="68055FB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3135434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0BCBBF75" w14:textId="77777777" w:rsidTr="00B76C2C">
        <w:tc>
          <w:tcPr>
            <w:tcW w:w="13467" w:type="dxa"/>
            <w:gridSpan w:val="17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ACD29D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Wechsler Cognitive Scores</w:t>
            </w:r>
          </w:p>
        </w:tc>
      </w:tr>
      <w:tr w:rsidR="00660605" w:rsidRPr="00176341" w14:paraId="6ECEBB22" w14:textId="77777777" w:rsidTr="00B76C2C">
        <w:tc>
          <w:tcPr>
            <w:tcW w:w="1450" w:type="dxa"/>
            <w:tcBorders>
              <w:top w:val="single" w:sz="12" w:space="0" w:color="auto"/>
            </w:tcBorders>
          </w:tcPr>
          <w:p w14:paraId="227C9983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FSIQ</w:t>
            </w: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2119FE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7D3D7CE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3.07 (13.16)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14:paraId="3AEE8FB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9.92,</w:t>
            </w:r>
          </w:p>
          <w:p w14:paraId="6D0BACC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6.49]</w:t>
            </w: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73EF431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3CED1D8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3.20 (13.16)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6F926DA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9.91,</w:t>
            </w:r>
          </w:p>
          <w:p w14:paraId="5F848C0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6.49]</w:t>
            </w: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7AFDFBE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</w:tcBorders>
          </w:tcPr>
          <w:p w14:paraId="7CB4DE2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7.52 (12.36)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41BC2C8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3.85,</w:t>
            </w:r>
          </w:p>
          <w:p w14:paraId="6B0427B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1.19]</w:t>
            </w: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1974123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14EC6CB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4D13E8B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0FD4C4A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  <w:tc>
          <w:tcPr>
            <w:tcW w:w="666" w:type="dxa"/>
            <w:tcBorders>
              <w:top w:val="single" w:sz="12" w:space="0" w:color="auto"/>
            </w:tcBorders>
          </w:tcPr>
          <w:p w14:paraId="7089D9C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147" w:type="dxa"/>
            <w:tcBorders>
              <w:top w:val="single" w:sz="12" w:space="0" w:color="auto"/>
            </w:tcBorders>
          </w:tcPr>
          <w:p w14:paraId="73751C6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11B30EC6" w14:textId="77777777" w:rsidTr="00B76C2C">
        <w:tc>
          <w:tcPr>
            <w:tcW w:w="1450" w:type="dxa"/>
          </w:tcPr>
          <w:p w14:paraId="0BEDF7F9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434EBF3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F0B27F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-122</w:t>
            </w:r>
          </w:p>
        </w:tc>
        <w:tc>
          <w:tcPr>
            <w:tcW w:w="1100" w:type="dxa"/>
          </w:tcPr>
          <w:p w14:paraId="2A09911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C0FEF1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A53B6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-122</w:t>
            </w:r>
          </w:p>
        </w:tc>
        <w:tc>
          <w:tcPr>
            <w:tcW w:w="1033" w:type="dxa"/>
          </w:tcPr>
          <w:p w14:paraId="188547E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C23DE3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17104BB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5-130</w:t>
            </w:r>
          </w:p>
        </w:tc>
        <w:tc>
          <w:tcPr>
            <w:tcW w:w="1033" w:type="dxa"/>
          </w:tcPr>
          <w:p w14:paraId="673517E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AE3A94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AE1DBE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5BD7E3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1A0BDC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2E9D706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68EE1BF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520E403C" w14:textId="77777777" w:rsidTr="00B76C2C">
        <w:tc>
          <w:tcPr>
            <w:tcW w:w="1450" w:type="dxa"/>
          </w:tcPr>
          <w:p w14:paraId="1D4A7F13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4DF9B7C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00BDF6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28730C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767873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9BACAD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6E04FBD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03F31F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36D958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3E0EDF2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B936CA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1BB1C5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23A931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5C28B0C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201234E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7583883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32AC52C3" w14:textId="77777777" w:rsidTr="00B76C2C">
        <w:tc>
          <w:tcPr>
            <w:tcW w:w="1450" w:type="dxa"/>
          </w:tcPr>
          <w:p w14:paraId="07C320EE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VCI</w:t>
            </w:r>
          </w:p>
        </w:tc>
        <w:tc>
          <w:tcPr>
            <w:tcW w:w="416" w:type="dxa"/>
          </w:tcPr>
          <w:p w14:paraId="63D309D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0</w:t>
            </w:r>
          </w:p>
        </w:tc>
        <w:tc>
          <w:tcPr>
            <w:tcW w:w="1000" w:type="dxa"/>
          </w:tcPr>
          <w:p w14:paraId="322DBD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4.79 (14.35)</w:t>
            </w:r>
          </w:p>
        </w:tc>
        <w:tc>
          <w:tcPr>
            <w:tcW w:w="1100" w:type="dxa"/>
          </w:tcPr>
          <w:p w14:paraId="1FC3E2E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7.98,</w:t>
            </w:r>
          </w:p>
          <w:p w14:paraId="38E5818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1.41]</w:t>
            </w:r>
          </w:p>
        </w:tc>
        <w:tc>
          <w:tcPr>
            <w:tcW w:w="416" w:type="dxa"/>
          </w:tcPr>
          <w:p w14:paraId="57A6F34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3AD0DA5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4.31 (13.47)</w:t>
            </w:r>
          </w:p>
        </w:tc>
        <w:tc>
          <w:tcPr>
            <w:tcW w:w="1033" w:type="dxa"/>
          </w:tcPr>
          <w:p w14:paraId="79542D3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9.69,</w:t>
            </w:r>
          </w:p>
          <w:p w14:paraId="2D5878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8.94]</w:t>
            </w:r>
          </w:p>
        </w:tc>
        <w:tc>
          <w:tcPr>
            <w:tcW w:w="416" w:type="dxa"/>
          </w:tcPr>
          <w:p w14:paraId="3621B24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45C1B25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8.57 (11.76)</w:t>
            </w:r>
          </w:p>
        </w:tc>
        <w:tc>
          <w:tcPr>
            <w:tcW w:w="1033" w:type="dxa"/>
          </w:tcPr>
          <w:p w14:paraId="32E2F42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5.07,</w:t>
            </w:r>
          </w:p>
          <w:p w14:paraId="47BCE8B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2.06]</w:t>
            </w:r>
          </w:p>
        </w:tc>
        <w:tc>
          <w:tcPr>
            <w:tcW w:w="679" w:type="dxa"/>
          </w:tcPr>
          <w:p w14:paraId="3537791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716" w:type="dxa"/>
          </w:tcPr>
          <w:p w14:paraId="2C2D0FF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  <w:tc>
          <w:tcPr>
            <w:tcW w:w="679" w:type="dxa"/>
          </w:tcPr>
          <w:p w14:paraId="57CA61C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35</w:t>
            </w:r>
          </w:p>
        </w:tc>
        <w:tc>
          <w:tcPr>
            <w:tcW w:w="716" w:type="dxa"/>
          </w:tcPr>
          <w:p w14:paraId="0A16E4F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666" w:type="dxa"/>
          </w:tcPr>
          <w:p w14:paraId="2B5ABC5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1147" w:type="dxa"/>
          </w:tcPr>
          <w:p w14:paraId="52F8ED1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2DEFF008" w14:textId="77777777" w:rsidTr="00B76C2C">
        <w:tc>
          <w:tcPr>
            <w:tcW w:w="1450" w:type="dxa"/>
          </w:tcPr>
          <w:p w14:paraId="17EFE0A7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688A2A0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77B33B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7-120</w:t>
            </w:r>
          </w:p>
        </w:tc>
        <w:tc>
          <w:tcPr>
            <w:tcW w:w="1100" w:type="dxa"/>
          </w:tcPr>
          <w:p w14:paraId="6C7B15B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8FE114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5EAE42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1-138</w:t>
            </w:r>
          </w:p>
        </w:tc>
        <w:tc>
          <w:tcPr>
            <w:tcW w:w="1033" w:type="dxa"/>
          </w:tcPr>
          <w:p w14:paraId="2F3EBD6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4F5C69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3D0F12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1-130</w:t>
            </w:r>
          </w:p>
        </w:tc>
        <w:tc>
          <w:tcPr>
            <w:tcW w:w="1033" w:type="dxa"/>
          </w:tcPr>
          <w:p w14:paraId="71BFBAD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636F658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396D87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CFB20B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9225A3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5EB5B4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411A6DB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52CE04A8" w14:textId="77777777" w:rsidTr="00B76C2C">
        <w:tc>
          <w:tcPr>
            <w:tcW w:w="1450" w:type="dxa"/>
          </w:tcPr>
          <w:p w14:paraId="68D8219E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468EABE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A64856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D5F39E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93E340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25FD9B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22F6EF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0C193E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1D542DB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416B41D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AC9B17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6A9974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31DDE2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BE06A1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7B51D73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0DBAD01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48FE7149" w14:textId="77777777" w:rsidTr="00B76C2C">
        <w:tc>
          <w:tcPr>
            <w:tcW w:w="1450" w:type="dxa"/>
          </w:tcPr>
          <w:p w14:paraId="44957600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Similarities </w:t>
            </w:r>
          </w:p>
        </w:tc>
        <w:tc>
          <w:tcPr>
            <w:tcW w:w="416" w:type="dxa"/>
          </w:tcPr>
          <w:p w14:paraId="34DCB71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0</w:t>
            </w:r>
          </w:p>
        </w:tc>
        <w:tc>
          <w:tcPr>
            <w:tcW w:w="1000" w:type="dxa"/>
          </w:tcPr>
          <w:p w14:paraId="1268C61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80 (2.98)</w:t>
            </w:r>
          </w:p>
        </w:tc>
        <w:tc>
          <w:tcPr>
            <w:tcW w:w="1100" w:type="dxa"/>
          </w:tcPr>
          <w:p w14:paraId="58837CC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.40,</w:t>
            </w:r>
          </w:p>
          <w:p w14:paraId="4756A8C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20]</w:t>
            </w:r>
          </w:p>
        </w:tc>
        <w:tc>
          <w:tcPr>
            <w:tcW w:w="416" w:type="dxa"/>
          </w:tcPr>
          <w:p w14:paraId="62957C8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1BD76DF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77 (2.68)</w:t>
            </w:r>
          </w:p>
        </w:tc>
        <w:tc>
          <w:tcPr>
            <w:tcW w:w="1033" w:type="dxa"/>
          </w:tcPr>
          <w:p w14:paraId="32A32AB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.85,</w:t>
            </w:r>
          </w:p>
          <w:p w14:paraId="38A9D9D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69]</w:t>
            </w:r>
          </w:p>
        </w:tc>
        <w:tc>
          <w:tcPr>
            <w:tcW w:w="416" w:type="dxa"/>
          </w:tcPr>
          <w:p w14:paraId="6715D0A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4AF2C3E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09 (2.25)</w:t>
            </w:r>
          </w:p>
        </w:tc>
        <w:tc>
          <w:tcPr>
            <w:tcW w:w="1033" w:type="dxa"/>
          </w:tcPr>
          <w:p w14:paraId="5E524CF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.42-</w:t>
            </w:r>
          </w:p>
          <w:p w14:paraId="165F3D4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75]</w:t>
            </w:r>
          </w:p>
        </w:tc>
        <w:tc>
          <w:tcPr>
            <w:tcW w:w="679" w:type="dxa"/>
          </w:tcPr>
          <w:p w14:paraId="5EBDAFD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716" w:type="dxa"/>
          </w:tcPr>
          <w:p w14:paraId="2E0ED08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6</w:t>
            </w:r>
          </w:p>
        </w:tc>
        <w:tc>
          <w:tcPr>
            <w:tcW w:w="679" w:type="dxa"/>
          </w:tcPr>
          <w:p w14:paraId="0962783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11</w:t>
            </w:r>
          </w:p>
        </w:tc>
        <w:tc>
          <w:tcPr>
            <w:tcW w:w="716" w:type="dxa"/>
          </w:tcPr>
          <w:p w14:paraId="21AB10D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4</w:t>
            </w:r>
          </w:p>
        </w:tc>
        <w:tc>
          <w:tcPr>
            <w:tcW w:w="666" w:type="dxa"/>
          </w:tcPr>
          <w:p w14:paraId="3AB2557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1147" w:type="dxa"/>
          </w:tcPr>
          <w:p w14:paraId="66864B2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3BCE4DB4" w14:textId="77777777" w:rsidTr="00B76C2C">
        <w:tc>
          <w:tcPr>
            <w:tcW w:w="1450" w:type="dxa"/>
          </w:tcPr>
          <w:p w14:paraId="644CCDFE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7187664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26ADBC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-17</w:t>
            </w:r>
          </w:p>
        </w:tc>
        <w:tc>
          <w:tcPr>
            <w:tcW w:w="1100" w:type="dxa"/>
          </w:tcPr>
          <w:p w14:paraId="087E270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AACFBC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94319B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-15</w:t>
            </w:r>
          </w:p>
        </w:tc>
        <w:tc>
          <w:tcPr>
            <w:tcW w:w="1033" w:type="dxa"/>
          </w:tcPr>
          <w:p w14:paraId="6E3F66D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1581CC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C5477E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-16</w:t>
            </w:r>
          </w:p>
        </w:tc>
        <w:tc>
          <w:tcPr>
            <w:tcW w:w="1033" w:type="dxa"/>
          </w:tcPr>
          <w:p w14:paraId="4F89881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6A363E1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DF97FA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7A30E7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56E110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A8FABF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54C59AB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3FDF8355" w14:textId="77777777" w:rsidTr="00B76C2C">
        <w:tc>
          <w:tcPr>
            <w:tcW w:w="1450" w:type="dxa"/>
          </w:tcPr>
          <w:p w14:paraId="7487D4B2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19F7967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A5533E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1B5978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E83427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C99344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C7692D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BEBBA7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D5D2CD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6A8E042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65413F8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32EFA3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C4186C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8DBD9E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3544594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1A22B0A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3AD16554" w14:textId="77777777" w:rsidTr="00B76C2C">
        <w:tc>
          <w:tcPr>
            <w:tcW w:w="1450" w:type="dxa"/>
          </w:tcPr>
          <w:p w14:paraId="7CBE221A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Vocabulary</w:t>
            </w:r>
          </w:p>
        </w:tc>
        <w:tc>
          <w:tcPr>
            <w:tcW w:w="416" w:type="dxa"/>
          </w:tcPr>
          <w:p w14:paraId="252F319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1E8D2D5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07 (3.01)</w:t>
            </w:r>
          </w:p>
        </w:tc>
        <w:tc>
          <w:tcPr>
            <w:tcW w:w="1100" w:type="dxa"/>
          </w:tcPr>
          <w:p w14:paraId="291230A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44,</w:t>
            </w:r>
          </w:p>
          <w:p w14:paraId="39E0AD9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94]</w:t>
            </w:r>
          </w:p>
        </w:tc>
        <w:tc>
          <w:tcPr>
            <w:tcW w:w="416" w:type="dxa"/>
          </w:tcPr>
          <w:p w14:paraId="7B71360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41337EA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19 (3.01)</w:t>
            </w:r>
          </w:p>
        </w:tc>
        <w:tc>
          <w:tcPr>
            <w:tcW w:w="1033" w:type="dxa"/>
          </w:tcPr>
          <w:p w14:paraId="6F8E456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43,</w:t>
            </w:r>
          </w:p>
          <w:p w14:paraId="4009428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94]</w:t>
            </w:r>
          </w:p>
        </w:tc>
        <w:tc>
          <w:tcPr>
            <w:tcW w:w="416" w:type="dxa"/>
          </w:tcPr>
          <w:p w14:paraId="3E4930C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18E1C51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96 (2.77)</w:t>
            </w:r>
          </w:p>
        </w:tc>
        <w:tc>
          <w:tcPr>
            <w:tcW w:w="1033" w:type="dxa"/>
          </w:tcPr>
          <w:p w14:paraId="2853126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.13,</w:t>
            </w:r>
          </w:p>
          <w:p w14:paraId="15F57D0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78]</w:t>
            </w:r>
          </w:p>
        </w:tc>
        <w:tc>
          <w:tcPr>
            <w:tcW w:w="679" w:type="dxa"/>
          </w:tcPr>
          <w:p w14:paraId="05C9D18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716" w:type="dxa"/>
          </w:tcPr>
          <w:p w14:paraId="2A770D8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79" w:type="dxa"/>
          </w:tcPr>
          <w:p w14:paraId="344F528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716" w:type="dxa"/>
          </w:tcPr>
          <w:p w14:paraId="621D03D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  <w:tc>
          <w:tcPr>
            <w:tcW w:w="666" w:type="dxa"/>
          </w:tcPr>
          <w:p w14:paraId="0E2A2FC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1147" w:type="dxa"/>
          </w:tcPr>
          <w:p w14:paraId="037857E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7D8D13FB" w14:textId="77777777" w:rsidTr="00B76C2C">
        <w:tc>
          <w:tcPr>
            <w:tcW w:w="1450" w:type="dxa"/>
          </w:tcPr>
          <w:p w14:paraId="0E291FA2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5AAF54B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35168D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-17</w:t>
            </w:r>
          </w:p>
        </w:tc>
        <w:tc>
          <w:tcPr>
            <w:tcW w:w="1100" w:type="dxa"/>
          </w:tcPr>
          <w:p w14:paraId="352FC5B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4C0CD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398A76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-17</w:t>
            </w:r>
          </w:p>
        </w:tc>
        <w:tc>
          <w:tcPr>
            <w:tcW w:w="1033" w:type="dxa"/>
          </w:tcPr>
          <w:p w14:paraId="425AF69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6B275C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75DA10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-17</w:t>
            </w:r>
          </w:p>
        </w:tc>
        <w:tc>
          <w:tcPr>
            <w:tcW w:w="1033" w:type="dxa"/>
          </w:tcPr>
          <w:p w14:paraId="5DF81AF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22EFB8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F7336D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20AB72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02255F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6048170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48A859E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31EC4394" w14:textId="77777777" w:rsidTr="00B76C2C">
        <w:tc>
          <w:tcPr>
            <w:tcW w:w="1450" w:type="dxa"/>
          </w:tcPr>
          <w:p w14:paraId="28447F11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66CB84D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8B3375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E5FEB2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0CC7D5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FF0AA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4EC21AF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790A12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528292C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7645DF0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18A816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9937FD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A9D690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3D3E5C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323A74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19D5961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62783760" w14:textId="77777777" w:rsidTr="00B76C2C">
        <w:tc>
          <w:tcPr>
            <w:tcW w:w="1450" w:type="dxa"/>
          </w:tcPr>
          <w:p w14:paraId="4FE96054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PRI</w:t>
            </w:r>
          </w:p>
        </w:tc>
        <w:tc>
          <w:tcPr>
            <w:tcW w:w="416" w:type="dxa"/>
          </w:tcPr>
          <w:p w14:paraId="47214F0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0</w:t>
            </w:r>
          </w:p>
        </w:tc>
        <w:tc>
          <w:tcPr>
            <w:tcW w:w="1000" w:type="dxa"/>
          </w:tcPr>
          <w:p w14:paraId="63E0C70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0 (9.27)</w:t>
            </w:r>
          </w:p>
        </w:tc>
        <w:tc>
          <w:tcPr>
            <w:tcW w:w="1100" w:type="dxa"/>
          </w:tcPr>
          <w:p w14:paraId="4141614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5.66,</w:t>
            </w:r>
          </w:p>
          <w:p w14:paraId="043E41B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4.34]</w:t>
            </w:r>
          </w:p>
        </w:tc>
        <w:tc>
          <w:tcPr>
            <w:tcW w:w="416" w:type="dxa"/>
          </w:tcPr>
          <w:p w14:paraId="636C615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4FDF78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0.57 (12.04)</w:t>
            </w:r>
          </w:p>
        </w:tc>
        <w:tc>
          <w:tcPr>
            <w:tcW w:w="1033" w:type="dxa"/>
          </w:tcPr>
          <w:p w14:paraId="4B2F4E5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6.44,</w:t>
            </w:r>
          </w:p>
          <w:p w14:paraId="70DDB14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4.71]</w:t>
            </w:r>
          </w:p>
        </w:tc>
        <w:tc>
          <w:tcPr>
            <w:tcW w:w="416" w:type="dxa"/>
          </w:tcPr>
          <w:p w14:paraId="03E5ED4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26CD38A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7.04 (10.39)</w:t>
            </w:r>
          </w:p>
        </w:tc>
        <w:tc>
          <w:tcPr>
            <w:tcW w:w="1033" w:type="dxa"/>
          </w:tcPr>
          <w:p w14:paraId="2A023EE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3.96,</w:t>
            </w:r>
          </w:p>
          <w:p w14:paraId="3334B3A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0.13]</w:t>
            </w:r>
          </w:p>
        </w:tc>
        <w:tc>
          <w:tcPr>
            <w:tcW w:w="679" w:type="dxa"/>
          </w:tcPr>
          <w:p w14:paraId="07DE132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716" w:type="dxa"/>
          </w:tcPr>
          <w:p w14:paraId="6D9152B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8</w:t>
            </w:r>
          </w:p>
        </w:tc>
        <w:tc>
          <w:tcPr>
            <w:tcW w:w="679" w:type="dxa"/>
          </w:tcPr>
          <w:p w14:paraId="7B1F6CB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16" w:type="dxa"/>
          </w:tcPr>
          <w:p w14:paraId="7F9A2C0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9</w:t>
            </w:r>
          </w:p>
        </w:tc>
        <w:tc>
          <w:tcPr>
            <w:tcW w:w="666" w:type="dxa"/>
          </w:tcPr>
          <w:p w14:paraId="5896EA8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1147" w:type="dxa"/>
          </w:tcPr>
          <w:p w14:paraId="30AFC72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</w:tr>
      <w:tr w:rsidR="00660605" w:rsidRPr="00176341" w14:paraId="1ED14C7B" w14:textId="77777777" w:rsidTr="00B76C2C">
        <w:tc>
          <w:tcPr>
            <w:tcW w:w="1450" w:type="dxa"/>
          </w:tcPr>
          <w:p w14:paraId="38F142A8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1A96E64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A0CCA9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7-110</w:t>
            </w:r>
          </w:p>
        </w:tc>
        <w:tc>
          <w:tcPr>
            <w:tcW w:w="1100" w:type="dxa"/>
          </w:tcPr>
          <w:p w14:paraId="47C507C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CC83F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94B15C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1-111</w:t>
            </w:r>
          </w:p>
        </w:tc>
        <w:tc>
          <w:tcPr>
            <w:tcW w:w="1033" w:type="dxa"/>
          </w:tcPr>
          <w:p w14:paraId="308EBFA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F5BD73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15B450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3-117</w:t>
            </w:r>
          </w:p>
        </w:tc>
        <w:tc>
          <w:tcPr>
            <w:tcW w:w="1033" w:type="dxa"/>
          </w:tcPr>
          <w:p w14:paraId="1572CE8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0697CA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9E0500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D6A5D3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487679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99EE14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3F363D0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00A16F06" w14:textId="77777777" w:rsidTr="00B76C2C">
        <w:tc>
          <w:tcPr>
            <w:tcW w:w="1450" w:type="dxa"/>
          </w:tcPr>
          <w:p w14:paraId="5E6FD0F7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02B07C1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795F29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E899D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0644DC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3092EC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12544D7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72C27B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03FCA0C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0DAFB6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8FCE50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8EBD28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9F9593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DE085B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3975DB0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79605B7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5715DEB5" w14:textId="77777777" w:rsidTr="00B76C2C">
        <w:tc>
          <w:tcPr>
            <w:tcW w:w="1450" w:type="dxa"/>
          </w:tcPr>
          <w:p w14:paraId="4C2CF2A6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Block Design </w:t>
            </w:r>
          </w:p>
        </w:tc>
        <w:tc>
          <w:tcPr>
            <w:tcW w:w="416" w:type="dxa"/>
          </w:tcPr>
          <w:p w14:paraId="7365B05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0</w:t>
            </w:r>
          </w:p>
        </w:tc>
        <w:tc>
          <w:tcPr>
            <w:tcW w:w="1000" w:type="dxa"/>
          </w:tcPr>
          <w:p w14:paraId="1F2B878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.10 (2.45)</w:t>
            </w:r>
          </w:p>
        </w:tc>
        <w:tc>
          <w:tcPr>
            <w:tcW w:w="1100" w:type="dxa"/>
          </w:tcPr>
          <w:p w14:paraId="63F9F77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.95,8.24]</w:t>
            </w:r>
          </w:p>
        </w:tc>
        <w:tc>
          <w:tcPr>
            <w:tcW w:w="416" w:type="dxa"/>
          </w:tcPr>
          <w:p w14:paraId="0797726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580C17D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.51 (2.06)</w:t>
            </w:r>
          </w:p>
        </w:tc>
        <w:tc>
          <w:tcPr>
            <w:tcW w:w="1033" w:type="dxa"/>
          </w:tcPr>
          <w:p w14:paraId="62FC08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6.81,</w:t>
            </w:r>
          </w:p>
          <w:p w14:paraId="79ED247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22]</w:t>
            </w:r>
          </w:p>
        </w:tc>
        <w:tc>
          <w:tcPr>
            <w:tcW w:w="416" w:type="dxa"/>
          </w:tcPr>
          <w:p w14:paraId="199C875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2501626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48 (2.20)</w:t>
            </w:r>
          </w:p>
        </w:tc>
        <w:tc>
          <w:tcPr>
            <w:tcW w:w="1033" w:type="dxa"/>
          </w:tcPr>
          <w:p w14:paraId="412A14E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.83,</w:t>
            </w:r>
          </w:p>
          <w:p w14:paraId="06703D2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13]</w:t>
            </w:r>
          </w:p>
        </w:tc>
        <w:tc>
          <w:tcPr>
            <w:tcW w:w="679" w:type="dxa"/>
          </w:tcPr>
          <w:p w14:paraId="1AE5EDB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16" w:type="dxa"/>
          </w:tcPr>
          <w:p w14:paraId="01DD26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5</w:t>
            </w:r>
          </w:p>
        </w:tc>
        <w:tc>
          <w:tcPr>
            <w:tcW w:w="679" w:type="dxa"/>
          </w:tcPr>
          <w:p w14:paraId="1C2CFFB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716" w:type="dxa"/>
          </w:tcPr>
          <w:p w14:paraId="055AE07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7</w:t>
            </w:r>
          </w:p>
        </w:tc>
        <w:tc>
          <w:tcPr>
            <w:tcW w:w="666" w:type="dxa"/>
          </w:tcPr>
          <w:p w14:paraId="0A62A6B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1147" w:type="dxa"/>
          </w:tcPr>
          <w:p w14:paraId="05A2F17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</w:tr>
      <w:tr w:rsidR="00660605" w:rsidRPr="00176341" w14:paraId="10881FC4" w14:textId="77777777" w:rsidTr="00B76C2C">
        <w:tc>
          <w:tcPr>
            <w:tcW w:w="1450" w:type="dxa"/>
          </w:tcPr>
          <w:p w14:paraId="7D0DB159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11599D3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5F21B6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-14</w:t>
            </w:r>
          </w:p>
        </w:tc>
        <w:tc>
          <w:tcPr>
            <w:tcW w:w="1100" w:type="dxa"/>
          </w:tcPr>
          <w:p w14:paraId="2411397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3D78E2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F7495C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-12</w:t>
            </w:r>
          </w:p>
        </w:tc>
        <w:tc>
          <w:tcPr>
            <w:tcW w:w="1033" w:type="dxa"/>
          </w:tcPr>
          <w:p w14:paraId="76A1DA1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A37868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F31E16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-13</w:t>
            </w:r>
          </w:p>
        </w:tc>
        <w:tc>
          <w:tcPr>
            <w:tcW w:w="1033" w:type="dxa"/>
          </w:tcPr>
          <w:p w14:paraId="37A13B3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F6A285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69B612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1EA3E0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25A62D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208FADB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430777B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37DD6AC6" w14:textId="77777777" w:rsidTr="00B76C2C">
        <w:tc>
          <w:tcPr>
            <w:tcW w:w="1450" w:type="dxa"/>
          </w:tcPr>
          <w:p w14:paraId="513760D8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548B129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655EA3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5906863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A579DC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E4DE00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4C98072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F56DC6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42530E1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0750C07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FF4072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FC2EA9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3AE55A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218EDB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61645D9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6267816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1B7F90C6" w14:textId="77777777" w:rsidTr="00B76C2C">
        <w:tc>
          <w:tcPr>
            <w:tcW w:w="1450" w:type="dxa"/>
          </w:tcPr>
          <w:p w14:paraId="4455F38A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Matrix Reasoning </w:t>
            </w:r>
          </w:p>
        </w:tc>
        <w:tc>
          <w:tcPr>
            <w:tcW w:w="416" w:type="dxa"/>
          </w:tcPr>
          <w:p w14:paraId="306CC52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57D4691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81 (2.91)</w:t>
            </w:r>
          </w:p>
        </w:tc>
        <w:tc>
          <w:tcPr>
            <w:tcW w:w="1100" w:type="dxa"/>
          </w:tcPr>
          <w:p w14:paraId="0ACFB3B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90,</w:t>
            </w:r>
          </w:p>
          <w:p w14:paraId="5D2DC3E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72]</w:t>
            </w:r>
          </w:p>
        </w:tc>
        <w:tc>
          <w:tcPr>
            <w:tcW w:w="416" w:type="dxa"/>
          </w:tcPr>
          <w:p w14:paraId="3FC141A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740030C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44 (2.91)</w:t>
            </w:r>
          </w:p>
        </w:tc>
        <w:tc>
          <w:tcPr>
            <w:tcW w:w="1033" w:type="dxa"/>
          </w:tcPr>
          <w:p w14:paraId="465C3A5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71,</w:t>
            </w:r>
          </w:p>
          <w:p w14:paraId="5B36820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16]</w:t>
            </w:r>
          </w:p>
        </w:tc>
        <w:tc>
          <w:tcPr>
            <w:tcW w:w="416" w:type="dxa"/>
          </w:tcPr>
          <w:p w14:paraId="55282F3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01A96DC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70 (2.56)</w:t>
            </w:r>
          </w:p>
        </w:tc>
        <w:tc>
          <w:tcPr>
            <w:tcW w:w="1033" w:type="dxa"/>
          </w:tcPr>
          <w:p w14:paraId="5BE49E9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.93,</w:t>
            </w:r>
          </w:p>
          <w:p w14:paraId="6CA3FA8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1.46]</w:t>
            </w:r>
          </w:p>
        </w:tc>
        <w:tc>
          <w:tcPr>
            <w:tcW w:w="679" w:type="dxa"/>
          </w:tcPr>
          <w:p w14:paraId="69CE771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716" w:type="dxa"/>
          </w:tcPr>
          <w:p w14:paraId="30BB7EC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  <w:tc>
          <w:tcPr>
            <w:tcW w:w="679" w:type="dxa"/>
          </w:tcPr>
          <w:p w14:paraId="23FC695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13</w:t>
            </w:r>
          </w:p>
        </w:tc>
        <w:tc>
          <w:tcPr>
            <w:tcW w:w="716" w:type="dxa"/>
          </w:tcPr>
          <w:p w14:paraId="2561496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  <w:tc>
          <w:tcPr>
            <w:tcW w:w="666" w:type="dxa"/>
          </w:tcPr>
          <w:p w14:paraId="2048D8D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66</w:t>
            </w:r>
          </w:p>
        </w:tc>
        <w:tc>
          <w:tcPr>
            <w:tcW w:w="1147" w:type="dxa"/>
          </w:tcPr>
          <w:p w14:paraId="25B4933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700AEA59" w14:textId="77777777" w:rsidTr="00B76C2C">
        <w:tc>
          <w:tcPr>
            <w:tcW w:w="1450" w:type="dxa"/>
          </w:tcPr>
          <w:p w14:paraId="07E1CAD5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7C2F0B1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3CA718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-15</w:t>
            </w:r>
          </w:p>
        </w:tc>
        <w:tc>
          <w:tcPr>
            <w:tcW w:w="1100" w:type="dxa"/>
          </w:tcPr>
          <w:p w14:paraId="787192E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81E238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745CA1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-16</w:t>
            </w:r>
          </w:p>
        </w:tc>
        <w:tc>
          <w:tcPr>
            <w:tcW w:w="1033" w:type="dxa"/>
          </w:tcPr>
          <w:p w14:paraId="4B6671E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42B8E1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05F701E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-15</w:t>
            </w:r>
          </w:p>
        </w:tc>
        <w:tc>
          <w:tcPr>
            <w:tcW w:w="1033" w:type="dxa"/>
          </w:tcPr>
          <w:p w14:paraId="7010532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D5207E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F053C5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6E8F4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1FCA2B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3FB407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28E4E3F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69014603" w14:textId="77777777" w:rsidTr="00B76C2C">
        <w:tc>
          <w:tcPr>
            <w:tcW w:w="1450" w:type="dxa"/>
          </w:tcPr>
          <w:p w14:paraId="6DCD5430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7923990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5B217B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C451C5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25D841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8A1F0B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79CDF2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8297B8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A75229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6ABCE34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6B69091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78F9F5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BDF8A9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9D59EF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43408C8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1E5CCBC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4D70B0F9" w14:textId="77777777" w:rsidTr="00B76C2C">
        <w:tc>
          <w:tcPr>
            <w:tcW w:w="1450" w:type="dxa"/>
          </w:tcPr>
          <w:p w14:paraId="70E7C2F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WMI</w:t>
            </w:r>
          </w:p>
        </w:tc>
        <w:tc>
          <w:tcPr>
            <w:tcW w:w="416" w:type="dxa"/>
          </w:tcPr>
          <w:p w14:paraId="062EA0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45C84A1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1.95 (13.43)</w:t>
            </w:r>
          </w:p>
        </w:tc>
        <w:tc>
          <w:tcPr>
            <w:tcW w:w="1100" w:type="dxa"/>
          </w:tcPr>
          <w:p w14:paraId="2FD037D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7.77,</w:t>
            </w:r>
          </w:p>
          <w:p w14:paraId="61FA1B6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6.14]</w:t>
            </w:r>
          </w:p>
        </w:tc>
        <w:tc>
          <w:tcPr>
            <w:tcW w:w="416" w:type="dxa"/>
          </w:tcPr>
          <w:p w14:paraId="52F9128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3848D16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2.47 (14.65)</w:t>
            </w:r>
          </w:p>
        </w:tc>
        <w:tc>
          <w:tcPr>
            <w:tcW w:w="1033" w:type="dxa"/>
          </w:tcPr>
          <w:p w14:paraId="5C957E9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8.81,</w:t>
            </w:r>
          </w:p>
          <w:p w14:paraId="6E26F0A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6.13]</w:t>
            </w:r>
          </w:p>
        </w:tc>
        <w:tc>
          <w:tcPr>
            <w:tcW w:w="416" w:type="dxa"/>
          </w:tcPr>
          <w:p w14:paraId="66EA0EA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3C41FA0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9.13 (13.28)</w:t>
            </w:r>
          </w:p>
        </w:tc>
        <w:tc>
          <w:tcPr>
            <w:tcW w:w="1033" w:type="dxa"/>
          </w:tcPr>
          <w:p w14:paraId="4A22EAE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5.19,</w:t>
            </w:r>
          </w:p>
          <w:p w14:paraId="389AE83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3.07]</w:t>
            </w:r>
          </w:p>
        </w:tc>
        <w:tc>
          <w:tcPr>
            <w:tcW w:w="679" w:type="dxa"/>
          </w:tcPr>
          <w:p w14:paraId="29CADA8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716" w:type="dxa"/>
          </w:tcPr>
          <w:p w14:paraId="662E130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5</w:t>
            </w:r>
          </w:p>
        </w:tc>
        <w:tc>
          <w:tcPr>
            <w:tcW w:w="679" w:type="dxa"/>
          </w:tcPr>
          <w:p w14:paraId="109CF74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70C6D1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8</w:t>
            </w:r>
          </w:p>
        </w:tc>
        <w:tc>
          <w:tcPr>
            <w:tcW w:w="666" w:type="dxa"/>
          </w:tcPr>
          <w:p w14:paraId="167261B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67</w:t>
            </w:r>
          </w:p>
        </w:tc>
        <w:tc>
          <w:tcPr>
            <w:tcW w:w="1147" w:type="dxa"/>
          </w:tcPr>
          <w:p w14:paraId="3D1AEFD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478F0F5E" w14:textId="77777777" w:rsidTr="00B76C2C">
        <w:tc>
          <w:tcPr>
            <w:tcW w:w="1450" w:type="dxa"/>
          </w:tcPr>
          <w:p w14:paraId="7742296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03C4D2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468DC7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2-126</w:t>
            </w:r>
          </w:p>
        </w:tc>
        <w:tc>
          <w:tcPr>
            <w:tcW w:w="1100" w:type="dxa"/>
          </w:tcPr>
          <w:p w14:paraId="25DE680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04A4B4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D36E87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-136</w:t>
            </w:r>
          </w:p>
        </w:tc>
        <w:tc>
          <w:tcPr>
            <w:tcW w:w="1033" w:type="dxa"/>
          </w:tcPr>
          <w:p w14:paraId="5E80F8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4D83C1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4686C16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5-136</w:t>
            </w:r>
          </w:p>
        </w:tc>
        <w:tc>
          <w:tcPr>
            <w:tcW w:w="1033" w:type="dxa"/>
          </w:tcPr>
          <w:p w14:paraId="3AB5A3D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55A733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A042E6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D75CCB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B3B360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994E1E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2FAAD3E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7B843D2C" w14:textId="77777777" w:rsidTr="00B76C2C">
        <w:tc>
          <w:tcPr>
            <w:tcW w:w="1450" w:type="dxa"/>
          </w:tcPr>
          <w:p w14:paraId="564D5E9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131BD3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C34A6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2AF656B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76A073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9A3CD8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2C109A3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3FA337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00940D4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4ACE427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5D8E21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4C66724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113A290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7F444C8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A38BB3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6D734E0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65AC536E" w14:textId="77777777" w:rsidTr="00B76C2C">
        <w:tc>
          <w:tcPr>
            <w:tcW w:w="1450" w:type="dxa"/>
          </w:tcPr>
          <w:p w14:paraId="1B2BC5D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lastRenderedPageBreak/>
              <w:t>Digit Span</w:t>
            </w:r>
          </w:p>
        </w:tc>
        <w:tc>
          <w:tcPr>
            <w:tcW w:w="416" w:type="dxa"/>
          </w:tcPr>
          <w:p w14:paraId="7951582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40B030A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90 (2.87)</w:t>
            </w:r>
          </w:p>
        </w:tc>
        <w:tc>
          <w:tcPr>
            <w:tcW w:w="1100" w:type="dxa"/>
          </w:tcPr>
          <w:p w14:paraId="4247580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01,</w:t>
            </w:r>
          </w:p>
          <w:p w14:paraId="4607CFF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80]</w:t>
            </w:r>
          </w:p>
        </w:tc>
        <w:tc>
          <w:tcPr>
            <w:tcW w:w="416" w:type="dxa"/>
          </w:tcPr>
          <w:p w14:paraId="34C21A0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156CB26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72 (2.51)</w:t>
            </w:r>
          </w:p>
        </w:tc>
        <w:tc>
          <w:tcPr>
            <w:tcW w:w="1033" w:type="dxa"/>
          </w:tcPr>
          <w:p w14:paraId="060577B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10,</w:t>
            </w:r>
          </w:p>
          <w:p w14:paraId="1ACF180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35]</w:t>
            </w:r>
          </w:p>
        </w:tc>
        <w:tc>
          <w:tcPr>
            <w:tcW w:w="416" w:type="dxa"/>
          </w:tcPr>
          <w:p w14:paraId="15D8946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30C1726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30 (2.71)</w:t>
            </w:r>
          </w:p>
        </w:tc>
        <w:tc>
          <w:tcPr>
            <w:tcW w:w="1033" w:type="dxa"/>
          </w:tcPr>
          <w:p w14:paraId="084DD9F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.59,</w:t>
            </w:r>
          </w:p>
          <w:p w14:paraId="2DAFB3B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1.11]</w:t>
            </w:r>
          </w:p>
        </w:tc>
        <w:tc>
          <w:tcPr>
            <w:tcW w:w="679" w:type="dxa"/>
          </w:tcPr>
          <w:p w14:paraId="488D7AC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716" w:type="dxa"/>
          </w:tcPr>
          <w:p w14:paraId="76ABBFD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6</w:t>
            </w:r>
          </w:p>
        </w:tc>
        <w:tc>
          <w:tcPr>
            <w:tcW w:w="679" w:type="dxa"/>
          </w:tcPr>
          <w:p w14:paraId="35EC7B7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716" w:type="dxa"/>
          </w:tcPr>
          <w:p w14:paraId="4C4A748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8</w:t>
            </w:r>
          </w:p>
        </w:tc>
        <w:tc>
          <w:tcPr>
            <w:tcW w:w="666" w:type="dxa"/>
          </w:tcPr>
          <w:p w14:paraId="5F6449A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1147" w:type="dxa"/>
          </w:tcPr>
          <w:p w14:paraId="2569C4B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14D25681" w14:textId="77777777" w:rsidTr="00B76C2C">
        <w:tc>
          <w:tcPr>
            <w:tcW w:w="1450" w:type="dxa"/>
          </w:tcPr>
          <w:p w14:paraId="1F09909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CFC740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BFB15F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-2017</w:t>
            </w:r>
          </w:p>
        </w:tc>
        <w:tc>
          <w:tcPr>
            <w:tcW w:w="1100" w:type="dxa"/>
          </w:tcPr>
          <w:p w14:paraId="3A86892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647C67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A960A1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-14</w:t>
            </w:r>
          </w:p>
        </w:tc>
        <w:tc>
          <w:tcPr>
            <w:tcW w:w="1033" w:type="dxa"/>
          </w:tcPr>
          <w:p w14:paraId="090DF10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6E500E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4A6133F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-19</w:t>
            </w:r>
          </w:p>
        </w:tc>
        <w:tc>
          <w:tcPr>
            <w:tcW w:w="1033" w:type="dxa"/>
          </w:tcPr>
          <w:p w14:paraId="0E13DA5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AACBB6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3F9E89A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4012C13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A8AA7F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45A211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30B46D5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2A44ECF8" w14:textId="77777777" w:rsidTr="00B76C2C">
        <w:tc>
          <w:tcPr>
            <w:tcW w:w="1450" w:type="dxa"/>
          </w:tcPr>
          <w:p w14:paraId="644D4E6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4C6BB5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70CAE5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C8A693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4F2989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9D4317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0C79A76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218BF3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A6D5B4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054988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586B465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67610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1A74637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7E17858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76A243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6DFD522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774595EC" w14:textId="77777777" w:rsidTr="00B76C2C">
        <w:tc>
          <w:tcPr>
            <w:tcW w:w="1450" w:type="dxa"/>
          </w:tcPr>
          <w:p w14:paraId="3143C16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Arithmetic</w:t>
            </w:r>
          </w:p>
        </w:tc>
        <w:tc>
          <w:tcPr>
            <w:tcW w:w="416" w:type="dxa"/>
          </w:tcPr>
          <w:p w14:paraId="0F6082E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0</w:t>
            </w:r>
          </w:p>
        </w:tc>
        <w:tc>
          <w:tcPr>
            <w:tcW w:w="1000" w:type="dxa"/>
          </w:tcPr>
          <w:p w14:paraId="048AF85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73 (2.88)</w:t>
            </w:r>
          </w:p>
        </w:tc>
        <w:tc>
          <w:tcPr>
            <w:tcW w:w="1100" w:type="dxa"/>
          </w:tcPr>
          <w:p w14:paraId="6265F75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.80,</w:t>
            </w:r>
          </w:p>
          <w:p w14:paraId="7CCDFD3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65]</w:t>
            </w:r>
          </w:p>
        </w:tc>
        <w:tc>
          <w:tcPr>
            <w:tcW w:w="416" w:type="dxa"/>
          </w:tcPr>
          <w:p w14:paraId="0577636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0</w:t>
            </w:r>
          </w:p>
        </w:tc>
        <w:tc>
          <w:tcPr>
            <w:tcW w:w="1000" w:type="dxa"/>
          </w:tcPr>
          <w:p w14:paraId="502CF9D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18 (2.75)</w:t>
            </w:r>
          </w:p>
        </w:tc>
        <w:tc>
          <w:tcPr>
            <w:tcW w:w="1033" w:type="dxa"/>
          </w:tcPr>
          <w:p w14:paraId="6878EF3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.37,</w:t>
            </w:r>
          </w:p>
          <w:p w14:paraId="027DE97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00]</w:t>
            </w:r>
          </w:p>
        </w:tc>
        <w:tc>
          <w:tcPr>
            <w:tcW w:w="416" w:type="dxa"/>
          </w:tcPr>
          <w:p w14:paraId="33728E4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  <w:gridSpan w:val="2"/>
          </w:tcPr>
          <w:p w14:paraId="4CC983B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86 (2.75)</w:t>
            </w:r>
          </w:p>
        </w:tc>
        <w:tc>
          <w:tcPr>
            <w:tcW w:w="1033" w:type="dxa"/>
          </w:tcPr>
          <w:p w14:paraId="69CF550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.00,</w:t>
            </w:r>
          </w:p>
          <w:p w14:paraId="51FED5C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71]</w:t>
            </w:r>
          </w:p>
        </w:tc>
        <w:tc>
          <w:tcPr>
            <w:tcW w:w="679" w:type="dxa"/>
          </w:tcPr>
          <w:p w14:paraId="385CD98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716" w:type="dxa"/>
          </w:tcPr>
          <w:p w14:paraId="5D12423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5</w:t>
            </w:r>
          </w:p>
        </w:tc>
        <w:tc>
          <w:tcPr>
            <w:tcW w:w="679" w:type="dxa"/>
          </w:tcPr>
          <w:p w14:paraId="20835C4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716" w:type="dxa"/>
          </w:tcPr>
          <w:p w14:paraId="6A78B66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4</w:t>
            </w:r>
          </w:p>
        </w:tc>
        <w:tc>
          <w:tcPr>
            <w:tcW w:w="666" w:type="dxa"/>
          </w:tcPr>
          <w:p w14:paraId="33FABC1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1147" w:type="dxa"/>
          </w:tcPr>
          <w:p w14:paraId="350E0E4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</w:tr>
      <w:tr w:rsidR="00660605" w:rsidRPr="00176341" w14:paraId="4904D71F" w14:textId="77777777" w:rsidTr="00B76C2C">
        <w:tc>
          <w:tcPr>
            <w:tcW w:w="1450" w:type="dxa"/>
          </w:tcPr>
          <w:p w14:paraId="4395756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7C67F4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50DDF3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-15</w:t>
            </w:r>
          </w:p>
        </w:tc>
        <w:tc>
          <w:tcPr>
            <w:tcW w:w="1100" w:type="dxa"/>
          </w:tcPr>
          <w:p w14:paraId="30386C8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FA8A8D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46267F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-18</w:t>
            </w:r>
          </w:p>
        </w:tc>
        <w:tc>
          <w:tcPr>
            <w:tcW w:w="1033" w:type="dxa"/>
          </w:tcPr>
          <w:p w14:paraId="4E3A83F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5E52E1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424F06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-18</w:t>
            </w:r>
          </w:p>
        </w:tc>
        <w:tc>
          <w:tcPr>
            <w:tcW w:w="1033" w:type="dxa"/>
          </w:tcPr>
          <w:p w14:paraId="0827A26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738DC3A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09791A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71BC295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A8B78E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33A9FEA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1B9BF4A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095F8C11" w14:textId="77777777" w:rsidTr="00B76C2C">
        <w:tc>
          <w:tcPr>
            <w:tcW w:w="1450" w:type="dxa"/>
          </w:tcPr>
          <w:p w14:paraId="59BDAC2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C8269F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2276CF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D8B0EF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ACA53D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EFFB38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22971A0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9CDA20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00CCF40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1BB81F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174F7F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1F5A400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45769A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087D9B2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5B57BA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2E54E19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780DE04E" w14:textId="77777777" w:rsidTr="00B76C2C">
        <w:tc>
          <w:tcPr>
            <w:tcW w:w="1450" w:type="dxa"/>
          </w:tcPr>
          <w:p w14:paraId="318D27B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PSI</w:t>
            </w:r>
          </w:p>
        </w:tc>
        <w:tc>
          <w:tcPr>
            <w:tcW w:w="416" w:type="dxa"/>
          </w:tcPr>
          <w:p w14:paraId="0F39728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29EB266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8.77 (12.07)</w:t>
            </w:r>
          </w:p>
        </w:tc>
        <w:tc>
          <w:tcPr>
            <w:tcW w:w="1100" w:type="dxa"/>
          </w:tcPr>
          <w:p w14:paraId="3D2CAE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5.00,</w:t>
            </w:r>
          </w:p>
          <w:p w14:paraId="762F857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2.52]</w:t>
            </w:r>
          </w:p>
        </w:tc>
        <w:tc>
          <w:tcPr>
            <w:tcW w:w="416" w:type="dxa"/>
          </w:tcPr>
          <w:p w14:paraId="181F468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02E2448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9.45 (13.54)</w:t>
            </w:r>
          </w:p>
        </w:tc>
        <w:tc>
          <w:tcPr>
            <w:tcW w:w="1033" w:type="dxa"/>
          </w:tcPr>
          <w:p w14:paraId="3D6A9B9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6.07,</w:t>
            </w:r>
          </w:p>
          <w:p w14:paraId="3DDFFFC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2.84]</w:t>
            </w:r>
          </w:p>
        </w:tc>
        <w:tc>
          <w:tcPr>
            <w:tcW w:w="416" w:type="dxa"/>
          </w:tcPr>
          <w:p w14:paraId="5564FCF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1E4970F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7.74 (14.93)</w:t>
            </w:r>
          </w:p>
        </w:tc>
        <w:tc>
          <w:tcPr>
            <w:tcW w:w="1033" w:type="dxa"/>
          </w:tcPr>
          <w:p w14:paraId="02806AE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3.31,</w:t>
            </w:r>
          </w:p>
          <w:p w14:paraId="13922DA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2.17]</w:t>
            </w:r>
          </w:p>
        </w:tc>
        <w:tc>
          <w:tcPr>
            <w:tcW w:w="679" w:type="dxa"/>
          </w:tcPr>
          <w:p w14:paraId="69EF5F8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716" w:type="dxa"/>
          </w:tcPr>
          <w:p w14:paraId="1F309D6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7</w:t>
            </w:r>
          </w:p>
        </w:tc>
        <w:tc>
          <w:tcPr>
            <w:tcW w:w="679" w:type="dxa"/>
          </w:tcPr>
          <w:p w14:paraId="2714413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16" w:type="dxa"/>
          </w:tcPr>
          <w:p w14:paraId="4F16433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8</w:t>
            </w:r>
          </w:p>
        </w:tc>
        <w:tc>
          <w:tcPr>
            <w:tcW w:w="666" w:type="dxa"/>
          </w:tcPr>
          <w:p w14:paraId="241DF20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99</w:t>
            </w:r>
          </w:p>
        </w:tc>
        <w:tc>
          <w:tcPr>
            <w:tcW w:w="1147" w:type="dxa"/>
          </w:tcPr>
          <w:p w14:paraId="2BDA7D8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7F837866" w14:textId="77777777" w:rsidTr="00B76C2C">
        <w:tc>
          <w:tcPr>
            <w:tcW w:w="1450" w:type="dxa"/>
          </w:tcPr>
          <w:p w14:paraId="476308B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D535D5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230467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5-115</w:t>
            </w:r>
          </w:p>
        </w:tc>
        <w:tc>
          <w:tcPr>
            <w:tcW w:w="1100" w:type="dxa"/>
          </w:tcPr>
          <w:p w14:paraId="510C331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C11273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91945D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9-118</w:t>
            </w:r>
          </w:p>
        </w:tc>
        <w:tc>
          <w:tcPr>
            <w:tcW w:w="1033" w:type="dxa"/>
          </w:tcPr>
          <w:p w14:paraId="7999F89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2E19EE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4498ED3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-122</w:t>
            </w:r>
          </w:p>
        </w:tc>
        <w:tc>
          <w:tcPr>
            <w:tcW w:w="1033" w:type="dxa"/>
          </w:tcPr>
          <w:p w14:paraId="39D20C4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4A2E1F2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666E75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369EE19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0841C7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E9FE06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366FF12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1FC4B657" w14:textId="77777777" w:rsidTr="00B76C2C">
        <w:tc>
          <w:tcPr>
            <w:tcW w:w="1450" w:type="dxa"/>
          </w:tcPr>
          <w:p w14:paraId="71AEDE5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C9457B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1F5020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F5BD9D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1C15E1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243160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42B118E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F155A9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11422D2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32CBDFA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524FEE5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F78912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F65221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55D9AA8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A70565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62ACF1C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565CE403" w14:textId="77777777" w:rsidTr="00B76C2C">
        <w:tc>
          <w:tcPr>
            <w:tcW w:w="1450" w:type="dxa"/>
          </w:tcPr>
          <w:p w14:paraId="5893E6E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Coding </w:t>
            </w:r>
          </w:p>
        </w:tc>
        <w:tc>
          <w:tcPr>
            <w:tcW w:w="416" w:type="dxa"/>
          </w:tcPr>
          <w:p w14:paraId="3D0EB1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77CA6C1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10 (2.22)</w:t>
            </w:r>
          </w:p>
        </w:tc>
        <w:tc>
          <w:tcPr>
            <w:tcW w:w="1100" w:type="dxa"/>
          </w:tcPr>
          <w:p w14:paraId="2BA16B0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.40,</w:t>
            </w:r>
          </w:p>
          <w:p w14:paraId="6A948A4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79]</w:t>
            </w:r>
          </w:p>
        </w:tc>
        <w:tc>
          <w:tcPr>
            <w:tcW w:w="416" w:type="dxa"/>
          </w:tcPr>
          <w:p w14:paraId="5F8A3E6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5588E97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.5 (2.62)</w:t>
            </w:r>
          </w:p>
        </w:tc>
        <w:tc>
          <w:tcPr>
            <w:tcW w:w="1033" w:type="dxa"/>
          </w:tcPr>
          <w:p w14:paraId="0071FB6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6.85,</w:t>
            </w:r>
          </w:p>
          <w:p w14:paraId="2FC5C76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15]</w:t>
            </w:r>
          </w:p>
        </w:tc>
        <w:tc>
          <w:tcPr>
            <w:tcW w:w="416" w:type="dxa"/>
          </w:tcPr>
          <w:p w14:paraId="51807ED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498F903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35 (3.08)</w:t>
            </w:r>
          </w:p>
        </w:tc>
        <w:tc>
          <w:tcPr>
            <w:tcW w:w="1033" w:type="dxa"/>
          </w:tcPr>
          <w:p w14:paraId="239D028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43,</w:t>
            </w:r>
          </w:p>
          <w:p w14:paraId="597789E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26]</w:t>
            </w:r>
          </w:p>
        </w:tc>
        <w:tc>
          <w:tcPr>
            <w:tcW w:w="679" w:type="dxa"/>
          </w:tcPr>
          <w:p w14:paraId="59F242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716" w:type="dxa"/>
          </w:tcPr>
          <w:p w14:paraId="3E00456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7</w:t>
            </w:r>
          </w:p>
        </w:tc>
        <w:tc>
          <w:tcPr>
            <w:tcW w:w="679" w:type="dxa"/>
          </w:tcPr>
          <w:p w14:paraId="2B73D01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716" w:type="dxa"/>
          </w:tcPr>
          <w:p w14:paraId="1503FC3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  <w:tc>
          <w:tcPr>
            <w:tcW w:w="666" w:type="dxa"/>
          </w:tcPr>
          <w:p w14:paraId="54EFCAB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1147" w:type="dxa"/>
          </w:tcPr>
          <w:p w14:paraId="0E405DD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</w:tr>
      <w:tr w:rsidR="00660605" w:rsidRPr="00176341" w14:paraId="79F362CE" w14:textId="77777777" w:rsidTr="00B76C2C">
        <w:tc>
          <w:tcPr>
            <w:tcW w:w="1450" w:type="dxa"/>
          </w:tcPr>
          <w:p w14:paraId="44A417F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6372BA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D927AD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-12</w:t>
            </w:r>
          </w:p>
        </w:tc>
        <w:tc>
          <w:tcPr>
            <w:tcW w:w="1100" w:type="dxa"/>
          </w:tcPr>
          <w:p w14:paraId="278037E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CEDFEB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151DC9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-13</w:t>
            </w:r>
          </w:p>
        </w:tc>
        <w:tc>
          <w:tcPr>
            <w:tcW w:w="1033" w:type="dxa"/>
          </w:tcPr>
          <w:p w14:paraId="4C878D1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73D03E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4ACB662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-15</w:t>
            </w:r>
          </w:p>
        </w:tc>
        <w:tc>
          <w:tcPr>
            <w:tcW w:w="1033" w:type="dxa"/>
          </w:tcPr>
          <w:p w14:paraId="781A803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BB6AC7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1A02C79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77AECEF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0846593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DD915C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5C245C3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742A1455" w14:textId="77777777" w:rsidTr="00B76C2C">
        <w:tc>
          <w:tcPr>
            <w:tcW w:w="1450" w:type="dxa"/>
          </w:tcPr>
          <w:p w14:paraId="0922601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6CD118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425F9E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3FEFE90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1CCA06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232022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63898CA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EE6A20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60E22CC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FDC800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929173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286C5E1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06177C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14:paraId="163D2A0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382C18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</w:tcPr>
          <w:p w14:paraId="0A4780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</w:tr>
      <w:tr w:rsidR="00660605" w:rsidRPr="00176341" w14:paraId="3B86E3B2" w14:textId="77777777" w:rsidTr="00B76C2C">
        <w:tc>
          <w:tcPr>
            <w:tcW w:w="1450" w:type="dxa"/>
          </w:tcPr>
          <w:p w14:paraId="0D5AF3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Symbol Search</w:t>
            </w:r>
          </w:p>
        </w:tc>
        <w:tc>
          <w:tcPr>
            <w:tcW w:w="416" w:type="dxa"/>
          </w:tcPr>
          <w:p w14:paraId="754E4AE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579D847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7.86 (3.11)</w:t>
            </w:r>
          </w:p>
        </w:tc>
        <w:tc>
          <w:tcPr>
            <w:tcW w:w="1100" w:type="dxa"/>
          </w:tcPr>
          <w:p w14:paraId="50F0D5A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6.89,</w:t>
            </w:r>
          </w:p>
          <w:p w14:paraId="42422A0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83]</w:t>
            </w:r>
          </w:p>
        </w:tc>
        <w:tc>
          <w:tcPr>
            <w:tcW w:w="416" w:type="dxa"/>
          </w:tcPr>
          <w:p w14:paraId="7F52789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19E978A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75 (2.94)</w:t>
            </w:r>
          </w:p>
        </w:tc>
        <w:tc>
          <w:tcPr>
            <w:tcW w:w="1033" w:type="dxa"/>
          </w:tcPr>
          <w:p w14:paraId="2CC7385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02,</w:t>
            </w:r>
          </w:p>
          <w:p w14:paraId="71C899D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48]</w:t>
            </w:r>
          </w:p>
        </w:tc>
        <w:tc>
          <w:tcPr>
            <w:tcW w:w="416" w:type="dxa"/>
          </w:tcPr>
          <w:p w14:paraId="37C20D0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6</w:t>
            </w:r>
          </w:p>
        </w:tc>
        <w:tc>
          <w:tcPr>
            <w:tcW w:w="1000" w:type="dxa"/>
            <w:gridSpan w:val="2"/>
          </w:tcPr>
          <w:p w14:paraId="2A7B2D4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50 (2.86)</w:t>
            </w:r>
          </w:p>
        </w:tc>
        <w:tc>
          <w:tcPr>
            <w:tcW w:w="1033" w:type="dxa"/>
          </w:tcPr>
          <w:p w14:paraId="52858F5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8.65,</w:t>
            </w:r>
          </w:p>
          <w:p w14:paraId="68D877B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35]</w:t>
            </w:r>
          </w:p>
        </w:tc>
        <w:tc>
          <w:tcPr>
            <w:tcW w:w="679" w:type="dxa"/>
          </w:tcPr>
          <w:p w14:paraId="5376488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16" w:type="dxa"/>
          </w:tcPr>
          <w:p w14:paraId="7BCA409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  <w:tc>
          <w:tcPr>
            <w:tcW w:w="679" w:type="dxa"/>
          </w:tcPr>
          <w:p w14:paraId="191C7B8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716" w:type="dxa"/>
          </w:tcPr>
          <w:p w14:paraId="74BBDD5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5</w:t>
            </w:r>
          </w:p>
        </w:tc>
        <w:tc>
          <w:tcPr>
            <w:tcW w:w="666" w:type="dxa"/>
          </w:tcPr>
          <w:p w14:paraId="6627DAC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25</w:t>
            </w:r>
          </w:p>
        </w:tc>
        <w:tc>
          <w:tcPr>
            <w:tcW w:w="1147" w:type="dxa"/>
          </w:tcPr>
          <w:p w14:paraId="2201D64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</w:tr>
      <w:tr w:rsidR="00660605" w:rsidRPr="00176341" w14:paraId="5CAF5BA3" w14:textId="77777777" w:rsidTr="00B76C2C">
        <w:tc>
          <w:tcPr>
            <w:tcW w:w="1450" w:type="dxa"/>
          </w:tcPr>
          <w:p w14:paraId="40DA057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70FC1D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28BAC9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-14</w:t>
            </w:r>
          </w:p>
        </w:tc>
        <w:tc>
          <w:tcPr>
            <w:tcW w:w="1100" w:type="dxa"/>
          </w:tcPr>
          <w:p w14:paraId="43682C9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E84592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65C2C8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-15</w:t>
            </w:r>
          </w:p>
        </w:tc>
        <w:tc>
          <w:tcPr>
            <w:tcW w:w="1033" w:type="dxa"/>
          </w:tcPr>
          <w:p w14:paraId="1924A28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D7B5E4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0DC5F5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-15</w:t>
            </w:r>
          </w:p>
        </w:tc>
        <w:tc>
          <w:tcPr>
            <w:tcW w:w="1033" w:type="dxa"/>
          </w:tcPr>
          <w:p w14:paraId="5143A55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B2ACEC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44A74E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77414B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B4AA26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945ADB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21267DA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72F40361" w14:textId="77777777" w:rsidTr="00B76C2C">
        <w:tc>
          <w:tcPr>
            <w:tcW w:w="1450" w:type="dxa"/>
          </w:tcPr>
          <w:p w14:paraId="4E5B729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Cancellation</w:t>
            </w:r>
          </w:p>
        </w:tc>
        <w:tc>
          <w:tcPr>
            <w:tcW w:w="416" w:type="dxa"/>
          </w:tcPr>
          <w:p w14:paraId="2548577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2</w:t>
            </w:r>
          </w:p>
        </w:tc>
        <w:tc>
          <w:tcPr>
            <w:tcW w:w="1000" w:type="dxa"/>
          </w:tcPr>
          <w:p w14:paraId="63510C3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8.67 (3.51)</w:t>
            </w:r>
          </w:p>
        </w:tc>
        <w:tc>
          <w:tcPr>
            <w:tcW w:w="1100" w:type="dxa"/>
          </w:tcPr>
          <w:p w14:paraId="374E372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7.57,</w:t>
            </w:r>
          </w:p>
          <w:p w14:paraId="4EA5B9B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9.76]</w:t>
            </w:r>
          </w:p>
        </w:tc>
        <w:tc>
          <w:tcPr>
            <w:tcW w:w="416" w:type="dxa"/>
          </w:tcPr>
          <w:p w14:paraId="46D27B5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14:paraId="13D1CA7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20 (3.51)</w:t>
            </w:r>
          </w:p>
        </w:tc>
        <w:tc>
          <w:tcPr>
            <w:tcW w:w="1033" w:type="dxa"/>
          </w:tcPr>
          <w:p w14:paraId="7250EA4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.32,</w:t>
            </w:r>
          </w:p>
          <w:p w14:paraId="2537B43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1.08]</w:t>
            </w:r>
          </w:p>
        </w:tc>
        <w:tc>
          <w:tcPr>
            <w:tcW w:w="416" w:type="dxa"/>
          </w:tcPr>
          <w:p w14:paraId="6508FAA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5</w:t>
            </w:r>
          </w:p>
        </w:tc>
        <w:tc>
          <w:tcPr>
            <w:tcW w:w="1000" w:type="dxa"/>
            <w:gridSpan w:val="2"/>
          </w:tcPr>
          <w:p w14:paraId="248457E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0.31 (2.98)</w:t>
            </w:r>
          </w:p>
        </w:tc>
        <w:tc>
          <w:tcPr>
            <w:tcW w:w="1033" w:type="dxa"/>
          </w:tcPr>
          <w:p w14:paraId="042DB34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9.42,</w:t>
            </w:r>
          </w:p>
          <w:p w14:paraId="6842992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1.21]</w:t>
            </w:r>
          </w:p>
        </w:tc>
        <w:tc>
          <w:tcPr>
            <w:tcW w:w="679" w:type="dxa"/>
          </w:tcPr>
          <w:p w14:paraId="5DF982F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716" w:type="dxa"/>
          </w:tcPr>
          <w:p w14:paraId="48233BB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4</w:t>
            </w:r>
          </w:p>
        </w:tc>
        <w:tc>
          <w:tcPr>
            <w:tcW w:w="679" w:type="dxa"/>
          </w:tcPr>
          <w:p w14:paraId="0AB6B57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16" w:type="dxa"/>
          </w:tcPr>
          <w:p w14:paraId="1E5C9C3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7</w:t>
            </w:r>
          </w:p>
        </w:tc>
        <w:tc>
          <w:tcPr>
            <w:tcW w:w="666" w:type="dxa"/>
          </w:tcPr>
          <w:p w14:paraId="61E1480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1147" w:type="dxa"/>
          </w:tcPr>
          <w:p w14:paraId="1A95769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</w:tr>
      <w:tr w:rsidR="00660605" w:rsidRPr="00176341" w14:paraId="7C733AEE" w14:textId="77777777" w:rsidTr="00B76C2C">
        <w:tc>
          <w:tcPr>
            <w:tcW w:w="1450" w:type="dxa"/>
            <w:tcBorders>
              <w:bottom w:val="single" w:sz="12" w:space="0" w:color="auto"/>
            </w:tcBorders>
          </w:tcPr>
          <w:p w14:paraId="16328FB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2CC0DD9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7E00B4F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-2018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7C2BC89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36BB26B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44CA116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-19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170B6A9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2C054DE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bottom w:val="single" w:sz="12" w:space="0" w:color="auto"/>
            </w:tcBorders>
          </w:tcPr>
          <w:p w14:paraId="628AFE2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-18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0944C01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14:paraId="2D8AD6E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42622E0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14:paraId="4B8BEC6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51F7FD0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12" w:space="0" w:color="auto"/>
            </w:tcBorders>
          </w:tcPr>
          <w:p w14:paraId="31B40EA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63A2ED3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4520C312" w14:textId="77777777" w:rsidTr="00B76C2C">
        <w:tc>
          <w:tcPr>
            <w:tcW w:w="13467" w:type="dxa"/>
            <w:gridSpan w:val="17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BA8C88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Executive Function Scores</w:t>
            </w:r>
          </w:p>
        </w:tc>
      </w:tr>
      <w:tr w:rsidR="00660605" w:rsidRPr="00176341" w14:paraId="43553D0E" w14:textId="77777777" w:rsidTr="00B76C2C">
        <w:tc>
          <w:tcPr>
            <w:tcW w:w="1450" w:type="dxa"/>
            <w:tcBorders>
              <w:top w:val="single" w:sz="12" w:space="0" w:color="auto"/>
            </w:tcBorders>
          </w:tcPr>
          <w:p w14:paraId="14E86B0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BRIEF GEC</w:t>
            </w: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335E84B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3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4C1661E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2.18 (10.79)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14:paraId="11B5E92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8.36,</w:t>
            </w:r>
          </w:p>
          <w:p w14:paraId="0ABF478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00]</w:t>
            </w: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6727DA4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9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7EED1C7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.41 (10.53)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696A298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0.38,</w:t>
            </w:r>
          </w:p>
          <w:p w14:paraId="28C7ABF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43]</w:t>
            </w:r>
          </w:p>
        </w:tc>
        <w:tc>
          <w:tcPr>
            <w:tcW w:w="416" w:type="dxa"/>
            <w:tcBorders>
              <w:top w:val="single" w:sz="12" w:space="0" w:color="auto"/>
            </w:tcBorders>
          </w:tcPr>
          <w:p w14:paraId="0F1CAB4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</w:tcBorders>
          </w:tcPr>
          <w:p w14:paraId="59E36B0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0.76 (10.14)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048DDA2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7.23,</w:t>
            </w:r>
          </w:p>
          <w:p w14:paraId="50F64E7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.30]</w:t>
            </w: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142C748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087F6EA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1BC5EAE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57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12D20DD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66" w:type="dxa"/>
            <w:tcBorders>
              <w:top w:val="single" w:sz="12" w:space="0" w:color="auto"/>
            </w:tcBorders>
          </w:tcPr>
          <w:p w14:paraId="1F68D9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1147" w:type="dxa"/>
            <w:tcBorders>
              <w:top w:val="single" w:sz="12" w:space="0" w:color="auto"/>
            </w:tcBorders>
          </w:tcPr>
          <w:p w14:paraId="1470B82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</w:tr>
      <w:tr w:rsidR="00660605" w:rsidRPr="00176341" w14:paraId="3967AA8A" w14:textId="77777777" w:rsidTr="00B76C2C">
        <w:tc>
          <w:tcPr>
            <w:tcW w:w="1450" w:type="dxa"/>
          </w:tcPr>
          <w:p w14:paraId="3814253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7E494B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72ABD6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-73</w:t>
            </w:r>
          </w:p>
        </w:tc>
        <w:tc>
          <w:tcPr>
            <w:tcW w:w="1100" w:type="dxa"/>
          </w:tcPr>
          <w:p w14:paraId="5DB0C87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206A7C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460ADB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-77</w:t>
            </w:r>
          </w:p>
        </w:tc>
        <w:tc>
          <w:tcPr>
            <w:tcW w:w="1033" w:type="dxa"/>
          </w:tcPr>
          <w:p w14:paraId="7BF4B5B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5ED34A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80ADE6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-68</w:t>
            </w:r>
          </w:p>
        </w:tc>
        <w:tc>
          <w:tcPr>
            <w:tcW w:w="1033" w:type="dxa"/>
          </w:tcPr>
          <w:p w14:paraId="44025A7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954C97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4C2A6D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A87453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27666C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3350E0E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40D152F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228EECD9" w14:textId="77777777" w:rsidTr="00B76C2C">
        <w:tc>
          <w:tcPr>
            <w:tcW w:w="1450" w:type="dxa"/>
          </w:tcPr>
          <w:p w14:paraId="5906327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DCA0FB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BCA94B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15B7D5C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891B81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9513BE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C73E11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48DFB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608858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7FF67D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E4BD10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D9F31C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F46055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C470D0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CCCAC0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32EF54A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56788F15" w14:textId="77777777" w:rsidTr="00B76C2C">
        <w:tc>
          <w:tcPr>
            <w:tcW w:w="1450" w:type="dxa"/>
          </w:tcPr>
          <w:p w14:paraId="60210F6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BRIEF BRI</w:t>
            </w:r>
          </w:p>
        </w:tc>
        <w:tc>
          <w:tcPr>
            <w:tcW w:w="416" w:type="dxa"/>
          </w:tcPr>
          <w:p w14:paraId="6F59DD8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3</w:t>
            </w:r>
          </w:p>
        </w:tc>
        <w:tc>
          <w:tcPr>
            <w:tcW w:w="1000" w:type="dxa"/>
          </w:tcPr>
          <w:p w14:paraId="65956E5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1.76 (10.32)</w:t>
            </w:r>
          </w:p>
        </w:tc>
        <w:tc>
          <w:tcPr>
            <w:tcW w:w="1100" w:type="dxa"/>
          </w:tcPr>
          <w:p w14:paraId="30B6229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8.10,</w:t>
            </w:r>
          </w:p>
          <w:p w14:paraId="565AF7A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5.42]</w:t>
            </w:r>
          </w:p>
        </w:tc>
        <w:tc>
          <w:tcPr>
            <w:tcW w:w="416" w:type="dxa"/>
          </w:tcPr>
          <w:p w14:paraId="7ADB2C2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9</w:t>
            </w:r>
          </w:p>
        </w:tc>
        <w:tc>
          <w:tcPr>
            <w:tcW w:w="1000" w:type="dxa"/>
          </w:tcPr>
          <w:p w14:paraId="453A1C1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.20 (10.80)</w:t>
            </w:r>
          </w:p>
        </w:tc>
        <w:tc>
          <w:tcPr>
            <w:tcW w:w="1033" w:type="dxa"/>
          </w:tcPr>
          <w:p w14:paraId="6153F66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0.10,</w:t>
            </w:r>
          </w:p>
          <w:p w14:paraId="6D2147D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30]</w:t>
            </w:r>
          </w:p>
        </w:tc>
        <w:tc>
          <w:tcPr>
            <w:tcW w:w="416" w:type="dxa"/>
          </w:tcPr>
          <w:p w14:paraId="30CD6B8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53A2057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1.76 (10.48)</w:t>
            </w:r>
          </w:p>
        </w:tc>
        <w:tc>
          <w:tcPr>
            <w:tcW w:w="1033" w:type="dxa"/>
          </w:tcPr>
          <w:p w14:paraId="09B8524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8.11,</w:t>
            </w:r>
          </w:p>
          <w:p w14:paraId="7F39B33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5.42]</w:t>
            </w:r>
          </w:p>
        </w:tc>
        <w:tc>
          <w:tcPr>
            <w:tcW w:w="679" w:type="dxa"/>
          </w:tcPr>
          <w:p w14:paraId="639DA9C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716" w:type="dxa"/>
          </w:tcPr>
          <w:p w14:paraId="3288603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79" w:type="dxa"/>
          </w:tcPr>
          <w:p w14:paraId="34DFD4A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93</w:t>
            </w:r>
          </w:p>
        </w:tc>
        <w:tc>
          <w:tcPr>
            <w:tcW w:w="716" w:type="dxa"/>
          </w:tcPr>
          <w:p w14:paraId="09EEE19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  <w:tc>
          <w:tcPr>
            <w:tcW w:w="666" w:type="dxa"/>
          </w:tcPr>
          <w:p w14:paraId="2C522C0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</w:t>
            </w:r>
            <w:r w:rsidRPr="001763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de-DE"/>
              </w:rPr>
              <w:t>63</w:t>
            </w:r>
          </w:p>
        </w:tc>
        <w:tc>
          <w:tcPr>
            <w:tcW w:w="1147" w:type="dxa"/>
          </w:tcPr>
          <w:p w14:paraId="677033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</w:tr>
      <w:tr w:rsidR="00660605" w:rsidRPr="00176341" w14:paraId="0B88F57E" w14:textId="77777777" w:rsidTr="00B76C2C">
        <w:tc>
          <w:tcPr>
            <w:tcW w:w="1450" w:type="dxa"/>
          </w:tcPr>
          <w:p w14:paraId="6A16074C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6A22D35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51182B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-75</w:t>
            </w:r>
          </w:p>
        </w:tc>
        <w:tc>
          <w:tcPr>
            <w:tcW w:w="1100" w:type="dxa"/>
          </w:tcPr>
          <w:p w14:paraId="1BCFD05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E776B4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65A361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78</w:t>
            </w:r>
          </w:p>
        </w:tc>
        <w:tc>
          <w:tcPr>
            <w:tcW w:w="1033" w:type="dxa"/>
          </w:tcPr>
          <w:p w14:paraId="1DD9E0E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A95E1D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3070DB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70</w:t>
            </w:r>
          </w:p>
        </w:tc>
        <w:tc>
          <w:tcPr>
            <w:tcW w:w="1033" w:type="dxa"/>
          </w:tcPr>
          <w:p w14:paraId="70A5056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5CE4DC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568A14F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A5353D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9C478E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41603F2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24632B8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30D00C39" w14:textId="77777777" w:rsidTr="00B76C2C">
        <w:tc>
          <w:tcPr>
            <w:tcW w:w="1450" w:type="dxa"/>
          </w:tcPr>
          <w:p w14:paraId="203E9F65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1D75972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3343BC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5E6639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2875BF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DDFF0D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6327475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4E8A94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1CB2C60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1163240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368F5B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CA6F53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C19743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78BBE1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4708520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25405A2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64F02EBF" w14:textId="77777777" w:rsidTr="00B76C2C">
        <w:tc>
          <w:tcPr>
            <w:tcW w:w="1450" w:type="dxa"/>
          </w:tcPr>
          <w:p w14:paraId="3871B010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Inhibit </w:t>
            </w:r>
          </w:p>
        </w:tc>
        <w:tc>
          <w:tcPr>
            <w:tcW w:w="416" w:type="dxa"/>
          </w:tcPr>
          <w:p w14:paraId="7C7C28F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</w:t>
            </w:r>
          </w:p>
        </w:tc>
        <w:tc>
          <w:tcPr>
            <w:tcW w:w="1000" w:type="dxa"/>
          </w:tcPr>
          <w:p w14:paraId="423D16D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1.05 (8.46)</w:t>
            </w:r>
          </w:p>
        </w:tc>
        <w:tc>
          <w:tcPr>
            <w:tcW w:w="1100" w:type="dxa"/>
          </w:tcPr>
          <w:p w14:paraId="3CA271C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6.98,</w:t>
            </w:r>
          </w:p>
          <w:p w14:paraId="3EF49FB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5.13]</w:t>
            </w:r>
          </w:p>
        </w:tc>
        <w:tc>
          <w:tcPr>
            <w:tcW w:w="416" w:type="dxa"/>
          </w:tcPr>
          <w:p w14:paraId="499EF11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7193C42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1.29 (10.43)</w:t>
            </w:r>
          </w:p>
        </w:tc>
        <w:tc>
          <w:tcPr>
            <w:tcW w:w="1033" w:type="dxa"/>
          </w:tcPr>
          <w:p w14:paraId="4CD8692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7.70,</w:t>
            </w:r>
          </w:p>
          <w:p w14:paraId="2547C3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.87]</w:t>
            </w:r>
          </w:p>
        </w:tc>
        <w:tc>
          <w:tcPr>
            <w:tcW w:w="416" w:type="dxa"/>
          </w:tcPr>
          <w:p w14:paraId="4D34607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6D65C1B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1.59 (10.55)</w:t>
            </w:r>
          </w:p>
        </w:tc>
        <w:tc>
          <w:tcPr>
            <w:tcW w:w="1033" w:type="dxa"/>
          </w:tcPr>
          <w:p w14:paraId="73C59FC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7.91,</w:t>
            </w:r>
          </w:p>
          <w:p w14:paraId="7F8FCA3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5.27]</w:t>
            </w:r>
          </w:p>
        </w:tc>
        <w:tc>
          <w:tcPr>
            <w:tcW w:w="679" w:type="dxa"/>
          </w:tcPr>
          <w:p w14:paraId="4A4E9FD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716" w:type="dxa"/>
          </w:tcPr>
          <w:p w14:paraId="4556C39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79" w:type="dxa"/>
          </w:tcPr>
          <w:p w14:paraId="2C99379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16</w:t>
            </w:r>
          </w:p>
        </w:tc>
        <w:tc>
          <w:tcPr>
            <w:tcW w:w="716" w:type="dxa"/>
          </w:tcPr>
          <w:p w14:paraId="0CF6724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4</w:t>
            </w:r>
          </w:p>
        </w:tc>
        <w:tc>
          <w:tcPr>
            <w:tcW w:w="666" w:type="dxa"/>
          </w:tcPr>
          <w:p w14:paraId="6589C54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1147" w:type="dxa"/>
          </w:tcPr>
          <w:p w14:paraId="716258A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</w:tr>
      <w:tr w:rsidR="00660605" w:rsidRPr="00176341" w14:paraId="668860DF" w14:textId="77777777" w:rsidTr="00B76C2C">
        <w:tc>
          <w:tcPr>
            <w:tcW w:w="1450" w:type="dxa"/>
          </w:tcPr>
          <w:p w14:paraId="6D3E503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A975CD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BD1737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6-67</w:t>
            </w:r>
          </w:p>
        </w:tc>
        <w:tc>
          <w:tcPr>
            <w:tcW w:w="1100" w:type="dxa"/>
          </w:tcPr>
          <w:p w14:paraId="5D4710B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A58315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469A4A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0-80</w:t>
            </w:r>
          </w:p>
        </w:tc>
        <w:tc>
          <w:tcPr>
            <w:tcW w:w="1033" w:type="dxa"/>
          </w:tcPr>
          <w:p w14:paraId="13DF8B6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1F34FA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6E426DD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6-87</w:t>
            </w:r>
          </w:p>
        </w:tc>
        <w:tc>
          <w:tcPr>
            <w:tcW w:w="1033" w:type="dxa"/>
          </w:tcPr>
          <w:p w14:paraId="057D8EB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CD9657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B155AC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D49072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5A4EC5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30B98D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7EF3B58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2F7D2388" w14:textId="77777777" w:rsidTr="00B76C2C">
        <w:tc>
          <w:tcPr>
            <w:tcW w:w="1450" w:type="dxa"/>
          </w:tcPr>
          <w:p w14:paraId="18F9410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D40603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9B8F4E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6799101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60B6D6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F716FA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2DD4FBC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ECB341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49B394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41F1B64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0EABF4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8B9A9F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5BA3D2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54C9B61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95BB34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2DF873B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6B2C58D1" w14:textId="77777777" w:rsidTr="00B76C2C">
        <w:tc>
          <w:tcPr>
            <w:tcW w:w="1450" w:type="dxa"/>
          </w:tcPr>
          <w:p w14:paraId="6EC8D44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Shift</w:t>
            </w:r>
          </w:p>
        </w:tc>
        <w:tc>
          <w:tcPr>
            <w:tcW w:w="416" w:type="dxa"/>
          </w:tcPr>
          <w:p w14:paraId="2984604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</w:t>
            </w:r>
          </w:p>
        </w:tc>
        <w:tc>
          <w:tcPr>
            <w:tcW w:w="1000" w:type="dxa"/>
          </w:tcPr>
          <w:p w14:paraId="566ECF3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2.68 (10.76)</w:t>
            </w:r>
          </w:p>
        </w:tc>
        <w:tc>
          <w:tcPr>
            <w:tcW w:w="1100" w:type="dxa"/>
          </w:tcPr>
          <w:p w14:paraId="74109D7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7.50,</w:t>
            </w:r>
          </w:p>
          <w:p w14:paraId="3C75BD5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7.87]</w:t>
            </w:r>
          </w:p>
        </w:tc>
        <w:tc>
          <w:tcPr>
            <w:tcW w:w="416" w:type="dxa"/>
          </w:tcPr>
          <w:p w14:paraId="0BEC933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0DD9313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.54 (11.85)</w:t>
            </w:r>
          </w:p>
        </w:tc>
        <w:tc>
          <w:tcPr>
            <w:tcW w:w="1033" w:type="dxa"/>
          </w:tcPr>
          <w:p w14:paraId="60423C09" w14:textId="77777777" w:rsidR="00660605" w:rsidRPr="00176341" w:rsidRDefault="00660605" w:rsidP="004049C5">
            <w:pPr>
              <w:rPr>
                <w:sz w:val="20"/>
                <w:szCs w:val="20"/>
                <w:lang w:val="de-DE"/>
              </w:rPr>
            </w:pPr>
            <w:r w:rsidRPr="00176341">
              <w:rPr>
                <w:sz w:val="20"/>
                <w:szCs w:val="20"/>
              </w:rPr>
              <w:t>[50.47</w:t>
            </w:r>
            <w:r w:rsidRPr="00176341">
              <w:rPr>
                <w:sz w:val="20"/>
                <w:szCs w:val="20"/>
                <w:lang w:val="de-DE"/>
              </w:rPr>
              <w:t>,</w:t>
            </w:r>
          </w:p>
          <w:p w14:paraId="6806076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8.61]</w:t>
            </w:r>
          </w:p>
        </w:tc>
        <w:tc>
          <w:tcPr>
            <w:tcW w:w="416" w:type="dxa"/>
          </w:tcPr>
          <w:p w14:paraId="4A57B87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224D6FB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.26 (10.64)</w:t>
            </w:r>
          </w:p>
        </w:tc>
        <w:tc>
          <w:tcPr>
            <w:tcW w:w="1033" w:type="dxa"/>
          </w:tcPr>
          <w:p w14:paraId="0FC3DDA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9.55,</w:t>
            </w:r>
          </w:p>
          <w:p w14:paraId="681B3A8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98]</w:t>
            </w:r>
          </w:p>
        </w:tc>
        <w:tc>
          <w:tcPr>
            <w:tcW w:w="679" w:type="dxa"/>
          </w:tcPr>
          <w:p w14:paraId="77A0B48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716" w:type="dxa"/>
          </w:tcPr>
          <w:p w14:paraId="6B3B031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  <w:tc>
          <w:tcPr>
            <w:tcW w:w="679" w:type="dxa"/>
          </w:tcPr>
          <w:p w14:paraId="51F3B92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65</w:t>
            </w:r>
          </w:p>
        </w:tc>
        <w:tc>
          <w:tcPr>
            <w:tcW w:w="716" w:type="dxa"/>
          </w:tcPr>
          <w:p w14:paraId="0E1378A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  <w:tc>
          <w:tcPr>
            <w:tcW w:w="666" w:type="dxa"/>
          </w:tcPr>
          <w:p w14:paraId="1C090DF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87</w:t>
            </w:r>
          </w:p>
        </w:tc>
        <w:tc>
          <w:tcPr>
            <w:tcW w:w="1147" w:type="dxa"/>
          </w:tcPr>
          <w:p w14:paraId="226A82E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</w:tr>
      <w:tr w:rsidR="00660605" w:rsidRPr="00176341" w14:paraId="0B2BC3CB" w14:textId="77777777" w:rsidTr="00B76C2C">
        <w:tc>
          <w:tcPr>
            <w:tcW w:w="1450" w:type="dxa"/>
          </w:tcPr>
          <w:p w14:paraId="1F582AA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4695C0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8FD439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8-69</w:t>
            </w:r>
          </w:p>
        </w:tc>
        <w:tc>
          <w:tcPr>
            <w:tcW w:w="1100" w:type="dxa"/>
          </w:tcPr>
          <w:p w14:paraId="17164AF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D4713D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AD1E43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8-81</w:t>
            </w:r>
          </w:p>
        </w:tc>
        <w:tc>
          <w:tcPr>
            <w:tcW w:w="1033" w:type="dxa"/>
          </w:tcPr>
          <w:p w14:paraId="212D178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9EB7D9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A3CE50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8-73</w:t>
            </w:r>
          </w:p>
        </w:tc>
        <w:tc>
          <w:tcPr>
            <w:tcW w:w="1033" w:type="dxa"/>
          </w:tcPr>
          <w:p w14:paraId="4D2A8CE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46CCB4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CBEDCE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12C49E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B1B01A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061C018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7B7323A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2A153FD4" w14:textId="77777777" w:rsidTr="00B76C2C">
        <w:tc>
          <w:tcPr>
            <w:tcW w:w="1450" w:type="dxa"/>
          </w:tcPr>
          <w:p w14:paraId="2902FB9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27BB11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E44BCC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E0A216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5AFB4A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0B2FEE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0DEABF2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1B370E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5BFF9A9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77DBA8E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0EB2F9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98D519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D805F0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0CB7B5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3946CD7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6C44E51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09C46EB2" w14:textId="77777777" w:rsidTr="00B76C2C">
        <w:tc>
          <w:tcPr>
            <w:tcW w:w="1450" w:type="dxa"/>
          </w:tcPr>
          <w:p w14:paraId="0C3E82C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Emotional Control</w:t>
            </w:r>
          </w:p>
        </w:tc>
        <w:tc>
          <w:tcPr>
            <w:tcW w:w="416" w:type="dxa"/>
          </w:tcPr>
          <w:p w14:paraId="552AFEA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</w:t>
            </w:r>
          </w:p>
        </w:tc>
        <w:tc>
          <w:tcPr>
            <w:tcW w:w="1000" w:type="dxa"/>
          </w:tcPr>
          <w:p w14:paraId="6D7927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.84 (13.72)</w:t>
            </w:r>
          </w:p>
        </w:tc>
        <w:tc>
          <w:tcPr>
            <w:tcW w:w="1100" w:type="dxa"/>
          </w:tcPr>
          <w:p w14:paraId="5BED9F4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7.23,</w:t>
            </w:r>
          </w:p>
          <w:p w14:paraId="460587E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0.46]</w:t>
            </w:r>
          </w:p>
        </w:tc>
        <w:tc>
          <w:tcPr>
            <w:tcW w:w="416" w:type="dxa"/>
          </w:tcPr>
          <w:p w14:paraId="5D3C23A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</w:tcPr>
          <w:p w14:paraId="672FA87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0.82 (11.17)</w:t>
            </w:r>
          </w:p>
        </w:tc>
        <w:tc>
          <w:tcPr>
            <w:tcW w:w="1033" w:type="dxa"/>
          </w:tcPr>
          <w:p w14:paraId="2A5F847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6.92,</w:t>
            </w:r>
          </w:p>
          <w:p w14:paraId="2D68FCB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.72]</w:t>
            </w:r>
          </w:p>
        </w:tc>
        <w:tc>
          <w:tcPr>
            <w:tcW w:w="416" w:type="dxa"/>
          </w:tcPr>
          <w:p w14:paraId="2FB45A5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34F99AB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1.79 (12.69)</w:t>
            </w:r>
          </w:p>
        </w:tc>
        <w:tc>
          <w:tcPr>
            <w:tcW w:w="1033" w:type="dxa"/>
          </w:tcPr>
          <w:p w14:paraId="66B1F8C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7.40,</w:t>
            </w:r>
          </w:p>
          <w:p w14:paraId="54A3073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19]</w:t>
            </w:r>
          </w:p>
        </w:tc>
        <w:tc>
          <w:tcPr>
            <w:tcW w:w="679" w:type="dxa"/>
          </w:tcPr>
          <w:p w14:paraId="0D58F06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716" w:type="dxa"/>
          </w:tcPr>
          <w:p w14:paraId="280A3E1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79" w:type="dxa"/>
          </w:tcPr>
          <w:p w14:paraId="2BFD8A9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92</w:t>
            </w:r>
          </w:p>
        </w:tc>
        <w:tc>
          <w:tcPr>
            <w:tcW w:w="716" w:type="dxa"/>
          </w:tcPr>
          <w:p w14:paraId="38BABB9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  <w:tc>
          <w:tcPr>
            <w:tcW w:w="666" w:type="dxa"/>
          </w:tcPr>
          <w:p w14:paraId="6EBA750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1147" w:type="dxa"/>
          </w:tcPr>
          <w:p w14:paraId="0229699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</w:tr>
      <w:tr w:rsidR="00660605" w:rsidRPr="00176341" w14:paraId="1F4B78D8" w14:textId="77777777" w:rsidTr="00B76C2C">
        <w:tc>
          <w:tcPr>
            <w:tcW w:w="1450" w:type="dxa"/>
          </w:tcPr>
          <w:p w14:paraId="4FD755E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307EC2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1FAA1C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80</w:t>
            </w:r>
          </w:p>
        </w:tc>
        <w:tc>
          <w:tcPr>
            <w:tcW w:w="1100" w:type="dxa"/>
          </w:tcPr>
          <w:p w14:paraId="771C34F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027D48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30FE8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77</w:t>
            </w:r>
          </w:p>
        </w:tc>
        <w:tc>
          <w:tcPr>
            <w:tcW w:w="1033" w:type="dxa"/>
          </w:tcPr>
          <w:p w14:paraId="7469745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CA03BC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A2291A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83</w:t>
            </w:r>
          </w:p>
        </w:tc>
        <w:tc>
          <w:tcPr>
            <w:tcW w:w="1033" w:type="dxa"/>
          </w:tcPr>
          <w:p w14:paraId="1B3B2C6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824539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4A7F40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2A4A0D3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5E9817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A18C2E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42FA819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22AF2241" w14:textId="77777777" w:rsidTr="00B76C2C">
        <w:tc>
          <w:tcPr>
            <w:tcW w:w="1450" w:type="dxa"/>
          </w:tcPr>
          <w:p w14:paraId="2D67C64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12E09B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E37008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F1D09F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814783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454990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1C80044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630E3F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4CA77D0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507596F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A2D7ED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E68A4C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F870F0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B57A4F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0C600DB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5BFA0C1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65EF26D6" w14:textId="77777777" w:rsidTr="00B76C2C">
        <w:tc>
          <w:tcPr>
            <w:tcW w:w="1450" w:type="dxa"/>
          </w:tcPr>
          <w:p w14:paraId="33C1E52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b/>
                <w:bCs/>
                <w:sz w:val="20"/>
                <w:szCs w:val="20"/>
              </w:rPr>
              <w:t>BRIEF MI</w:t>
            </w:r>
          </w:p>
        </w:tc>
        <w:tc>
          <w:tcPr>
            <w:tcW w:w="416" w:type="dxa"/>
          </w:tcPr>
          <w:p w14:paraId="3081560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3</w:t>
            </w:r>
          </w:p>
        </w:tc>
        <w:tc>
          <w:tcPr>
            <w:tcW w:w="1000" w:type="dxa"/>
          </w:tcPr>
          <w:p w14:paraId="6CCDEEE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2.39 (11.65)</w:t>
            </w:r>
          </w:p>
        </w:tc>
        <w:tc>
          <w:tcPr>
            <w:tcW w:w="1100" w:type="dxa"/>
          </w:tcPr>
          <w:p w14:paraId="3352319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0.47,</w:t>
            </w:r>
          </w:p>
          <w:p w14:paraId="734621E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.85]</w:t>
            </w:r>
          </w:p>
        </w:tc>
        <w:tc>
          <w:tcPr>
            <w:tcW w:w="416" w:type="dxa"/>
          </w:tcPr>
          <w:p w14:paraId="648ED0B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55EAC36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.40 (10.35)</w:t>
            </w:r>
          </w:p>
        </w:tc>
        <w:tc>
          <w:tcPr>
            <w:tcW w:w="1033" w:type="dxa"/>
          </w:tcPr>
          <w:p w14:paraId="2A56C04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0.46,</w:t>
            </w:r>
          </w:p>
          <w:p w14:paraId="5D1B1B50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34]</w:t>
            </w:r>
          </w:p>
        </w:tc>
        <w:tc>
          <w:tcPr>
            <w:tcW w:w="416" w:type="dxa"/>
          </w:tcPr>
          <w:p w14:paraId="73F3BCC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689D192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0.76 (11.32)</w:t>
            </w:r>
          </w:p>
        </w:tc>
        <w:tc>
          <w:tcPr>
            <w:tcW w:w="1033" w:type="dxa"/>
          </w:tcPr>
          <w:p w14:paraId="6DDA82F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6.81,</w:t>
            </w:r>
          </w:p>
          <w:p w14:paraId="72DF5ED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.72]</w:t>
            </w:r>
          </w:p>
        </w:tc>
        <w:tc>
          <w:tcPr>
            <w:tcW w:w="679" w:type="dxa"/>
          </w:tcPr>
          <w:p w14:paraId="7E45B2D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716" w:type="dxa"/>
          </w:tcPr>
          <w:p w14:paraId="52EBF65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79" w:type="dxa"/>
          </w:tcPr>
          <w:p w14:paraId="4156660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716" w:type="dxa"/>
          </w:tcPr>
          <w:p w14:paraId="2A9444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66" w:type="dxa"/>
          </w:tcPr>
          <w:p w14:paraId="1526F40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1147" w:type="dxa"/>
          </w:tcPr>
          <w:p w14:paraId="126C75C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 w:rsidR="00660605" w:rsidRPr="00176341" w14:paraId="22062D73" w14:textId="77777777" w:rsidTr="00B76C2C">
        <w:tc>
          <w:tcPr>
            <w:tcW w:w="1450" w:type="dxa"/>
          </w:tcPr>
          <w:p w14:paraId="22B1CDE4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1A3457C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5175C3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3-82</w:t>
            </w:r>
          </w:p>
        </w:tc>
        <w:tc>
          <w:tcPr>
            <w:tcW w:w="1100" w:type="dxa"/>
          </w:tcPr>
          <w:p w14:paraId="4C3A2A7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E7BC15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1CB50398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-76</w:t>
            </w:r>
          </w:p>
        </w:tc>
        <w:tc>
          <w:tcPr>
            <w:tcW w:w="1033" w:type="dxa"/>
          </w:tcPr>
          <w:p w14:paraId="6757A1B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7E44FA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CD0E03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-85</w:t>
            </w:r>
          </w:p>
        </w:tc>
        <w:tc>
          <w:tcPr>
            <w:tcW w:w="1033" w:type="dxa"/>
          </w:tcPr>
          <w:p w14:paraId="74372F7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424E82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6EA3C9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323375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90EA6D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7223AD0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5DB2738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5CDAD5B2" w14:textId="77777777" w:rsidTr="00B76C2C">
        <w:tc>
          <w:tcPr>
            <w:tcW w:w="1450" w:type="dxa"/>
          </w:tcPr>
          <w:p w14:paraId="620A6BD8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</w:tcPr>
          <w:p w14:paraId="44D819D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164BEFA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0FF3D3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ADB0F0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0DCB9B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4ECE7B6C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261D06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5D85B88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6E05894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656F7DD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13CA63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EC1231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26ACE3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767507A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02B4603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4B58A132" w14:textId="77777777" w:rsidTr="00B76C2C">
        <w:tc>
          <w:tcPr>
            <w:tcW w:w="1450" w:type="dxa"/>
          </w:tcPr>
          <w:p w14:paraId="5244F9B6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Initiate</w:t>
            </w:r>
          </w:p>
        </w:tc>
        <w:tc>
          <w:tcPr>
            <w:tcW w:w="416" w:type="dxa"/>
          </w:tcPr>
          <w:p w14:paraId="3B2CA91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</w:t>
            </w:r>
          </w:p>
        </w:tc>
        <w:tc>
          <w:tcPr>
            <w:tcW w:w="1000" w:type="dxa"/>
          </w:tcPr>
          <w:p w14:paraId="3B6089E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2.84 (11.29)</w:t>
            </w:r>
          </w:p>
        </w:tc>
        <w:tc>
          <w:tcPr>
            <w:tcW w:w="1100" w:type="dxa"/>
          </w:tcPr>
          <w:p w14:paraId="0196A6D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7.40,</w:t>
            </w:r>
          </w:p>
          <w:p w14:paraId="0B8AD2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8.28]</w:t>
            </w:r>
          </w:p>
        </w:tc>
        <w:tc>
          <w:tcPr>
            <w:tcW w:w="416" w:type="dxa"/>
          </w:tcPr>
          <w:p w14:paraId="67CACBF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6A00212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5.31 (11.32)</w:t>
            </w:r>
          </w:p>
        </w:tc>
        <w:tc>
          <w:tcPr>
            <w:tcW w:w="1033" w:type="dxa"/>
          </w:tcPr>
          <w:p w14:paraId="2204C9E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1.43,</w:t>
            </w:r>
          </w:p>
          <w:p w14:paraId="2CC2A2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9.20]</w:t>
            </w:r>
          </w:p>
        </w:tc>
        <w:tc>
          <w:tcPr>
            <w:tcW w:w="416" w:type="dxa"/>
          </w:tcPr>
          <w:p w14:paraId="41F2EE3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1FA8AF6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9.53 (11.18)</w:t>
            </w:r>
          </w:p>
        </w:tc>
        <w:tc>
          <w:tcPr>
            <w:tcW w:w="1033" w:type="dxa"/>
          </w:tcPr>
          <w:p w14:paraId="255F02C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5.63,</w:t>
            </w:r>
          </w:p>
          <w:p w14:paraId="48FB454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.43]</w:t>
            </w:r>
          </w:p>
        </w:tc>
        <w:tc>
          <w:tcPr>
            <w:tcW w:w="679" w:type="dxa"/>
          </w:tcPr>
          <w:p w14:paraId="6A9D36E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716" w:type="dxa"/>
          </w:tcPr>
          <w:p w14:paraId="2C4FA5F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5</w:t>
            </w:r>
          </w:p>
        </w:tc>
        <w:tc>
          <w:tcPr>
            <w:tcW w:w="679" w:type="dxa"/>
          </w:tcPr>
          <w:p w14:paraId="069EC61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52</w:t>
            </w:r>
          </w:p>
        </w:tc>
        <w:tc>
          <w:tcPr>
            <w:tcW w:w="716" w:type="dxa"/>
          </w:tcPr>
          <w:p w14:paraId="1422B75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66" w:type="dxa"/>
          </w:tcPr>
          <w:p w14:paraId="12DFC9D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1147" w:type="dxa"/>
          </w:tcPr>
          <w:p w14:paraId="2E4FED8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</w:tr>
      <w:tr w:rsidR="00660605" w:rsidRPr="00176341" w14:paraId="5626AF1A" w14:textId="77777777" w:rsidTr="00B76C2C">
        <w:tc>
          <w:tcPr>
            <w:tcW w:w="1450" w:type="dxa"/>
          </w:tcPr>
          <w:p w14:paraId="222CE1B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EDD030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FCAD91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76</w:t>
            </w:r>
          </w:p>
        </w:tc>
        <w:tc>
          <w:tcPr>
            <w:tcW w:w="1100" w:type="dxa"/>
          </w:tcPr>
          <w:p w14:paraId="53F66F1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010A06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8E610C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79</w:t>
            </w:r>
          </w:p>
        </w:tc>
        <w:tc>
          <w:tcPr>
            <w:tcW w:w="1033" w:type="dxa"/>
          </w:tcPr>
          <w:p w14:paraId="7D1E136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5DA6AD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740DA6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-69</w:t>
            </w:r>
          </w:p>
        </w:tc>
        <w:tc>
          <w:tcPr>
            <w:tcW w:w="1033" w:type="dxa"/>
          </w:tcPr>
          <w:p w14:paraId="7E083CC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D1136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868795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B044F8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F6AF19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4C2ECA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14FD580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1655B2D6" w14:textId="77777777" w:rsidTr="00B76C2C">
        <w:tc>
          <w:tcPr>
            <w:tcW w:w="1450" w:type="dxa"/>
          </w:tcPr>
          <w:p w14:paraId="251858E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21680D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458739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705670D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F34E3C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B12BE6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49204ED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77D4FA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1D662A7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7378CF7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CBB915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42C4C9A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2789A9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7CEFF3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B22174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05E3FC6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2C48C8AE" w14:textId="77777777" w:rsidTr="00B76C2C">
        <w:tc>
          <w:tcPr>
            <w:tcW w:w="1450" w:type="dxa"/>
          </w:tcPr>
          <w:p w14:paraId="70BA8BE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Working Memory</w:t>
            </w:r>
          </w:p>
        </w:tc>
        <w:tc>
          <w:tcPr>
            <w:tcW w:w="416" w:type="dxa"/>
          </w:tcPr>
          <w:p w14:paraId="3F96777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</w:t>
            </w:r>
          </w:p>
        </w:tc>
        <w:tc>
          <w:tcPr>
            <w:tcW w:w="1000" w:type="dxa"/>
          </w:tcPr>
          <w:p w14:paraId="0A72A40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42 (12.47)</w:t>
            </w:r>
          </w:p>
        </w:tc>
        <w:tc>
          <w:tcPr>
            <w:tcW w:w="1100" w:type="dxa"/>
          </w:tcPr>
          <w:p w14:paraId="6B0C053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0.41,</w:t>
            </w:r>
          </w:p>
          <w:p w14:paraId="473143A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2.43]</w:t>
            </w:r>
          </w:p>
        </w:tc>
        <w:tc>
          <w:tcPr>
            <w:tcW w:w="416" w:type="dxa"/>
          </w:tcPr>
          <w:p w14:paraId="47FC754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3B2C971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7.20 (13.39)</w:t>
            </w:r>
          </w:p>
        </w:tc>
        <w:tc>
          <w:tcPr>
            <w:tcW w:w="1033" w:type="dxa"/>
          </w:tcPr>
          <w:p w14:paraId="38ADF75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2.60,</w:t>
            </w:r>
          </w:p>
          <w:p w14:paraId="04F6D39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1.80]</w:t>
            </w:r>
          </w:p>
        </w:tc>
        <w:tc>
          <w:tcPr>
            <w:tcW w:w="416" w:type="dxa"/>
          </w:tcPr>
          <w:p w14:paraId="0C1F516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288262D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2.12 (9.75)</w:t>
            </w:r>
          </w:p>
        </w:tc>
        <w:tc>
          <w:tcPr>
            <w:tcW w:w="1033" w:type="dxa"/>
          </w:tcPr>
          <w:p w14:paraId="2D17839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8.71,</w:t>
            </w:r>
          </w:p>
          <w:p w14:paraId="7A20006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5.52]</w:t>
            </w:r>
          </w:p>
        </w:tc>
        <w:tc>
          <w:tcPr>
            <w:tcW w:w="679" w:type="dxa"/>
          </w:tcPr>
          <w:p w14:paraId="38BBA93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27</w:t>
            </w:r>
          </w:p>
        </w:tc>
        <w:tc>
          <w:tcPr>
            <w:tcW w:w="716" w:type="dxa"/>
          </w:tcPr>
          <w:p w14:paraId="12574EF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3</w:t>
            </w:r>
          </w:p>
        </w:tc>
        <w:tc>
          <w:tcPr>
            <w:tcW w:w="679" w:type="dxa"/>
          </w:tcPr>
          <w:p w14:paraId="3A7D251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716" w:type="dxa"/>
          </w:tcPr>
          <w:p w14:paraId="6E0572A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66" w:type="dxa"/>
          </w:tcPr>
          <w:p w14:paraId="620CFF9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91</w:t>
            </w:r>
          </w:p>
        </w:tc>
        <w:tc>
          <w:tcPr>
            <w:tcW w:w="1147" w:type="dxa"/>
          </w:tcPr>
          <w:p w14:paraId="27B6D65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</w:tr>
      <w:tr w:rsidR="00660605" w:rsidRPr="00176341" w14:paraId="5300DFE0" w14:textId="77777777" w:rsidTr="00B76C2C">
        <w:tc>
          <w:tcPr>
            <w:tcW w:w="1450" w:type="dxa"/>
          </w:tcPr>
          <w:p w14:paraId="7F477A3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428D3B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D4E183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9-89</w:t>
            </w:r>
          </w:p>
        </w:tc>
        <w:tc>
          <w:tcPr>
            <w:tcW w:w="1100" w:type="dxa"/>
          </w:tcPr>
          <w:p w14:paraId="1804245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1F2EB1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F31576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8-89</w:t>
            </w:r>
          </w:p>
        </w:tc>
        <w:tc>
          <w:tcPr>
            <w:tcW w:w="1033" w:type="dxa"/>
          </w:tcPr>
          <w:p w14:paraId="72F3BF7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C064F3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691ACAC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8-71</w:t>
            </w:r>
          </w:p>
        </w:tc>
        <w:tc>
          <w:tcPr>
            <w:tcW w:w="1033" w:type="dxa"/>
          </w:tcPr>
          <w:p w14:paraId="43E1F22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E14D04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F86765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47736A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5C77B9D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7820866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12D00FF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2B068AD5" w14:textId="77777777" w:rsidTr="00B76C2C">
        <w:tc>
          <w:tcPr>
            <w:tcW w:w="1450" w:type="dxa"/>
          </w:tcPr>
          <w:p w14:paraId="6399853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13987DF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C24AD7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62088E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931B0E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25B9E3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3FD0EB0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CD5904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380E10F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0EAD037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E6B714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1AE5AAB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77D2832B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1FF094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01397A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5AAC9CC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01D2A272" w14:textId="77777777" w:rsidTr="00B76C2C">
        <w:tc>
          <w:tcPr>
            <w:tcW w:w="1450" w:type="dxa"/>
          </w:tcPr>
          <w:p w14:paraId="3508C461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 xml:space="preserve">Plan/Organize </w:t>
            </w:r>
          </w:p>
        </w:tc>
        <w:tc>
          <w:tcPr>
            <w:tcW w:w="416" w:type="dxa"/>
          </w:tcPr>
          <w:p w14:paraId="2C627D2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</w:t>
            </w:r>
          </w:p>
        </w:tc>
        <w:tc>
          <w:tcPr>
            <w:tcW w:w="1000" w:type="dxa"/>
          </w:tcPr>
          <w:p w14:paraId="596818A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6.47 (13.01)</w:t>
            </w:r>
          </w:p>
        </w:tc>
        <w:tc>
          <w:tcPr>
            <w:tcW w:w="1100" w:type="dxa"/>
          </w:tcPr>
          <w:p w14:paraId="0987D16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0.20,</w:t>
            </w:r>
          </w:p>
          <w:p w14:paraId="3A7968D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2.74]</w:t>
            </w:r>
          </w:p>
        </w:tc>
        <w:tc>
          <w:tcPr>
            <w:tcW w:w="416" w:type="dxa"/>
          </w:tcPr>
          <w:p w14:paraId="5EB79C5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44F614E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.51 (10.81)</w:t>
            </w:r>
          </w:p>
        </w:tc>
        <w:tc>
          <w:tcPr>
            <w:tcW w:w="1033" w:type="dxa"/>
          </w:tcPr>
          <w:p w14:paraId="2F8C53C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0.80,</w:t>
            </w:r>
          </w:p>
          <w:p w14:paraId="357606A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8.23]</w:t>
            </w:r>
          </w:p>
        </w:tc>
        <w:tc>
          <w:tcPr>
            <w:tcW w:w="416" w:type="dxa"/>
          </w:tcPr>
          <w:p w14:paraId="0BEA11F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2DBF9CF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9.59 (9.63)</w:t>
            </w:r>
          </w:p>
        </w:tc>
        <w:tc>
          <w:tcPr>
            <w:tcW w:w="1033" w:type="dxa"/>
          </w:tcPr>
          <w:p w14:paraId="2AF4F1EB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6.23,</w:t>
            </w:r>
          </w:p>
          <w:p w14:paraId="11F17D7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2.95]</w:t>
            </w:r>
          </w:p>
        </w:tc>
        <w:tc>
          <w:tcPr>
            <w:tcW w:w="679" w:type="dxa"/>
          </w:tcPr>
          <w:p w14:paraId="786727C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16" w:type="dxa"/>
          </w:tcPr>
          <w:p w14:paraId="286EE10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6</w:t>
            </w:r>
          </w:p>
        </w:tc>
        <w:tc>
          <w:tcPr>
            <w:tcW w:w="679" w:type="dxa"/>
          </w:tcPr>
          <w:p w14:paraId="40BC9A0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716" w:type="dxa"/>
          </w:tcPr>
          <w:p w14:paraId="1E6E8E8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6</w:t>
            </w:r>
          </w:p>
        </w:tc>
        <w:tc>
          <w:tcPr>
            <w:tcW w:w="666" w:type="dxa"/>
          </w:tcPr>
          <w:p w14:paraId="125EDEE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1147" w:type="dxa"/>
          </w:tcPr>
          <w:p w14:paraId="5C99580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</w:tr>
      <w:tr w:rsidR="00660605" w:rsidRPr="00176341" w14:paraId="60B5251B" w14:textId="77777777" w:rsidTr="00B76C2C">
        <w:tc>
          <w:tcPr>
            <w:tcW w:w="1450" w:type="dxa"/>
          </w:tcPr>
          <w:p w14:paraId="08AE8EB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2BA6994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153984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8-86</w:t>
            </w:r>
          </w:p>
        </w:tc>
        <w:tc>
          <w:tcPr>
            <w:tcW w:w="1100" w:type="dxa"/>
          </w:tcPr>
          <w:p w14:paraId="6F065FD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629743C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00F55B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9-78</w:t>
            </w:r>
          </w:p>
        </w:tc>
        <w:tc>
          <w:tcPr>
            <w:tcW w:w="1033" w:type="dxa"/>
          </w:tcPr>
          <w:p w14:paraId="47596C4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C9BF59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1628E61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9-74</w:t>
            </w:r>
          </w:p>
        </w:tc>
        <w:tc>
          <w:tcPr>
            <w:tcW w:w="1033" w:type="dxa"/>
          </w:tcPr>
          <w:p w14:paraId="3A0ECF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653F0DF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F08112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386DD2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57DE44A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04FBC82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4A3B519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023F8161" w14:textId="77777777" w:rsidTr="00B76C2C">
        <w:tc>
          <w:tcPr>
            <w:tcW w:w="1450" w:type="dxa"/>
          </w:tcPr>
          <w:p w14:paraId="205D593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833AB9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314A337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06A643B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38170C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07CFF78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5056E3B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306A7A6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7FE6D7F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55F75BE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D8D392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DD5982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063A0E7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C49DB6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3872AEA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22A3D56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5A57F492" w14:textId="77777777" w:rsidTr="00B76C2C">
        <w:tc>
          <w:tcPr>
            <w:tcW w:w="1450" w:type="dxa"/>
          </w:tcPr>
          <w:p w14:paraId="5953245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Organise Material</w:t>
            </w:r>
          </w:p>
        </w:tc>
        <w:tc>
          <w:tcPr>
            <w:tcW w:w="416" w:type="dxa"/>
          </w:tcPr>
          <w:p w14:paraId="65A680C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19</w:t>
            </w:r>
          </w:p>
        </w:tc>
        <w:tc>
          <w:tcPr>
            <w:tcW w:w="1000" w:type="dxa"/>
          </w:tcPr>
          <w:p w14:paraId="3FA7AC0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8.89 (8.35)</w:t>
            </w:r>
          </w:p>
        </w:tc>
        <w:tc>
          <w:tcPr>
            <w:tcW w:w="1100" w:type="dxa"/>
          </w:tcPr>
          <w:p w14:paraId="1E7FA944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4.87,</w:t>
            </w:r>
          </w:p>
          <w:p w14:paraId="228D60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2.92]</w:t>
            </w:r>
          </w:p>
        </w:tc>
        <w:tc>
          <w:tcPr>
            <w:tcW w:w="416" w:type="dxa"/>
          </w:tcPr>
          <w:p w14:paraId="24CC7263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524D175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0.23 (10.49)</w:t>
            </w:r>
          </w:p>
        </w:tc>
        <w:tc>
          <w:tcPr>
            <w:tcW w:w="1033" w:type="dxa"/>
          </w:tcPr>
          <w:p w14:paraId="7284E9C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6.62,</w:t>
            </w:r>
          </w:p>
          <w:p w14:paraId="70093F3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3.83]</w:t>
            </w:r>
          </w:p>
        </w:tc>
        <w:tc>
          <w:tcPr>
            <w:tcW w:w="416" w:type="dxa"/>
          </w:tcPr>
          <w:p w14:paraId="2DCB55E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</w:t>
            </w:r>
          </w:p>
        </w:tc>
        <w:tc>
          <w:tcPr>
            <w:tcW w:w="1000" w:type="dxa"/>
            <w:gridSpan w:val="2"/>
          </w:tcPr>
          <w:p w14:paraId="6CAC7EC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8.35 (7.87)</w:t>
            </w:r>
          </w:p>
        </w:tc>
        <w:tc>
          <w:tcPr>
            <w:tcW w:w="1033" w:type="dxa"/>
          </w:tcPr>
          <w:p w14:paraId="308860AD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45.60,</w:t>
            </w:r>
          </w:p>
          <w:p w14:paraId="7AF1924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1.10]</w:t>
            </w:r>
          </w:p>
        </w:tc>
        <w:tc>
          <w:tcPr>
            <w:tcW w:w="679" w:type="dxa"/>
          </w:tcPr>
          <w:p w14:paraId="2086A2C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716" w:type="dxa"/>
          </w:tcPr>
          <w:p w14:paraId="681FDAF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  <w:tc>
          <w:tcPr>
            <w:tcW w:w="679" w:type="dxa"/>
          </w:tcPr>
          <w:p w14:paraId="291F85A1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76</w:t>
            </w:r>
          </w:p>
        </w:tc>
        <w:tc>
          <w:tcPr>
            <w:tcW w:w="716" w:type="dxa"/>
          </w:tcPr>
          <w:p w14:paraId="395633C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  <w:tc>
          <w:tcPr>
            <w:tcW w:w="666" w:type="dxa"/>
          </w:tcPr>
          <w:p w14:paraId="3B0E0FC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1147" w:type="dxa"/>
          </w:tcPr>
          <w:p w14:paraId="2580D42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0</w:t>
            </w:r>
          </w:p>
        </w:tc>
      </w:tr>
      <w:tr w:rsidR="00660605" w:rsidRPr="00176341" w14:paraId="145BD9C5" w14:textId="77777777" w:rsidTr="00B76C2C">
        <w:tc>
          <w:tcPr>
            <w:tcW w:w="1450" w:type="dxa"/>
          </w:tcPr>
          <w:p w14:paraId="7B4E7068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B3B5127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DA4F2F2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7-71</w:t>
            </w:r>
          </w:p>
        </w:tc>
        <w:tc>
          <w:tcPr>
            <w:tcW w:w="1100" w:type="dxa"/>
          </w:tcPr>
          <w:p w14:paraId="3C092D71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72127E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5E03EF2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-69</w:t>
            </w:r>
          </w:p>
        </w:tc>
        <w:tc>
          <w:tcPr>
            <w:tcW w:w="1033" w:type="dxa"/>
          </w:tcPr>
          <w:p w14:paraId="57FA942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312154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7C7035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4-67</w:t>
            </w:r>
          </w:p>
        </w:tc>
        <w:tc>
          <w:tcPr>
            <w:tcW w:w="1033" w:type="dxa"/>
          </w:tcPr>
          <w:p w14:paraId="18D8AD9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B88A3D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54035AF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1FC544A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6DE7270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57D16DD8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186FCEC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62DFA959" w14:textId="77777777" w:rsidTr="00B76C2C">
        <w:tc>
          <w:tcPr>
            <w:tcW w:w="1450" w:type="dxa"/>
          </w:tcPr>
          <w:p w14:paraId="22BE269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73DC633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68D85EA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</w:tcPr>
          <w:p w14:paraId="4FB3DC6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21B0394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1652C6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</w:tcPr>
          <w:p w14:paraId="4164DA2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5131F7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59AA91E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7FAD742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3C4D354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790211F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F778EB6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08AACAA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1B2CA5F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1AE87510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0C6E7E95" w14:textId="77777777" w:rsidTr="00B76C2C">
        <w:tc>
          <w:tcPr>
            <w:tcW w:w="1450" w:type="dxa"/>
          </w:tcPr>
          <w:p w14:paraId="3970A090" w14:textId="77777777" w:rsidR="00660605" w:rsidRPr="00176341" w:rsidRDefault="00660605" w:rsidP="004049C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sz w:val="20"/>
                <w:szCs w:val="20"/>
                <w:lang w:val="de-DE"/>
              </w:rPr>
              <w:t>Delis-Kaplan</w:t>
            </w:r>
          </w:p>
          <w:p w14:paraId="30CC7700" w14:textId="77777777" w:rsidR="00660605" w:rsidRPr="00176341" w:rsidRDefault="00660605" w:rsidP="004049C5">
            <w:pPr>
              <w:rPr>
                <w:sz w:val="20"/>
                <w:szCs w:val="20"/>
                <w:lang w:val="de-DE"/>
              </w:rPr>
            </w:pPr>
            <w:r w:rsidRPr="00176341">
              <w:rPr>
                <w:b/>
                <w:bCs/>
                <w:sz w:val="20"/>
                <w:szCs w:val="20"/>
                <w:lang w:val="de-DE"/>
              </w:rPr>
              <w:t>Tower Time</w:t>
            </w:r>
          </w:p>
        </w:tc>
        <w:tc>
          <w:tcPr>
            <w:tcW w:w="416" w:type="dxa"/>
          </w:tcPr>
          <w:p w14:paraId="2EFE07C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38</w:t>
            </w:r>
          </w:p>
        </w:tc>
        <w:tc>
          <w:tcPr>
            <w:tcW w:w="1000" w:type="dxa"/>
          </w:tcPr>
          <w:p w14:paraId="627E2447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90.47 (152.97)</w:t>
            </w:r>
          </w:p>
        </w:tc>
        <w:tc>
          <w:tcPr>
            <w:tcW w:w="1100" w:type="dxa"/>
          </w:tcPr>
          <w:p w14:paraId="1C42ABB6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49.19,</w:t>
            </w:r>
          </w:p>
          <w:p w14:paraId="44C2188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40.75]</w:t>
            </w:r>
          </w:p>
        </w:tc>
        <w:tc>
          <w:tcPr>
            <w:tcW w:w="416" w:type="dxa"/>
          </w:tcPr>
          <w:p w14:paraId="6533710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2</w:t>
            </w:r>
          </w:p>
        </w:tc>
        <w:tc>
          <w:tcPr>
            <w:tcW w:w="1000" w:type="dxa"/>
          </w:tcPr>
          <w:p w14:paraId="0183AA5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47.44 (139.39)</w:t>
            </w:r>
          </w:p>
        </w:tc>
        <w:tc>
          <w:tcPr>
            <w:tcW w:w="1033" w:type="dxa"/>
          </w:tcPr>
          <w:p w14:paraId="332A265E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12.04,</w:t>
            </w:r>
          </w:p>
          <w:p w14:paraId="730EB36C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82.83]</w:t>
            </w:r>
          </w:p>
        </w:tc>
        <w:tc>
          <w:tcPr>
            <w:tcW w:w="416" w:type="dxa"/>
          </w:tcPr>
          <w:p w14:paraId="1606225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44</w:t>
            </w:r>
          </w:p>
        </w:tc>
        <w:tc>
          <w:tcPr>
            <w:tcW w:w="1000" w:type="dxa"/>
            <w:gridSpan w:val="2"/>
          </w:tcPr>
          <w:p w14:paraId="045F6B3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559.86 (154.66)</w:t>
            </w:r>
          </w:p>
        </w:tc>
        <w:tc>
          <w:tcPr>
            <w:tcW w:w="1033" w:type="dxa"/>
          </w:tcPr>
          <w:p w14:paraId="5BA03A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[512.84,</w:t>
            </w:r>
          </w:p>
          <w:p w14:paraId="2D034C2F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606.89]</w:t>
            </w:r>
          </w:p>
        </w:tc>
        <w:tc>
          <w:tcPr>
            <w:tcW w:w="679" w:type="dxa"/>
          </w:tcPr>
          <w:p w14:paraId="728E65D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716" w:type="dxa"/>
          </w:tcPr>
          <w:p w14:paraId="5BE6B15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2</w:t>
            </w:r>
          </w:p>
        </w:tc>
        <w:tc>
          <w:tcPr>
            <w:tcW w:w="679" w:type="dxa"/>
          </w:tcPr>
          <w:p w14:paraId="3C2F342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44</w:t>
            </w:r>
          </w:p>
        </w:tc>
        <w:tc>
          <w:tcPr>
            <w:tcW w:w="716" w:type="dxa"/>
          </w:tcPr>
          <w:p w14:paraId="79F056D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66" w:type="dxa"/>
          </w:tcPr>
          <w:p w14:paraId="1440696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26</w:t>
            </w:r>
          </w:p>
        </w:tc>
        <w:tc>
          <w:tcPr>
            <w:tcW w:w="1147" w:type="dxa"/>
          </w:tcPr>
          <w:p w14:paraId="06191CB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de-DE"/>
              </w:rPr>
              <w:t>01</w:t>
            </w:r>
          </w:p>
        </w:tc>
      </w:tr>
      <w:tr w:rsidR="00660605" w:rsidRPr="00176341" w14:paraId="7D0CA82C" w14:textId="77777777" w:rsidTr="00B76C2C">
        <w:tc>
          <w:tcPr>
            <w:tcW w:w="1450" w:type="dxa"/>
          </w:tcPr>
          <w:p w14:paraId="05FACA2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012A4AE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4E89639A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76-979</w:t>
            </w:r>
          </w:p>
        </w:tc>
        <w:tc>
          <w:tcPr>
            <w:tcW w:w="1100" w:type="dxa"/>
          </w:tcPr>
          <w:p w14:paraId="07BEEE4E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42C8DFBB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2F3BE805" w14:textId="77777777" w:rsidR="00660605" w:rsidRPr="00176341" w:rsidRDefault="00660605" w:rsidP="004049C5">
            <w:pPr>
              <w:rPr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28-861</w:t>
            </w:r>
          </w:p>
        </w:tc>
        <w:tc>
          <w:tcPr>
            <w:tcW w:w="1033" w:type="dxa"/>
          </w:tcPr>
          <w:p w14:paraId="2840CE8D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14:paraId="5940BCA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</w:tcPr>
          <w:p w14:paraId="239347AA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  <w:r w:rsidRPr="00176341">
              <w:rPr>
                <w:sz w:val="20"/>
                <w:szCs w:val="20"/>
              </w:rPr>
              <w:t>265-872</w:t>
            </w:r>
          </w:p>
        </w:tc>
        <w:tc>
          <w:tcPr>
            <w:tcW w:w="1033" w:type="dxa"/>
          </w:tcPr>
          <w:p w14:paraId="6431002D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46E099C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3177986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41E2A44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</w:tcPr>
          <w:p w14:paraId="244848C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</w:tcPr>
          <w:p w14:paraId="041D88A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</w:tcPr>
          <w:p w14:paraId="7C0F9679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5A8DC969" w14:textId="77777777" w:rsidTr="00B76C2C">
        <w:tc>
          <w:tcPr>
            <w:tcW w:w="1450" w:type="dxa"/>
            <w:tcBorders>
              <w:bottom w:val="single" w:sz="12" w:space="0" w:color="auto"/>
            </w:tcBorders>
          </w:tcPr>
          <w:p w14:paraId="699CA8E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3A07942F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4FCC9DC0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77CC9DF2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7FD44CE3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0E96A9F6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450301D5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12" w:space="0" w:color="auto"/>
            </w:tcBorders>
          </w:tcPr>
          <w:p w14:paraId="1F6A1C7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tcBorders>
              <w:bottom w:val="single" w:sz="12" w:space="0" w:color="auto"/>
            </w:tcBorders>
          </w:tcPr>
          <w:p w14:paraId="44D239F9" w14:textId="77777777" w:rsidR="00660605" w:rsidRPr="00176341" w:rsidRDefault="00660605" w:rsidP="004049C5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5006E943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14:paraId="342F8715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1E5DFF0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14:paraId="170CA30E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5AD813D2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12" w:space="0" w:color="auto"/>
            </w:tcBorders>
          </w:tcPr>
          <w:p w14:paraId="2E7D40EC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16306B37" w14:textId="77777777" w:rsidR="00660605" w:rsidRPr="00176341" w:rsidRDefault="00660605" w:rsidP="004049C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660605" w:rsidRPr="00176341" w14:paraId="26BB0BEF" w14:textId="77777777" w:rsidTr="00B76C2C">
        <w:tc>
          <w:tcPr>
            <w:tcW w:w="13467" w:type="dxa"/>
            <w:gridSpan w:val="17"/>
            <w:tcBorders>
              <w:top w:val="single" w:sz="12" w:space="0" w:color="auto"/>
            </w:tcBorders>
          </w:tcPr>
          <w:p w14:paraId="0C74B656" w14:textId="47C50A6A" w:rsidR="00660605" w:rsidRPr="00200B0E" w:rsidRDefault="00660605" w:rsidP="004049C5">
            <w:pPr>
              <w:jc w:val="both"/>
              <w:rPr>
                <w:sz w:val="20"/>
                <w:szCs w:val="20"/>
                <w:lang w:val="en-US"/>
              </w:rPr>
            </w:pPr>
            <w:r w:rsidRPr="75AB4417">
              <w:rPr>
                <w:i/>
                <w:iCs/>
                <w:sz w:val="20"/>
                <w:szCs w:val="20"/>
              </w:rPr>
              <w:t>Note.</w:t>
            </w:r>
            <w:r w:rsidRPr="75AB4417">
              <w:rPr>
                <w:sz w:val="20"/>
                <w:szCs w:val="20"/>
              </w:rPr>
              <w:t xml:space="preserve"> CYA-SCD-SCI+= children and young adults </w:t>
            </w:r>
            <w:r w:rsidR="0015191A">
              <w:rPr>
                <w:sz w:val="20"/>
                <w:szCs w:val="20"/>
              </w:rPr>
              <w:t xml:space="preserve">living </w:t>
            </w:r>
            <w:r w:rsidRPr="75AB4417">
              <w:rPr>
                <w:sz w:val="20"/>
                <w:szCs w:val="20"/>
              </w:rPr>
              <w:t xml:space="preserve">with sickle cell disease with silent cerebral infarcts; CYA-SCD-SCI-= children and young adults </w:t>
            </w:r>
            <w:r w:rsidR="0015191A">
              <w:rPr>
                <w:sz w:val="20"/>
                <w:szCs w:val="20"/>
              </w:rPr>
              <w:t xml:space="preserve">living </w:t>
            </w:r>
            <w:r w:rsidRPr="75AB4417">
              <w:rPr>
                <w:sz w:val="20"/>
                <w:szCs w:val="20"/>
              </w:rPr>
              <w:t>with sickle cell disease without silent cerebral infarcts, CYA-TD= children and young adults who are typically developing, SES= Socioeconomic status, SpO</w:t>
            </w:r>
            <w:r w:rsidRPr="75AB4417">
              <w:rPr>
                <w:sz w:val="20"/>
                <w:szCs w:val="20"/>
                <w:vertAlign w:val="subscript"/>
              </w:rPr>
              <w:t>2</w:t>
            </w:r>
            <w:r w:rsidRPr="75AB4417">
              <w:rPr>
                <w:sz w:val="20"/>
                <w:szCs w:val="20"/>
              </w:rPr>
              <w:t>= Oxygen saturation, CaO</w:t>
            </w:r>
            <w:r w:rsidRPr="75AB4417">
              <w:rPr>
                <w:sz w:val="20"/>
                <w:szCs w:val="20"/>
                <w:vertAlign w:val="subscript"/>
              </w:rPr>
              <w:t>2</w:t>
            </w:r>
            <w:r w:rsidRPr="75AB4417">
              <w:rPr>
                <w:sz w:val="20"/>
                <w:szCs w:val="20"/>
              </w:rPr>
              <w:t>= arterial oxygen content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Pr="75AB4417">
              <w:rPr>
                <w:sz w:val="20"/>
                <w:szCs w:val="20"/>
              </w:rPr>
              <w:t>FSIQ= Full Scale IQ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VCI= Verbal Comprehension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="0015191A">
              <w:rPr>
                <w:sz w:val="20"/>
                <w:szCs w:val="20"/>
                <w:lang w:val="en-US"/>
              </w:rPr>
              <w:t>P</w:t>
            </w:r>
            <w:r w:rsidRPr="75AB4417">
              <w:rPr>
                <w:sz w:val="20"/>
                <w:szCs w:val="20"/>
              </w:rPr>
              <w:t>RI= Perceptual Reasoning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WMI= Working Memory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Pr="75AB4417">
              <w:rPr>
                <w:sz w:val="20"/>
                <w:szCs w:val="20"/>
              </w:rPr>
              <w:t>PSI= Pro</w:t>
            </w:r>
            <w:r w:rsidR="67174453" w:rsidRPr="75AB4417">
              <w:rPr>
                <w:sz w:val="20"/>
                <w:szCs w:val="20"/>
              </w:rPr>
              <w:t>c</w:t>
            </w:r>
            <w:r w:rsidRPr="75AB4417">
              <w:rPr>
                <w:sz w:val="20"/>
                <w:szCs w:val="20"/>
              </w:rPr>
              <w:t>essing Speed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 xml:space="preserve">BRIEF= </w:t>
            </w:r>
            <w:r w:rsidR="6726DC1E" w:rsidRPr="75AB4417">
              <w:rPr>
                <w:sz w:val="20"/>
                <w:szCs w:val="20"/>
              </w:rPr>
              <w:t>Behaviour</w:t>
            </w:r>
            <w:r w:rsidRPr="75AB4417">
              <w:rPr>
                <w:sz w:val="20"/>
                <w:szCs w:val="20"/>
              </w:rPr>
              <w:t xml:space="preserve"> Rating Inventory of Executive Function, BRIEF GEC= Global Executive Composite, </w:t>
            </w:r>
            <w:r w:rsidR="00200B0E" w:rsidRPr="75AB4417">
              <w:rPr>
                <w:sz w:val="20"/>
                <w:szCs w:val="20"/>
              </w:rPr>
              <w:t xml:space="preserve"> BRIEF BRI= Regulation Index, </w:t>
            </w:r>
            <w:r w:rsidRPr="75AB4417">
              <w:rPr>
                <w:sz w:val="20"/>
                <w:szCs w:val="20"/>
              </w:rPr>
              <w:t>BRIEF MI= Metacogniti</w:t>
            </w:r>
            <w:r w:rsidR="545FF1DE" w:rsidRPr="75AB4417">
              <w:rPr>
                <w:sz w:val="20"/>
                <w:szCs w:val="20"/>
              </w:rPr>
              <w:t>on</w:t>
            </w:r>
            <w:r w:rsidRPr="75AB4417">
              <w:rPr>
                <w:sz w:val="20"/>
                <w:szCs w:val="20"/>
              </w:rPr>
              <w:t xml:space="preserve"> Index</w:t>
            </w:r>
            <w:r w:rsidR="00200B0E" w:rsidRPr="75AB4417">
              <w:rPr>
                <w:sz w:val="20"/>
                <w:szCs w:val="20"/>
                <w:lang w:val="en-US"/>
              </w:rPr>
              <w:t xml:space="preserve">. </w:t>
            </w:r>
          </w:p>
          <w:p w14:paraId="7483B803" w14:textId="77777777" w:rsidR="00660605" w:rsidRPr="00D03CB6" w:rsidRDefault="00660605" w:rsidP="004049C5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7C3742D2" w14:textId="77777777" w:rsidR="00660605" w:rsidRPr="00D03CB6" w:rsidRDefault="00660605" w:rsidP="004049C5">
            <w:pPr>
              <w:jc w:val="both"/>
              <w:rPr>
                <w:sz w:val="20"/>
                <w:szCs w:val="20"/>
              </w:rPr>
            </w:pPr>
            <w:r w:rsidRPr="00D03CB6">
              <w:rPr>
                <w:sz w:val="20"/>
                <w:szCs w:val="20"/>
              </w:rPr>
              <w:t>Results are given in mean (±SD) and range.</w:t>
            </w:r>
            <w:r w:rsidRPr="00D03CB6">
              <w:rPr>
                <w:sz w:val="20"/>
                <w:szCs w:val="20"/>
                <w:lang w:val="en-US"/>
              </w:rPr>
              <w:t xml:space="preserve"> </w:t>
            </w:r>
            <w:r w:rsidRPr="00D03CB6">
              <w:rPr>
                <w:sz w:val="20"/>
                <w:szCs w:val="20"/>
              </w:rPr>
              <w:t xml:space="preserve">*p value for Kruskal-Wallis test. </w:t>
            </w:r>
            <w:r w:rsidRPr="00D03CB6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D03CB6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D03CB6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= </w:t>
            </w:r>
            <w:r w:rsidRPr="00D03CB6">
              <w:rPr>
                <w:color w:val="000000"/>
                <w:sz w:val="20"/>
                <w:szCs w:val="20"/>
                <w:lang w:val="en-US"/>
              </w:rPr>
              <w:t xml:space="preserve">group comparison for CYA-SCD-SCI+ and CYA-SCD-SCI- and CYA-TD controlled for confounding variables (age, sex, SES). </w:t>
            </w:r>
            <w:r w:rsidRPr="00D03CB6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D03CB6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D03CB6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= </w:t>
            </w:r>
            <w:r w:rsidRPr="00D03CB6">
              <w:rPr>
                <w:color w:val="000000"/>
                <w:sz w:val="20"/>
                <w:szCs w:val="20"/>
                <w:lang w:val="en-US"/>
              </w:rPr>
              <w:t xml:space="preserve">group comparison for CYA-SCD-SCI+ and CYA-TD controlled for confounding variables (age, sex, SES). </w:t>
            </w:r>
            <w:r w:rsidRPr="00D03CB6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D03CB6">
              <w:rPr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D03CB6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= </w:t>
            </w:r>
            <w:r w:rsidRPr="00D03CB6">
              <w:rPr>
                <w:color w:val="000000"/>
                <w:sz w:val="20"/>
                <w:szCs w:val="20"/>
                <w:lang w:val="en-US"/>
              </w:rPr>
              <w:t xml:space="preserve">group comparison for CYA-SCD-SCI+ and CYA-SCD-SCI- controlled for confounding variables (age, sex, SES). </w:t>
            </w:r>
          </w:p>
          <w:p w14:paraId="6F0B7CAE" w14:textId="77777777" w:rsidR="00E14E44" w:rsidRPr="00176341" w:rsidRDefault="00E14E44" w:rsidP="004049C5">
            <w:pPr>
              <w:rPr>
                <w:i/>
                <w:iCs/>
                <w:sz w:val="20"/>
                <w:szCs w:val="20"/>
              </w:rPr>
            </w:pPr>
          </w:p>
        </w:tc>
      </w:tr>
    </w:tbl>
    <w:tbl>
      <w:tblPr>
        <w:tblW w:w="14544" w:type="dxa"/>
        <w:tblLook w:val="04A0" w:firstRow="1" w:lastRow="0" w:firstColumn="1" w:lastColumn="0" w:noHBand="0" w:noVBand="1"/>
      </w:tblPr>
      <w:tblGrid>
        <w:gridCol w:w="1475"/>
        <w:gridCol w:w="1012"/>
        <w:gridCol w:w="1004"/>
        <w:gridCol w:w="1004"/>
        <w:gridCol w:w="1004"/>
        <w:gridCol w:w="1004"/>
        <w:gridCol w:w="1008"/>
        <w:gridCol w:w="1004"/>
        <w:gridCol w:w="1004"/>
        <w:gridCol w:w="1004"/>
        <w:gridCol w:w="1004"/>
        <w:gridCol w:w="1004"/>
        <w:gridCol w:w="838"/>
        <w:gridCol w:w="153"/>
        <w:gridCol w:w="13"/>
        <w:gridCol w:w="1009"/>
      </w:tblGrid>
      <w:tr w:rsidR="00AE5AEE" w14:paraId="3162A3FA" w14:textId="77777777" w:rsidTr="00AE5AEE">
        <w:trPr>
          <w:trHeight w:val="280"/>
        </w:trPr>
        <w:tc>
          <w:tcPr>
            <w:tcW w:w="1353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CD4" w14:textId="346F166E" w:rsidR="00AE5AEE" w:rsidRDefault="00AE5AEE" w:rsidP="00AE5AEE">
            <w:pPr>
              <w:rPr>
                <w:sz w:val="20"/>
                <w:szCs w:val="20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Supplemen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t </w:t>
            </w: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Table S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5251" w14:textId="77777777" w:rsidR="00AE5AEE" w:rsidRDefault="00AE5AEE">
            <w:pPr>
              <w:jc w:val="center"/>
              <w:rPr>
                <w:sz w:val="20"/>
                <w:szCs w:val="20"/>
              </w:rPr>
            </w:pPr>
          </w:p>
        </w:tc>
      </w:tr>
      <w:tr w:rsidR="004F0D8E" w14:paraId="3676AA83" w14:textId="77777777" w:rsidTr="75AB4417">
        <w:trPr>
          <w:trHeight w:val="280"/>
        </w:trPr>
        <w:tc>
          <w:tcPr>
            <w:tcW w:w="1336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FC0" w14:textId="4FA8E63D" w:rsidR="004F0D8E" w:rsidRDefault="004F0D8E" w:rsidP="004F0D8E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imple linear regression of all scaled score</w:t>
            </w:r>
            <w:r w:rsidR="00B76C2C">
              <w:rPr>
                <w:i/>
                <w:iCs/>
                <w:color w:val="000000"/>
                <w:sz w:val="22"/>
                <w:szCs w:val="22"/>
              </w:rPr>
              <w:t>s</w:t>
            </w:r>
            <w:r w:rsidR="009809D6">
              <w:rPr>
                <w:i/>
                <w:iCs/>
                <w:color w:val="000000"/>
                <w:sz w:val="22"/>
                <w:szCs w:val="22"/>
              </w:rPr>
              <w:t xml:space="preserve"> for children and young adults </w:t>
            </w:r>
            <w:r w:rsidR="0015191A">
              <w:rPr>
                <w:i/>
                <w:iCs/>
                <w:color w:val="000000"/>
                <w:sz w:val="22"/>
                <w:szCs w:val="22"/>
              </w:rPr>
              <w:t xml:space="preserve">living </w:t>
            </w:r>
            <w:r w:rsidR="009809D6">
              <w:rPr>
                <w:i/>
                <w:iCs/>
                <w:color w:val="000000"/>
                <w:sz w:val="22"/>
                <w:szCs w:val="22"/>
              </w:rPr>
              <w:t>with sickle cell disease and for typically developing children and young adults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569" w14:textId="77777777" w:rsidR="004F0D8E" w:rsidRDefault="004F0D8E">
            <w:pPr>
              <w:jc w:val="center"/>
              <w:rPr>
                <w:sz w:val="20"/>
                <w:szCs w:val="20"/>
              </w:rPr>
            </w:pPr>
          </w:p>
        </w:tc>
      </w:tr>
      <w:tr w:rsidR="004F0D8E" w14:paraId="4DB1A103" w14:textId="77777777" w:rsidTr="75AB4417">
        <w:trPr>
          <w:trHeight w:val="120"/>
        </w:trPr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345E" w14:textId="77777777" w:rsidR="004F0D8E" w:rsidRDefault="004F0D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A64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F17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81C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97F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AF5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D48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FC8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D8A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95A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DB5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8BB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2B9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BE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0A0A" w14:paraId="2C9F61E8" w14:textId="67AA343E" w:rsidTr="75AB4417">
        <w:trPr>
          <w:trHeight w:val="280"/>
        </w:trPr>
        <w:tc>
          <w:tcPr>
            <w:tcW w:w="2487" w:type="dxa"/>
            <w:gridSpan w:val="2"/>
            <w:vMerge w:val="restart"/>
            <w:tcBorders>
              <w:top w:val="single" w:sz="12" w:space="0" w:color="auto"/>
              <w:left w:val="nil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6BC61231" w14:textId="266CD9B5" w:rsidR="006A0A0A" w:rsidRDefault="006A0A0A" w:rsidP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A0A0A">
              <w:rPr>
                <w:b/>
                <w:bCs/>
                <w:color w:val="000000"/>
                <w:sz w:val="22"/>
                <w:szCs w:val="22"/>
              </w:rPr>
              <w:t>Cognitive</w:t>
            </w:r>
            <w:r>
              <w:rPr>
                <w:b/>
                <w:bCs/>
                <w:color w:val="000000"/>
                <w:sz w:val="22"/>
                <w:szCs w:val="22"/>
                <w:lang w:val="de-DE"/>
              </w:rPr>
              <w:t xml:space="preserve"> Variables</w:t>
            </w:r>
          </w:p>
        </w:tc>
        <w:tc>
          <w:tcPr>
            <w:tcW w:w="5024" w:type="dxa"/>
            <w:gridSpan w:val="5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B73532A" w14:textId="77777777" w:rsidR="006A0A0A" w:rsidRDefault="006A0A0A" w:rsidP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A-SCD</w:t>
            </w:r>
          </w:p>
        </w:tc>
        <w:tc>
          <w:tcPr>
            <w:tcW w:w="6011" w:type="dxa"/>
            <w:gridSpan w:val="7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  <w:hideMark/>
          </w:tcPr>
          <w:p w14:paraId="0C44207F" w14:textId="126DF9BA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A-TD</w:t>
            </w: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07A31567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A0A0A" w14:paraId="05B56F63" w14:textId="2B2678D3" w:rsidTr="75AB4417">
        <w:trPr>
          <w:trHeight w:val="280"/>
        </w:trPr>
        <w:tc>
          <w:tcPr>
            <w:tcW w:w="2487" w:type="dxa"/>
            <w:gridSpan w:val="2"/>
            <w:vMerge/>
            <w:vAlign w:val="center"/>
            <w:hideMark/>
          </w:tcPr>
          <w:p w14:paraId="1100375C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4" w:type="dxa"/>
            <w:gridSpan w:val="5"/>
            <w:vMerge/>
            <w:vAlign w:val="center"/>
          </w:tcPr>
          <w:p w14:paraId="2D765496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11" w:type="dxa"/>
            <w:gridSpan w:val="7"/>
            <w:vMerge/>
            <w:vAlign w:val="center"/>
            <w:hideMark/>
          </w:tcPr>
          <w:p w14:paraId="5333CFBD" w14:textId="77777777" w:rsidR="006A0A0A" w:rsidRDefault="006A0A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7DF60433" w14:textId="77777777" w:rsidR="006A0A0A" w:rsidRDefault="006A0A0A">
            <w:pPr>
              <w:jc w:val="center"/>
              <w:rPr>
                <w:sz w:val="20"/>
                <w:szCs w:val="20"/>
              </w:rPr>
            </w:pPr>
          </w:p>
        </w:tc>
      </w:tr>
      <w:tr w:rsidR="004F0D8E" w14:paraId="4AA59B02" w14:textId="77777777" w:rsidTr="75AB4417">
        <w:trPr>
          <w:trHeight w:val="620"/>
        </w:trPr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7EE7C2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8DB932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068417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06206C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4F0D8E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16C6AC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st. B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D07CA4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d. Beta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4A7659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 95%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AAF4D8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7FEB5F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755A61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4F0D8E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18FDEC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st. B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D239E7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d. Beta</w:t>
            </w: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040D5C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 9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656" w14:textId="77777777" w:rsidR="004F0D8E" w:rsidRDefault="004F0D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4F0D8E" w14:paraId="0F96D2FC" w14:textId="77777777" w:rsidTr="75AB4417">
        <w:trPr>
          <w:trHeight w:val="340"/>
        </w:trPr>
        <w:tc>
          <w:tcPr>
            <w:tcW w:w="34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945ACE" w14:textId="6E17726E" w:rsidR="004F0D8E" w:rsidRPr="004F0D8E" w:rsidRDefault="004F0D8E" w:rsidP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de-DE"/>
              </w:rPr>
              <w:t xml:space="preserve">Wechsler </w:t>
            </w:r>
            <w:r>
              <w:rPr>
                <w:b/>
                <w:bCs/>
                <w:color w:val="000000"/>
                <w:sz w:val="22"/>
                <w:szCs w:val="22"/>
              </w:rPr>
              <w:t>Cognitive Scores</w:t>
            </w: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6C867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6FB0B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DA3CE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5E87F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3BF3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1C683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6025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244B4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679DF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23935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B06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0A0A" w14:paraId="165F4626" w14:textId="77777777" w:rsidTr="75AB4417">
        <w:trPr>
          <w:trHeight w:val="340"/>
        </w:trPr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BB2E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CI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9EF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451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40E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AFF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6C9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09B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855, 2.098]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8D0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B77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FDB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38D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642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2AEB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262, 1.346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468D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5010BAB9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D8C0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milarities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196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CA6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7AC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2E6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82D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F58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63, .331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09B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EBF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8D8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ACD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A4E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0CA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12, .22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1EA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4794C0A3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29D8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cabular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06C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F84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61E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18F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350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C08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10, .028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FDD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E6F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6A1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CE1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8C3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ECC0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05, .026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706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6EE4F538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16CA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1A9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49E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197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5E9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A75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B90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131, 1.214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ED6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85E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921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50A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D76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969B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105, 1.10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B2BF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0A2A0E8C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4926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ck Desig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E8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F3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A7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BF8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A13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A36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32, .193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AF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215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71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989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D98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3C5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72, .271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04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F0D8E" w14:paraId="72FC73E5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769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trix Reasoning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C39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27E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19B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70C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829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3AE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00, .018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2F8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302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32C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5B6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61F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30F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03, .018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2FC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7BB3F885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1D0A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E46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CA4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740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553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C21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469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01, .087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FA1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A86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812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F00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63E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353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18, .121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243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522BFB4E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1C2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git Sp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1AA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C7C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AC8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A5D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B57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955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00, .016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D3F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68A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30B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29C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D22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A6D7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03, .019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838A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187A31E8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C5AF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ithmeti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CF6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3E0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333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7FF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653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DEF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05, .015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11E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ADE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285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99D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3C2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821A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02, .020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744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530387A8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1D5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E5F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40C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B21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EA4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7C4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9B1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28, .059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C57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FBF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FFF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6AB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924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86ED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08, .108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E97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03DE69F0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1B16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F9C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188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55E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192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69F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4A0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01, .016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8B3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92C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B50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100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D79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2C13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01, .02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BBED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6031AD6E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D2D0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Symbol Search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38F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7AC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427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93F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077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F65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08, .012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0B3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61B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A08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C00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839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B48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12, .012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9C8D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6A0A0A" w14:paraId="57762349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377D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ncellation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78B12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30A04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8264D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6469A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35C65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06EAE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22, .001]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6F281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62CC3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40E7D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0B141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0ED9A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A119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06, .019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AFB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6548DF01" w14:textId="77777777" w:rsidTr="75AB4417">
        <w:trPr>
          <w:trHeight w:val="340"/>
        </w:trPr>
        <w:tc>
          <w:tcPr>
            <w:tcW w:w="34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D1547E" w14:textId="6D4AC2A2" w:rsidR="004F0D8E" w:rsidRPr="004F0D8E" w:rsidRDefault="004F0D8E" w:rsidP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Executive Function Scores </w:t>
            </w: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A3683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E235B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3278C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F597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27B31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0DA40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59E53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BAB4C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5718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D06BC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70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0A0A" w14:paraId="6CA7448D" w14:textId="77777777" w:rsidTr="75AB4417">
        <w:trPr>
          <w:trHeight w:val="340"/>
        </w:trPr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85E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GEC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736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9E7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503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1F2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BDB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E4F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44, .032]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868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E3D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F0D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6A3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734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16E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37, .13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C0F4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50EBBFA2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D559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BR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A88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EE4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125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30B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02C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358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68, .008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25B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6A0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420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8B7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13C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6DB3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17, .122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37C8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581CD946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8ABB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hibit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22D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819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891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1DE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6D1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430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57, .040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18B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4FB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CED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DFE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B4A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C16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44, .137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8247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73733873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3974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if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0DF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0CC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24A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46F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9C6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865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47, .052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BC5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83E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885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222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4D5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09A0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04, .102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51A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36E2872B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8419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otional Contro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715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3B0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369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D15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8B5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3CB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78, .022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8C6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7CA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89A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D9B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9DA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6357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12, .117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F9E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47DC57AF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3D23" w14:textId="77777777" w:rsid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2A4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BE7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375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045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51D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A59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28, .049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5F1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4CF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A39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3F2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D72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6D34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47, .147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2E6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4D8A435E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9E27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263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FDE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578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340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DEA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267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42, .053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E0B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DB1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C83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E5C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E54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4EE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35, .133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CA6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07491C18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8AD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ing Memor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224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1166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6FD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5ED9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6E0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733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88, .018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C8F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95B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C1A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2A7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0E6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4BE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39, .12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DA7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496F02E5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1D4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an/Organiz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92D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AD6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0358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0B2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BC3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AF0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70, .024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856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1B5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68D3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164F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9C4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555C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13, .110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BE8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6A0A0A" w14:paraId="2DA19E04" w14:textId="77777777" w:rsidTr="75AB4417">
        <w:trPr>
          <w:trHeight w:val="340"/>
        </w:trPr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ED33" w14:textId="77777777" w:rsidR="004F0D8E" w:rsidRDefault="004F0D8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se Materi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6E877C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505E3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C1ADB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F357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125A3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1BB6D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32, .051]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430FA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BD666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0EF96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82B8D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FAC4F7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E090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13, .069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F44B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6A0A0A" w14:paraId="071E164A" w14:textId="77777777" w:rsidTr="75AB4417">
        <w:trPr>
          <w:trHeight w:val="340"/>
        </w:trPr>
        <w:tc>
          <w:tcPr>
            <w:tcW w:w="14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C49" w14:textId="032BA974" w:rsidR="004F0D8E" w:rsidRPr="004F0D8E" w:rsidRDefault="004F0D8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F0D8E">
              <w:rPr>
                <w:b/>
                <w:bCs/>
                <w:color w:val="000000"/>
                <w:sz w:val="22"/>
                <w:szCs w:val="22"/>
              </w:rPr>
              <w:t>Delis</w:t>
            </w:r>
            <w:r w:rsidRPr="004F0D8E">
              <w:rPr>
                <w:b/>
                <w:bCs/>
                <w:color w:val="000000"/>
                <w:sz w:val="22"/>
                <w:szCs w:val="22"/>
                <w:lang w:val="de-DE"/>
              </w:rPr>
              <w:t xml:space="preserve">-Kaplan Tower </w:t>
            </w:r>
            <w:r w:rsidRPr="004F0D8E">
              <w:rPr>
                <w:b/>
                <w:bCs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C3AB5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16355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C59DE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0770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,13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26E0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2F3E1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610, .346]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2DE92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16D2A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5D434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6A90C0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008FD" w14:textId="77777777" w:rsidR="004F0D8E" w:rsidRDefault="004F0D8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00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B9AF" w14:textId="77777777" w:rsidR="004F0D8E" w:rsidRDefault="004F0D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76, .028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5E5D" w14:textId="77777777" w:rsidR="004F0D8E" w:rsidRDefault="004F0D8E">
            <w:pPr>
              <w:jc w:val="center"/>
              <w:rPr>
                <w:color w:val="000000"/>
              </w:rPr>
            </w:pPr>
          </w:p>
        </w:tc>
      </w:tr>
      <w:tr w:rsidR="004F0D8E" w14:paraId="348F20F4" w14:textId="77777777" w:rsidTr="75AB4417">
        <w:trPr>
          <w:trHeight w:val="1000"/>
        </w:trPr>
        <w:tc>
          <w:tcPr>
            <w:tcW w:w="14544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DC24" w14:textId="3193F639" w:rsidR="004F0D8E" w:rsidRPr="004F0D8E" w:rsidRDefault="084903DD" w:rsidP="004F0D8E">
            <w:pPr>
              <w:jc w:val="both"/>
              <w:rPr>
                <w:sz w:val="20"/>
                <w:szCs w:val="20"/>
                <w:lang w:val="en-US"/>
              </w:rPr>
            </w:pPr>
            <w:r w:rsidRPr="75AB4417">
              <w:rPr>
                <w:i/>
                <w:iCs/>
                <w:sz w:val="20"/>
                <w:szCs w:val="20"/>
              </w:rPr>
              <w:t>Note.</w:t>
            </w:r>
            <w:r w:rsidRPr="75AB4417">
              <w:rPr>
                <w:sz w:val="20"/>
                <w:szCs w:val="20"/>
              </w:rPr>
              <w:t xml:space="preserve"> CYA-SCD= children and young adults </w:t>
            </w:r>
            <w:r w:rsidR="0015191A">
              <w:rPr>
                <w:sz w:val="20"/>
                <w:szCs w:val="20"/>
              </w:rPr>
              <w:t xml:space="preserve">living </w:t>
            </w:r>
            <w:r w:rsidRPr="75AB4417">
              <w:rPr>
                <w:sz w:val="20"/>
                <w:szCs w:val="20"/>
              </w:rPr>
              <w:t xml:space="preserve">with sickle cell disease; CYA-TD= children and young adults who are typically developing, </w:t>
            </w:r>
            <w:r w:rsidR="123F3329" w:rsidRPr="75AB4417">
              <w:rPr>
                <w:color w:val="000000" w:themeColor="text1"/>
                <w:sz w:val="22"/>
                <w:szCs w:val="22"/>
              </w:rPr>
              <w:t>Unst.= unstandardised</w:t>
            </w:r>
            <w:r w:rsidR="123F3329" w:rsidRPr="75AB4417">
              <w:rPr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123F3329" w:rsidRPr="75AB4417">
              <w:rPr>
                <w:color w:val="000000" w:themeColor="text1"/>
                <w:sz w:val="22"/>
                <w:szCs w:val="22"/>
              </w:rPr>
              <w:t>Std.= standardised,</w:t>
            </w:r>
            <w:r w:rsidR="123F3329" w:rsidRPr="75AB441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FSIQ= Full Scale IQ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VCI= Verbal Comprehension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="0015191A">
              <w:rPr>
                <w:sz w:val="20"/>
                <w:szCs w:val="20"/>
                <w:lang w:val="en-US"/>
              </w:rPr>
              <w:t>P</w:t>
            </w:r>
            <w:r w:rsidRPr="75AB4417">
              <w:rPr>
                <w:sz w:val="20"/>
                <w:szCs w:val="20"/>
              </w:rPr>
              <w:t>RI= Perceptual Reasoning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WMI= Working Memory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Pr="75AB4417">
              <w:rPr>
                <w:sz w:val="20"/>
                <w:szCs w:val="20"/>
              </w:rPr>
              <w:t>PSI= Pro</w:t>
            </w:r>
            <w:r w:rsidR="3CA368E7" w:rsidRPr="75AB4417">
              <w:rPr>
                <w:sz w:val="20"/>
                <w:szCs w:val="20"/>
              </w:rPr>
              <w:t>c</w:t>
            </w:r>
            <w:r w:rsidRPr="75AB4417">
              <w:rPr>
                <w:sz w:val="20"/>
                <w:szCs w:val="20"/>
              </w:rPr>
              <w:t>essing Speed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 xml:space="preserve">BRIEF= </w:t>
            </w:r>
            <w:r w:rsidR="02964DE0" w:rsidRPr="75AB4417">
              <w:rPr>
                <w:sz w:val="20"/>
                <w:szCs w:val="20"/>
              </w:rPr>
              <w:t>Behaviour</w:t>
            </w:r>
            <w:r w:rsidRPr="75AB4417">
              <w:rPr>
                <w:sz w:val="20"/>
                <w:szCs w:val="20"/>
              </w:rPr>
              <w:t xml:space="preserve"> Rating Inventory of Executive Function, BRIEF GEC= Global Executive Composite, BRIEF BRI= Regulation Index, BRIEF MI= Metacogniti</w:t>
            </w:r>
            <w:r w:rsidR="3E6D3EC5" w:rsidRPr="75AB4417">
              <w:rPr>
                <w:sz w:val="20"/>
                <w:szCs w:val="20"/>
              </w:rPr>
              <w:t>on</w:t>
            </w:r>
            <w:r w:rsidRPr="75AB4417">
              <w:rPr>
                <w:sz w:val="20"/>
                <w:szCs w:val="20"/>
              </w:rPr>
              <w:t xml:space="preserve"> Index</w:t>
            </w:r>
            <w:r w:rsidRPr="75AB4417">
              <w:rPr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4B0CA45E" w14:textId="77777777" w:rsidR="006A0A0A" w:rsidRDefault="006A0A0A" w:rsidP="00C530AA"/>
    <w:tbl>
      <w:tblPr>
        <w:tblW w:w="14066" w:type="dxa"/>
        <w:tblLook w:val="04A0" w:firstRow="1" w:lastRow="0" w:firstColumn="1" w:lastColumn="0" w:noHBand="0" w:noVBand="1"/>
      </w:tblPr>
      <w:tblGrid>
        <w:gridCol w:w="2813"/>
        <w:gridCol w:w="2813"/>
        <w:gridCol w:w="2738"/>
        <w:gridCol w:w="2888"/>
        <w:gridCol w:w="2814"/>
      </w:tblGrid>
      <w:tr w:rsidR="006A0A0A" w14:paraId="47021B7A" w14:textId="77777777" w:rsidTr="00545C48">
        <w:trPr>
          <w:trHeight w:val="30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ECFB" w14:textId="170BD5EC" w:rsidR="006A0A0A" w:rsidRDefault="174D45A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Supplement</w:t>
            </w:r>
            <w:r w:rsidR="75344134" w:rsidRPr="75AB4417">
              <w:rPr>
                <w:b/>
                <w:bCs/>
                <w:color w:val="000000" w:themeColor="text1"/>
                <w:sz w:val="22"/>
                <w:szCs w:val="22"/>
              </w:rPr>
              <w:t xml:space="preserve"> Table </w:t>
            </w:r>
            <w:r w:rsidR="24A46B6D" w:rsidRPr="75AB4417">
              <w:rPr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6A7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D0B" w14:textId="77777777" w:rsidR="006A0A0A" w:rsidRDefault="006A0A0A">
            <w:pPr>
              <w:rPr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9CF" w14:textId="77777777" w:rsidR="006A0A0A" w:rsidRDefault="006A0A0A">
            <w:pPr>
              <w:rPr>
                <w:sz w:val="20"/>
                <w:szCs w:val="2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69BB" w14:textId="77777777" w:rsidR="006A0A0A" w:rsidRDefault="006A0A0A">
            <w:pPr>
              <w:rPr>
                <w:sz w:val="20"/>
                <w:szCs w:val="20"/>
              </w:rPr>
            </w:pPr>
          </w:p>
        </w:tc>
      </w:tr>
      <w:tr w:rsidR="006A0A0A" w14:paraId="539D678E" w14:textId="77777777" w:rsidTr="75AB4417">
        <w:trPr>
          <w:trHeight w:val="340"/>
        </w:trPr>
        <w:tc>
          <w:tcPr>
            <w:tcW w:w="14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4B0" w14:textId="2796D524" w:rsidR="006A0A0A" w:rsidRDefault="006A0A0A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esults for the rotational analysis for scaled scores</w:t>
            </w:r>
            <w:r w:rsidR="00B76C2C">
              <w:rPr>
                <w:i/>
                <w:iCs/>
                <w:color w:val="000000"/>
                <w:sz w:val="22"/>
                <w:szCs w:val="22"/>
              </w:rPr>
              <w:t xml:space="preserve"> for children and young adults </w:t>
            </w:r>
            <w:r w:rsidR="0015191A">
              <w:rPr>
                <w:i/>
                <w:iCs/>
                <w:color w:val="000000"/>
                <w:sz w:val="22"/>
                <w:szCs w:val="22"/>
              </w:rPr>
              <w:t xml:space="preserve">living </w:t>
            </w:r>
            <w:r w:rsidR="00B76C2C">
              <w:rPr>
                <w:i/>
                <w:iCs/>
                <w:color w:val="000000"/>
                <w:sz w:val="22"/>
                <w:szCs w:val="22"/>
              </w:rPr>
              <w:t>with sickle cell disease and for typically developing children and young adults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A0A0A" w14:paraId="735938FB" w14:textId="77777777" w:rsidTr="00545C48">
        <w:trPr>
          <w:trHeight w:val="900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25871D" w14:textId="77777777" w:rsidR="006A0A0A" w:rsidRDefault="006A0A0A" w:rsidP="006A0A0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gnitive Variables</w:t>
            </w:r>
          </w:p>
        </w:tc>
        <w:tc>
          <w:tcPr>
            <w:tcW w:w="55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BD356F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lationship between MA x variables (unrotated)</w:t>
            </w:r>
          </w:p>
        </w:tc>
        <w:tc>
          <w:tcPr>
            <w:tcW w:w="2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B7AB42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ero trajectory</w:t>
            </w:r>
          </w:p>
        </w:tc>
        <w:tc>
          <w:tcPr>
            <w:tcW w:w="2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31C4D7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 Systematic relationship</w:t>
            </w:r>
          </w:p>
        </w:tc>
      </w:tr>
      <w:tr w:rsidR="006A0A0A" w14:paraId="00B47988" w14:textId="77777777" w:rsidTr="00545C48">
        <w:trPr>
          <w:trHeight w:val="320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EBDCF6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8892DF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A-SCD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77561F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A-TD</w:t>
            </w:r>
          </w:p>
        </w:tc>
        <w:tc>
          <w:tcPr>
            <w:tcW w:w="2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2FA653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0C876F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0A0A" w14:paraId="0CBD0B4F" w14:textId="77777777" w:rsidTr="00545C48">
        <w:trPr>
          <w:trHeight w:val="340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6A6FF78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chsler Cognitive scores</w:t>
            </w: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FA366C0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AA9B604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BB8AD05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6D24C11" w14:textId="77777777" w:rsidR="006A0A0A" w:rsidRDefault="006A0A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A0A0A" w14:paraId="560C8DF0" w14:textId="77777777" w:rsidTr="00545C48">
        <w:trPr>
          <w:trHeight w:val="340"/>
        </w:trPr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9517" w14:textId="77777777" w:rsidR="006A0A0A" w:rsidRDefault="006A0A0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I Block Design </w:t>
            </w: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6074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3ED3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E1B7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2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2B1B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0F1E069E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AE15F1" w14:textId="77777777" w:rsidR="006A0A0A" w:rsidRDefault="006A0A0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I Coding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8C8BA7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D65BFD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3B5FB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B91317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0F1E0C3B" w14:textId="77777777" w:rsidTr="00545C48">
        <w:trPr>
          <w:trHeight w:val="340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DF083CA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ecutive Function scores</w:t>
            </w: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EFC8C2F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99AE2EF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600A7F7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23890F6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0A0A" w14:paraId="3C9416C5" w14:textId="77777777" w:rsidTr="00545C48">
        <w:trPr>
          <w:trHeight w:val="340"/>
        </w:trPr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E544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GEC</w:t>
            </w: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0D2A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C538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E1B1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  <w:r>
              <w:rPr>
                <w:color w:val="000000"/>
                <w:sz w:val="22"/>
                <w:szCs w:val="22"/>
              </w:rPr>
              <w:t xml:space="preserve"> (NS)</w:t>
            </w:r>
          </w:p>
        </w:tc>
        <w:tc>
          <w:tcPr>
            <w:tcW w:w="2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0FCE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630B711F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619B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BRI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2937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D568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D9FC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8544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25455836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8FFF" w14:textId="77777777" w:rsidR="006A0A0A" w:rsidRDefault="006A0A0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ion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0C65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419A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92A7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  <w:r>
              <w:rPr>
                <w:color w:val="000000"/>
                <w:sz w:val="22"/>
                <w:szCs w:val="22"/>
              </w:rPr>
              <w:t xml:space="preserve"> (Sig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E51C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</w:tr>
      <w:tr w:rsidR="006A0A0A" w14:paraId="2E23E59C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DED0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MI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D18B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7E43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B618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83D3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2C155536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4EBD" w14:textId="77777777" w:rsidR="006A0A0A" w:rsidRDefault="006A0A0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t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83EC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D7B6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5F4C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  <w:r>
              <w:rPr>
                <w:color w:val="000000"/>
                <w:sz w:val="22"/>
                <w:szCs w:val="22"/>
              </w:rPr>
              <w:t xml:space="preserve"> (NS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BBF3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</w:tr>
      <w:tr w:rsidR="006A0A0A" w14:paraId="7CB17243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BCE0" w14:textId="77777777" w:rsidR="006A0A0A" w:rsidRDefault="006A0A0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orking memory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C96C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0B3B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857D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E8F2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7644D920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7930" w14:textId="77777777" w:rsidR="006A0A0A" w:rsidRDefault="006A0A0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an and organize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0239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321A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F0C7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DA55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6565E138" w14:textId="77777777" w:rsidTr="00545C48">
        <w:trPr>
          <w:trHeight w:val="340"/>
        </w:trPr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4A9058" w14:textId="77777777" w:rsidR="006A0A0A" w:rsidRDefault="006A0A0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Delis-Kaplan Tower Time 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905337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53741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B57D06" w14:textId="77777777" w:rsidR="006A0A0A" w:rsidRDefault="006A0A0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8A22CE" w14:textId="77777777" w:rsidR="006A0A0A" w:rsidRDefault="006A0A0A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6A0A0A" w14:paraId="514CEFDE" w14:textId="77777777" w:rsidTr="75AB4417">
        <w:trPr>
          <w:trHeight w:val="2480"/>
        </w:trPr>
        <w:tc>
          <w:tcPr>
            <w:tcW w:w="1406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7325" w14:textId="38F108D3" w:rsidR="006A0A0A" w:rsidRPr="006A0A0A" w:rsidRDefault="174D45A4">
            <w:pPr>
              <w:rPr>
                <w:color w:val="000000"/>
                <w:sz w:val="22"/>
                <w:szCs w:val="22"/>
                <w:lang w:val="en-US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Note.</w:t>
            </w:r>
            <w:r w:rsidRPr="75AB4417">
              <w:rPr>
                <w:color w:val="000000" w:themeColor="text1"/>
                <w:sz w:val="22"/>
                <w:szCs w:val="22"/>
              </w:rPr>
              <w:t xml:space="preserve"> </w:t>
            </w:r>
            <w:r w:rsidRPr="75AB4417">
              <w:rPr>
                <w:sz w:val="20"/>
                <w:szCs w:val="20"/>
              </w:rPr>
              <w:t xml:space="preserve">CYA-SCD= children and young adults </w:t>
            </w:r>
            <w:r w:rsidR="0015191A">
              <w:rPr>
                <w:sz w:val="20"/>
                <w:szCs w:val="20"/>
              </w:rPr>
              <w:t xml:space="preserve">living </w:t>
            </w:r>
            <w:r w:rsidRPr="75AB4417">
              <w:rPr>
                <w:sz w:val="20"/>
                <w:szCs w:val="20"/>
              </w:rPr>
              <w:t xml:space="preserve">with sickle cell disease; CYA-TD= children and young adults who are typically developing, </w:t>
            </w:r>
            <w:r w:rsidR="0015191A">
              <w:rPr>
                <w:sz w:val="20"/>
                <w:szCs w:val="20"/>
              </w:rPr>
              <w:t>P</w:t>
            </w:r>
            <w:r w:rsidRPr="75AB4417">
              <w:rPr>
                <w:sz w:val="20"/>
                <w:szCs w:val="20"/>
              </w:rPr>
              <w:t>RI= Perceptual Reasoning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PSI= Pro</w:t>
            </w:r>
            <w:r w:rsidR="014E8270" w:rsidRPr="75AB4417">
              <w:rPr>
                <w:sz w:val="20"/>
                <w:szCs w:val="20"/>
              </w:rPr>
              <w:t>c</w:t>
            </w:r>
            <w:r w:rsidRPr="75AB4417">
              <w:rPr>
                <w:sz w:val="20"/>
                <w:szCs w:val="20"/>
              </w:rPr>
              <w:t>essing Speed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 xml:space="preserve">BRIEF= </w:t>
            </w:r>
            <w:r w:rsidR="102B29F5" w:rsidRPr="75AB4417">
              <w:rPr>
                <w:sz w:val="20"/>
                <w:szCs w:val="20"/>
              </w:rPr>
              <w:t>Behaviour</w:t>
            </w:r>
            <w:r w:rsidRPr="75AB4417">
              <w:rPr>
                <w:sz w:val="20"/>
                <w:szCs w:val="20"/>
              </w:rPr>
              <w:t xml:space="preserve"> Rating Inventory of Executive Function, BRIEF GEC= Global Executive Composite, BRIEF BRI= Regulation Index, BRIEF MI= Metacogniti</w:t>
            </w:r>
            <w:r w:rsidR="69B5DDBC" w:rsidRPr="75AB4417">
              <w:rPr>
                <w:sz w:val="20"/>
                <w:szCs w:val="20"/>
              </w:rPr>
              <w:t>on</w:t>
            </w:r>
            <w:r w:rsidRPr="75AB4417">
              <w:rPr>
                <w:sz w:val="20"/>
                <w:szCs w:val="20"/>
              </w:rPr>
              <w:t xml:space="preserve"> Index</w:t>
            </w:r>
            <w:r w:rsidRPr="75AB4417">
              <w:rPr>
                <w:sz w:val="20"/>
                <w:szCs w:val="20"/>
                <w:lang w:val="en-US"/>
              </w:rPr>
              <w:t xml:space="preserve">. </w:t>
            </w:r>
            <w:r w:rsidRPr="75AB4417">
              <w:rPr>
                <w:color w:val="000000" w:themeColor="text1"/>
                <w:sz w:val="22"/>
                <w:szCs w:val="22"/>
              </w:rPr>
              <w:t>NS= no-significant result (p &gt; 0.05), Sig.= significant results (</w:t>
            </w: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75AB4417">
              <w:rPr>
                <w:color w:val="000000" w:themeColor="text1"/>
                <w:sz w:val="22"/>
                <w:szCs w:val="22"/>
              </w:rPr>
              <w:t xml:space="preserve"> &lt; 0.05). </w:t>
            </w:r>
            <w:r w:rsidR="006A0A0A">
              <w:br/>
            </w:r>
            <w:r w:rsidRPr="75AB4417">
              <w:rPr>
                <w:rFonts w:ascii="Wingdings" w:hAnsi="Wingdings"/>
                <w:color w:val="000000" w:themeColor="text1"/>
                <w:sz w:val="22"/>
                <w:szCs w:val="22"/>
              </w:rPr>
              <w:t>ü</w:t>
            </w:r>
            <w:r w:rsidRPr="75AB4417">
              <w:rPr>
                <w:color w:val="000000" w:themeColor="text1"/>
                <w:sz w:val="22"/>
                <w:szCs w:val="22"/>
              </w:rPr>
              <w:t xml:space="preserve"> = yes, × = no.</w:t>
            </w:r>
          </w:p>
          <w:p w14:paraId="64591A78" w14:textId="77777777" w:rsidR="006A0A0A" w:rsidRDefault="006A0A0A">
            <w:pPr>
              <w:rPr>
                <w:color w:val="000000"/>
                <w:sz w:val="22"/>
                <w:szCs w:val="22"/>
              </w:rPr>
            </w:pPr>
          </w:p>
          <w:p w14:paraId="107E1DE1" w14:textId="1BA38C0F" w:rsidR="006A0A0A" w:rsidRDefault="174D45A4">
            <w:pPr>
              <w:rPr>
                <w:color w:val="000000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 xml:space="preserve">Rotation analyses can only be conducted in variables where </w:t>
            </w:r>
            <w:r w:rsidRPr="75AB4417">
              <w:rPr>
                <w:color w:val="000000" w:themeColor="text1"/>
                <w:sz w:val="22"/>
                <w:szCs w:val="22"/>
                <w:lang w:val="en-US"/>
              </w:rPr>
              <w:t>CYA-</w:t>
            </w:r>
            <w:r w:rsidRPr="75AB4417">
              <w:rPr>
                <w:color w:val="000000" w:themeColor="text1"/>
                <w:sz w:val="22"/>
                <w:szCs w:val="22"/>
              </w:rPr>
              <w:t xml:space="preserve">TD has a significant relationship with </w:t>
            </w:r>
            <w:r w:rsidRPr="75AB4417">
              <w:rPr>
                <w:color w:val="000000" w:themeColor="text1"/>
                <w:sz w:val="22"/>
                <w:szCs w:val="22"/>
                <w:lang w:val="en-US"/>
              </w:rPr>
              <w:t>mental age</w:t>
            </w:r>
            <w:r w:rsidRPr="75AB4417">
              <w:rPr>
                <w:color w:val="000000" w:themeColor="text1"/>
                <w:sz w:val="22"/>
                <w:szCs w:val="22"/>
              </w:rPr>
              <w:t xml:space="preserve">, but </w:t>
            </w:r>
            <w:r w:rsidRPr="75AB4417">
              <w:rPr>
                <w:color w:val="000000" w:themeColor="text1"/>
                <w:sz w:val="22"/>
                <w:szCs w:val="22"/>
                <w:lang w:val="en-US"/>
              </w:rPr>
              <w:t>CYA-</w:t>
            </w:r>
            <w:r w:rsidRPr="75AB4417">
              <w:rPr>
                <w:color w:val="000000" w:themeColor="text1"/>
                <w:sz w:val="22"/>
                <w:szCs w:val="22"/>
              </w:rPr>
              <w:t xml:space="preserve">SCD group does not show a significant relationship with </w:t>
            </w:r>
            <w:r w:rsidRPr="75AB4417">
              <w:rPr>
                <w:color w:val="000000" w:themeColor="text1"/>
                <w:sz w:val="22"/>
                <w:szCs w:val="22"/>
                <w:lang w:val="en-US"/>
              </w:rPr>
              <w:t>mental age</w:t>
            </w:r>
            <w:r w:rsidRPr="75AB4417">
              <w:rPr>
                <w:color w:val="000000" w:themeColor="text1"/>
                <w:sz w:val="22"/>
                <w:szCs w:val="22"/>
              </w:rPr>
              <w:t xml:space="preserve">. </w:t>
            </w:r>
            <w:r w:rsidR="006A0A0A">
              <w:br/>
            </w:r>
          </w:p>
        </w:tc>
      </w:tr>
    </w:tbl>
    <w:p w14:paraId="11C7F9CC" w14:textId="0D4AF5C3" w:rsidR="00121E3C" w:rsidRDefault="00121E3C" w:rsidP="00C530AA">
      <w:pPr>
        <w:sectPr w:rsidR="00121E3C" w:rsidSect="00121E3C">
          <w:head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73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4"/>
        <w:gridCol w:w="416"/>
        <w:gridCol w:w="434"/>
        <w:gridCol w:w="708"/>
        <w:gridCol w:w="613"/>
        <w:gridCol w:w="677"/>
        <w:gridCol w:w="694"/>
        <w:gridCol w:w="852"/>
        <w:gridCol w:w="446"/>
        <w:gridCol w:w="314"/>
        <w:gridCol w:w="710"/>
        <w:gridCol w:w="613"/>
        <w:gridCol w:w="677"/>
        <w:gridCol w:w="694"/>
        <w:gridCol w:w="1064"/>
        <w:gridCol w:w="18"/>
        <w:gridCol w:w="610"/>
        <w:gridCol w:w="808"/>
        <w:gridCol w:w="708"/>
        <w:gridCol w:w="709"/>
        <w:gridCol w:w="709"/>
        <w:gridCol w:w="1417"/>
      </w:tblGrid>
      <w:tr w:rsidR="00D014ED" w14:paraId="684FBA67" w14:textId="77777777" w:rsidTr="003E349E">
        <w:trPr>
          <w:trHeight w:val="280"/>
        </w:trPr>
        <w:tc>
          <w:tcPr>
            <w:tcW w:w="15735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F736" w14:textId="77777777" w:rsidR="00AE5AEE" w:rsidRDefault="25D485A7" w:rsidP="00D014ED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 </w:t>
            </w:r>
            <w:r w:rsidR="62218A75" w:rsidRPr="75AB4417">
              <w:rPr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3FD987E4" w:rsidRPr="75AB4417">
              <w:rPr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62218A75" w:rsidRPr="75AB4417">
              <w:rPr>
                <w:b/>
                <w:bCs/>
                <w:color w:val="000000" w:themeColor="text1"/>
                <w:sz w:val="22"/>
                <w:szCs w:val="22"/>
              </w:rPr>
              <w:t>4</w:t>
            </w:r>
            <w:r w:rsidR="008E0838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124B2824" w14:textId="1270CFD1" w:rsidR="00D014ED" w:rsidRPr="008E0838" w:rsidRDefault="008E0838" w:rsidP="00D014ED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Simple linear regression of all scaled scores (SCI) for children and young adults </w:t>
            </w:r>
            <w:r w:rsidR="0015191A">
              <w:rPr>
                <w:i/>
                <w:iCs/>
                <w:color w:val="000000"/>
                <w:sz w:val="22"/>
                <w:szCs w:val="22"/>
              </w:rPr>
              <w:t xml:space="preserve">living </w:t>
            </w:r>
            <w:r>
              <w:rPr>
                <w:i/>
                <w:iCs/>
                <w:color w:val="000000"/>
                <w:sz w:val="22"/>
                <w:szCs w:val="22"/>
              </w:rPr>
              <w:t>with sickle cell disease with or without silent cerebral infarcts and for typically developing children and young adults</w:t>
            </w:r>
          </w:p>
        </w:tc>
      </w:tr>
      <w:tr w:rsidR="00D014ED" w14:paraId="67058E94" w14:textId="77777777" w:rsidTr="003E349E">
        <w:trPr>
          <w:trHeight w:val="299"/>
        </w:trPr>
        <w:tc>
          <w:tcPr>
            <w:tcW w:w="2260" w:type="dxa"/>
            <w:gridSpan w:val="2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00C13A8" w14:textId="37BA5DE2" w:rsidR="00D014ED" w:rsidRP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014ED">
              <w:rPr>
                <w:b/>
                <w:bCs/>
                <w:color w:val="000000"/>
                <w:sz w:val="22"/>
                <w:szCs w:val="22"/>
              </w:rPr>
              <w:t xml:space="preserve">Cognitive Variables </w:t>
            </w:r>
          </w:p>
        </w:tc>
        <w:tc>
          <w:tcPr>
            <w:tcW w:w="8514" w:type="dxa"/>
            <w:gridSpan w:val="14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7234854" w14:textId="412E1B58" w:rsidR="00D014ED" w:rsidRPr="00D014ED" w:rsidRDefault="00D014ED">
            <w:pPr>
              <w:jc w:val="center"/>
              <w:rPr>
                <w:b/>
                <w:bCs/>
                <w:color w:val="000000"/>
                <w:sz w:val="22"/>
                <w:szCs w:val="22"/>
                <w:lang w:val="de-DE"/>
              </w:rPr>
            </w:pPr>
            <w:r w:rsidRPr="00D014ED">
              <w:rPr>
                <w:b/>
                <w:bCs/>
                <w:color w:val="000000"/>
                <w:sz w:val="22"/>
                <w:szCs w:val="22"/>
                <w:lang w:val="de-DE"/>
              </w:rPr>
              <w:t>CYA-SCD</w:t>
            </w:r>
          </w:p>
        </w:tc>
        <w:tc>
          <w:tcPr>
            <w:tcW w:w="4961" w:type="dxa"/>
            <w:gridSpan w:val="6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8141F67" w14:textId="56A3C89F" w:rsidR="00D014ED" w:rsidRPr="00D014ED" w:rsidRDefault="00D014ED" w:rsidP="00D014ED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</w:pPr>
            <w:r w:rsidRPr="00D014ED">
              <w:rPr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  <w:t>CYA-TD</w:t>
            </w:r>
          </w:p>
        </w:tc>
      </w:tr>
      <w:tr w:rsidR="00D014ED" w14:paraId="53B15B56" w14:textId="77777777" w:rsidTr="003E349E">
        <w:trPr>
          <w:trHeight w:val="299"/>
        </w:trPr>
        <w:tc>
          <w:tcPr>
            <w:tcW w:w="2260" w:type="dxa"/>
            <w:gridSpan w:val="2"/>
            <w:vMerge/>
            <w:vAlign w:val="center"/>
          </w:tcPr>
          <w:p w14:paraId="26694198" w14:textId="77777777" w:rsidR="00D014ED" w:rsidRP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24" w:type="dxa"/>
            <w:gridSpan w:val="7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3CA7035" w14:textId="67CDFE91" w:rsidR="00D014ED" w:rsidRPr="00D014ED" w:rsidRDefault="00D014ED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</w:pPr>
            <w:r w:rsidRPr="00D014ED">
              <w:rPr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  <w:t>SCI+</w:t>
            </w:r>
          </w:p>
        </w:tc>
        <w:tc>
          <w:tcPr>
            <w:tcW w:w="4090" w:type="dxa"/>
            <w:gridSpan w:val="7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16A6F42" w14:textId="1ADF3A11" w:rsidR="00D014ED" w:rsidRPr="00D014ED" w:rsidRDefault="00D014ED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</w:pPr>
            <w:r w:rsidRPr="00D014ED">
              <w:rPr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  <w:t>SCI-</w:t>
            </w:r>
          </w:p>
        </w:tc>
        <w:tc>
          <w:tcPr>
            <w:tcW w:w="4961" w:type="dxa"/>
            <w:gridSpan w:val="6"/>
            <w:vMerge/>
            <w:vAlign w:val="center"/>
          </w:tcPr>
          <w:p w14:paraId="10B3903E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545C48" w14:paraId="2051F419" w14:textId="77777777" w:rsidTr="003E349E">
        <w:trPr>
          <w:trHeight w:val="620"/>
        </w:trPr>
        <w:tc>
          <w:tcPr>
            <w:tcW w:w="184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700D6CD5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E1527A8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C9F30AD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61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21B0BC1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153833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29EB9B8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st. B</w:t>
            </w:r>
          </w:p>
        </w:tc>
        <w:tc>
          <w:tcPr>
            <w:tcW w:w="69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4769B7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d. Beta</w:t>
            </w:r>
          </w:p>
        </w:tc>
        <w:tc>
          <w:tcPr>
            <w:tcW w:w="85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4AF48DB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 95%</w:t>
            </w:r>
          </w:p>
        </w:tc>
        <w:tc>
          <w:tcPr>
            <w:tcW w:w="7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38ACCF4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7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EE58CD9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61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759435E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153833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67A1B29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st. B</w:t>
            </w:r>
          </w:p>
        </w:tc>
        <w:tc>
          <w:tcPr>
            <w:tcW w:w="69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570953E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d. Beta</w:t>
            </w:r>
          </w:p>
        </w:tc>
        <w:tc>
          <w:tcPr>
            <w:tcW w:w="106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B1A187C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 95%</w:t>
            </w:r>
          </w:p>
        </w:tc>
        <w:tc>
          <w:tcPr>
            <w:tcW w:w="628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329FFEC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8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D4BE764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3F894F6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153833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2776C98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st. B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A8DEB26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d. Beta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182C1CF" w14:textId="77777777" w:rsidR="00D014ED" w:rsidRDefault="00D014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 95%</w:t>
            </w:r>
          </w:p>
        </w:tc>
      </w:tr>
      <w:tr w:rsidR="00D014ED" w14:paraId="2BE50B29" w14:textId="77777777" w:rsidTr="003E349E">
        <w:trPr>
          <w:trHeight w:val="280"/>
        </w:trPr>
        <w:tc>
          <w:tcPr>
            <w:tcW w:w="15735" w:type="dxa"/>
            <w:gridSpan w:val="2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5B2D49" w14:textId="0F63865C" w:rsidR="00D014ED" w:rsidRPr="00D014ED" w:rsidRDefault="00D014ED" w:rsidP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chsler Cognitive Scores</w:t>
            </w: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C48" w14:paraId="6D76C9F0" w14:textId="77777777" w:rsidTr="003E349E">
        <w:trPr>
          <w:trHeight w:val="320"/>
        </w:trPr>
        <w:tc>
          <w:tcPr>
            <w:tcW w:w="18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DBDF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CI</w:t>
            </w:r>
          </w:p>
        </w:tc>
        <w:tc>
          <w:tcPr>
            <w:tcW w:w="85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A16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9AE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74A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7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D6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092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D179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.00, .22]</w:t>
            </w:r>
          </w:p>
        </w:tc>
        <w:tc>
          <w:tcPr>
            <w:tcW w:w="7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BA3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7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BC3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A90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7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498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099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F6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8, .20]</w:t>
            </w:r>
          </w:p>
        </w:tc>
        <w:tc>
          <w:tcPr>
            <w:tcW w:w="628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C0A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8</w:t>
            </w:r>
          </w:p>
        </w:tc>
        <w:tc>
          <w:tcPr>
            <w:tcW w:w="8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F45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FC2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68A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60E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76A1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1, .11]</w:t>
            </w:r>
          </w:p>
        </w:tc>
      </w:tr>
      <w:tr w:rsidR="00545C48" w14:paraId="2BFD7871" w14:textId="77777777" w:rsidTr="003E349E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F906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milarities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FFF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AE0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0FA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295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42C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9BE5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01, .04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8FD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D0F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A35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08C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F79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DC2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1, .03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DFF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38A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7A9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91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DCB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717C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0, .02]</w:t>
            </w:r>
          </w:p>
        </w:tc>
      </w:tr>
      <w:tr w:rsidR="00545C48" w14:paraId="76D06473" w14:textId="77777777" w:rsidTr="003E349E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4B16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cabular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622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95B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150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547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0A5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5190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002, .03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EB7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DCB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758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B17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ACA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94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1, .03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4D0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E0D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47E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96A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DD5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41C2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0, .03]</w:t>
            </w:r>
          </w:p>
        </w:tc>
      </w:tr>
      <w:tr w:rsidR="00545C48" w14:paraId="1011578C" w14:textId="77777777" w:rsidTr="003E349E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79BA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A86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CE2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EB1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B6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3E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9FB2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04, .12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542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D92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3CA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EFE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AE6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DA2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1, .14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9BC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EF1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4DD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3C2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429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910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1, .10]</w:t>
            </w:r>
          </w:p>
        </w:tc>
      </w:tr>
      <w:tr w:rsidR="00545C48" w14:paraId="01BFEF57" w14:textId="77777777" w:rsidTr="003E349E">
        <w:trPr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5B4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ck Desig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849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F5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BB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7C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213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B21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.06, .49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FC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02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FE1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F2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182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B1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11, .17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012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B1B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26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D59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A3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6E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5, .25]</w:t>
            </w:r>
          </w:p>
        </w:tc>
      </w:tr>
      <w:tr w:rsidR="00545C48" w14:paraId="640A2705" w14:textId="77777777" w:rsidTr="003E349E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F24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trix Reasoning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0D4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696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E51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787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Pr="00CF410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7AF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2F7F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23, .22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E5D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469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E94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0B8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F44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D5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2, .29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757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F97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727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0AB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D82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7F66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4, .24]</w:t>
            </w:r>
          </w:p>
        </w:tc>
      </w:tr>
      <w:tr w:rsidR="00545C48" w14:paraId="6519072D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E925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M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13B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6D9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C57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927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FC4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FF1D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02, .14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C98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69F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9A8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E67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35C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B3A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1, .10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463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946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21B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17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003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A19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3, .15]</w:t>
            </w:r>
          </w:p>
        </w:tc>
      </w:tr>
      <w:tr w:rsidR="00545C48" w14:paraId="6E442D0E" w14:textId="77777777" w:rsidTr="003E349E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2357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git Spa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79D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715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0C0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E77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B82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4873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.04, .45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118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741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5C3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A88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619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C52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6, .18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620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A5F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469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537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C80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944E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2, .28]</w:t>
            </w:r>
          </w:p>
        </w:tc>
      </w:tr>
      <w:tr w:rsidR="00545C48" w14:paraId="0A58F73B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F2E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ithmeti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538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70D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635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DC0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765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EA16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11, .33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241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2E8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659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C0A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762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FD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8, .22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745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66B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A77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4FE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6DE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247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6, .25]</w:t>
            </w:r>
          </w:p>
        </w:tc>
      </w:tr>
      <w:tr w:rsidR="00545C48" w14:paraId="7E1CC917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712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0FB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2EC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5F9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C86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A34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0F60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17, 1.63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7FE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E3A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B85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C0C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A6A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71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54, .76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FE9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1B7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FB7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31B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3FF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3561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12, 1.51]</w:t>
            </w:r>
          </w:p>
        </w:tc>
      </w:tr>
      <w:tr w:rsidR="00545C48" w14:paraId="78111E73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6520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5A8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1DE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A16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CED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34C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8232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.00, .03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921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E1E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568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2DD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BFE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1ED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1, .02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DA8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3A6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CD2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01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A78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818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0, .03]</w:t>
            </w:r>
          </w:p>
        </w:tc>
      </w:tr>
      <w:tr w:rsidR="00545C48" w14:paraId="4F72D482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2AE5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ymbol Search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7C9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82A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196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C6E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86F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21F3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11, .37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4E2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172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AC4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DE5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3CA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76BC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13, .15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0BD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5FE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9D4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7DA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D60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930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11, .21]</w:t>
            </w:r>
          </w:p>
        </w:tc>
      </w:tr>
      <w:tr w:rsidR="00545C48" w14:paraId="2DE2F068" w14:textId="77777777" w:rsidTr="003E349E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34F52A0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ncellation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5217DF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EA75A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DAF667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CFBFB2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9DE683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4512BDF" w14:textId="77777777" w:rsidR="00D014ED" w:rsidRPr="00CF410A" w:rsidRDefault="00D014ED">
            <w:pPr>
              <w:jc w:val="center"/>
              <w:rPr>
                <w:color w:val="000000"/>
                <w:sz w:val="20"/>
                <w:szCs w:val="20"/>
              </w:rPr>
            </w:pPr>
            <w:r w:rsidRPr="00CF410A">
              <w:rPr>
                <w:color w:val="000000"/>
                <w:sz w:val="20"/>
                <w:szCs w:val="20"/>
              </w:rPr>
              <w:t>[-.57, -.07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90CE9D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F73E98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CD27C4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F70F1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E0A573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BFE66A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19, .14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5F754C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C7B980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C84208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3E1C38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716C0A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E97966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4, .30]</w:t>
            </w:r>
          </w:p>
        </w:tc>
      </w:tr>
      <w:tr w:rsidR="00D014ED" w14:paraId="2D1D7F6C" w14:textId="77777777" w:rsidTr="003E349E">
        <w:trPr>
          <w:trHeight w:val="280"/>
        </w:trPr>
        <w:tc>
          <w:tcPr>
            <w:tcW w:w="15735" w:type="dxa"/>
            <w:gridSpan w:val="2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6371F" w14:textId="6D4DEE9F" w:rsidR="00D014ED" w:rsidRPr="00D014ED" w:rsidRDefault="00D014ED" w:rsidP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Executive Function Scores </w:t>
            </w: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45C48" w14:paraId="28D6EB17" w14:textId="77777777" w:rsidTr="003E349E">
        <w:trPr>
          <w:trHeight w:val="320"/>
        </w:trPr>
        <w:tc>
          <w:tcPr>
            <w:tcW w:w="18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1FEF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GEC</w:t>
            </w:r>
          </w:p>
        </w:tc>
        <w:tc>
          <w:tcPr>
            <w:tcW w:w="85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FB8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2C8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1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2F1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A56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5FC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2D1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6, .09]</w:t>
            </w:r>
          </w:p>
        </w:tc>
        <w:tc>
          <w:tcPr>
            <w:tcW w:w="7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3A6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192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1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BCF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14A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75B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2E9F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7, .03]</w:t>
            </w:r>
          </w:p>
        </w:tc>
        <w:tc>
          <w:tcPr>
            <w:tcW w:w="628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2E0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7</w:t>
            </w:r>
          </w:p>
        </w:tc>
        <w:tc>
          <w:tcPr>
            <w:tcW w:w="8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991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B30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C7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7A7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B4C0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1, .12]</w:t>
            </w:r>
          </w:p>
        </w:tc>
      </w:tr>
      <w:tr w:rsidR="00545C48" w14:paraId="24E6C165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93D1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BR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972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D33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E45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B56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9F7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2FF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88, .80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E67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8DF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67D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5E5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565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DA4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6, .06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A96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35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C1A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5B8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B3B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6E78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1, .11]</w:t>
            </w:r>
          </w:p>
        </w:tc>
      </w:tr>
      <w:tr w:rsidR="00545C48" w14:paraId="4998098F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453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hibit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CCA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F19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520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890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552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3B3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4, .10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C31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0FF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01D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D0B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42D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1E33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8, .04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4F1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E08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47B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7D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24A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AE99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31, 1.59]</w:t>
            </w:r>
          </w:p>
        </w:tc>
      </w:tr>
      <w:tr w:rsidR="00545C48" w14:paraId="55E61C02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4F4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if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44F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4F9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F1A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38D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20D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B8C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91, 1.34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B0B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572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E6E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4DC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18D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D32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95, .57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DB1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F3B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FAA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37C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8AB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260A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26, 1.17]</w:t>
            </w:r>
          </w:p>
        </w:tc>
      </w:tr>
      <w:tr w:rsidR="00545C48" w14:paraId="3559BEAA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26A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otional Contro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969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99F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800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5F5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5B6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681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.85, 1.0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588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1DE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8E9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293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FDF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1A1D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4, .28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B08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739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7E8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26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4AB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2C5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39, 1.30]</w:t>
            </w:r>
          </w:p>
        </w:tc>
      </w:tr>
      <w:tr w:rsidR="00545C48" w14:paraId="00EB929F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1D8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EF M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E8C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F7D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217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9FB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B58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B11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5, .10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D65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A16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AA5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73E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A77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CF43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5, .05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EBF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7C0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0B1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DA8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515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593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3, .15]</w:t>
            </w:r>
          </w:p>
        </w:tc>
      </w:tr>
      <w:tr w:rsidR="00545C48" w14:paraId="18E07B99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58C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t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370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234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A68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37F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33E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1DF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11, .09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AE2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E53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E52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5DF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A12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A07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06, .06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576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FDD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85B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81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4C6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69EC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2, .14]</w:t>
            </w:r>
          </w:p>
        </w:tc>
      </w:tr>
      <w:tr w:rsidR="00545C48" w14:paraId="4C41D907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F88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ing Memor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020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967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325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3A4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92C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9FF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16, .06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E81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3D6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699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D4B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65C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345F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11, .03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F96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C20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2EF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CB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F861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6C8B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2, .12]</w:t>
            </w:r>
          </w:p>
        </w:tc>
      </w:tr>
      <w:tr w:rsidR="00545C48" w14:paraId="6EA7BE60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B4CB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an/Organize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7BA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A07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E2A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AF3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670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C71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15, .08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C31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9F0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910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D66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DAE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D48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10, .02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FA4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E1E4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CF1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31B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B1C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982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.00, .11]</w:t>
            </w:r>
          </w:p>
        </w:tc>
      </w:tr>
      <w:tr w:rsidR="00545C48" w14:paraId="1B98F59F" w14:textId="77777777" w:rsidTr="003E349E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406" w14:textId="77777777" w:rsidR="00D014ED" w:rsidRDefault="00D014E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se Materi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3A6D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560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B3F2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1D90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DE3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2FE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80, .95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A7E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33D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A0A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6043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E79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8D36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59, .76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314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306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E7C9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FA5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99D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D7AE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22, .83]</w:t>
            </w:r>
          </w:p>
        </w:tc>
      </w:tr>
      <w:tr w:rsidR="00545C48" w14:paraId="1F4745E8" w14:textId="77777777" w:rsidTr="003E349E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138C35" w14:textId="77777777" w:rsidR="00D014ED" w:rsidRDefault="00D014E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Delis-Kaplan Tower Time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6F6B6F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1D679F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C12278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F83AA0E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91FD28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4DC26D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02, .13]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CCAB69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7CB5FF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2DB83C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501BB67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7F1D96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D9EBBB1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8, .11]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D93319F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2E35CB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7684B38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71A776A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D63EFB5" w14:textId="77777777" w:rsidR="00D014ED" w:rsidRDefault="00D014E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EFB031" w14:textId="77777777" w:rsidR="00D014ED" w:rsidRDefault="00D014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.41, .72]</w:t>
            </w:r>
          </w:p>
        </w:tc>
      </w:tr>
      <w:tr w:rsidR="00D014ED" w14:paraId="33031D98" w14:textId="77777777" w:rsidTr="003E349E">
        <w:trPr>
          <w:trHeight w:val="940"/>
        </w:trPr>
        <w:tc>
          <w:tcPr>
            <w:tcW w:w="15735" w:type="dxa"/>
            <w:gridSpan w:val="2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5E7E" w14:textId="31F70E25" w:rsidR="00200B0E" w:rsidRDefault="00200B0E" w:rsidP="00200B0E">
            <w:pPr>
              <w:jc w:val="both"/>
              <w:rPr>
                <w:sz w:val="20"/>
                <w:szCs w:val="20"/>
                <w:lang w:val="en-US"/>
              </w:rPr>
            </w:pPr>
            <w:r w:rsidRPr="75AB4417">
              <w:rPr>
                <w:i/>
                <w:iCs/>
                <w:sz w:val="20"/>
                <w:szCs w:val="20"/>
              </w:rPr>
              <w:t>Note.</w:t>
            </w:r>
            <w:r w:rsidRPr="75AB4417">
              <w:rPr>
                <w:sz w:val="20"/>
                <w:szCs w:val="20"/>
              </w:rPr>
              <w:t xml:space="preserve"> CYA-SCD-SCI+= children and young adults with </w:t>
            </w:r>
            <w:r w:rsidR="0015191A">
              <w:rPr>
                <w:sz w:val="20"/>
                <w:szCs w:val="20"/>
              </w:rPr>
              <w:t xml:space="preserve">living </w:t>
            </w:r>
            <w:r w:rsidRPr="75AB4417">
              <w:rPr>
                <w:sz w:val="20"/>
                <w:szCs w:val="20"/>
              </w:rPr>
              <w:t xml:space="preserve">sickle cell disease with silent cerebral infarcts; CYA-SCD-SCI-= children and young adults </w:t>
            </w:r>
            <w:r w:rsidR="0015191A">
              <w:rPr>
                <w:sz w:val="20"/>
                <w:szCs w:val="20"/>
              </w:rPr>
              <w:t xml:space="preserve">living </w:t>
            </w:r>
            <w:r w:rsidRPr="75AB4417">
              <w:rPr>
                <w:sz w:val="20"/>
                <w:szCs w:val="20"/>
              </w:rPr>
              <w:t xml:space="preserve">with sickle cell disease without silent cerebral infarcts, CYA-TD= children and young adults who are typically developing, </w:t>
            </w:r>
            <w:r w:rsidR="123F3329" w:rsidRPr="75AB4417">
              <w:rPr>
                <w:color w:val="000000" w:themeColor="text1"/>
                <w:sz w:val="22"/>
                <w:szCs w:val="22"/>
              </w:rPr>
              <w:t>Unst.= unstandardised</w:t>
            </w:r>
            <w:r w:rsidR="123F3329" w:rsidRPr="75AB4417">
              <w:rPr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123F3329" w:rsidRPr="75AB4417">
              <w:rPr>
                <w:color w:val="000000" w:themeColor="text1"/>
                <w:sz w:val="22"/>
                <w:szCs w:val="22"/>
              </w:rPr>
              <w:t>Std.= standardised,</w:t>
            </w:r>
            <w:r w:rsidR="123F3329" w:rsidRPr="75AB441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FSIQ= Full Scale IQ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VCI= Verbal Comprehension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="0015191A">
              <w:rPr>
                <w:sz w:val="20"/>
                <w:szCs w:val="20"/>
              </w:rPr>
              <w:t>P</w:t>
            </w:r>
            <w:r w:rsidRPr="75AB4417">
              <w:rPr>
                <w:sz w:val="20"/>
                <w:szCs w:val="20"/>
              </w:rPr>
              <w:t>RI= Perceptual Reasoning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WMI= Working Memory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Pr="75AB4417">
              <w:rPr>
                <w:sz w:val="20"/>
                <w:szCs w:val="20"/>
              </w:rPr>
              <w:t>PSI= Pro</w:t>
            </w:r>
            <w:r w:rsidR="4F8B9471" w:rsidRPr="75AB4417">
              <w:rPr>
                <w:sz w:val="20"/>
                <w:szCs w:val="20"/>
              </w:rPr>
              <w:t>c</w:t>
            </w:r>
            <w:r w:rsidRPr="75AB4417">
              <w:rPr>
                <w:sz w:val="20"/>
                <w:szCs w:val="20"/>
              </w:rPr>
              <w:t>essing Speed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 xml:space="preserve">BRIEF= </w:t>
            </w:r>
            <w:r w:rsidR="09B03D74" w:rsidRPr="75AB4417">
              <w:rPr>
                <w:sz w:val="20"/>
                <w:szCs w:val="20"/>
              </w:rPr>
              <w:t>Behaviour</w:t>
            </w:r>
            <w:r w:rsidRPr="75AB4417">
              <w:rPr>
                <w:sz w:val="20"/>
                <w:szCs w:val="20"/>
              </w:rPr>
              <w:t xml:space="preserve"> Rating Inventory of Executive Function, BRIEF GEC= Global Executive Composite, BRIEF BRI= Regulation Index, BRIEF MI= Metacogniti</w:t>
            </w:r>
            <w:r w:rsidR="5B586762" w:rsidRPr="75AB4417">
              <w:rPr>
                <w:sz w:val="20"/>
                <w:szCs w:val="20"/>
              </w:rPr>
              <w:t>on</w:t>
            </w:r>
            <w:r w:rsidRPr="75AB4417">
              <w:rPr>
                <w:sz w:val="20"/>
                <w:szCs w:val="20"/>
              </w:rPr>
              <w:t xml:space="preserve"> Index</w:t>
            </w:r>
            <w:r w:rsidRPr="75AB4417">
              <w:rPr>
                <w:sz w:val="20"/>
                <w:szCs w:val="20"/>
                <w:lang w:val="en-US"/>
              </w:rPr>
              <w:t>.</w:t>
            </w:r>
          </w:p>
          <w:p w14:paraId="68465692" w14:textId="77777777" w:rsidR="008E0838" w:rsidRDefault="008E0838" w:rsidP="00200B0E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47C99856" w14:textId="77777777" w:rsidR="00AE5AEE" w:rsidRDefault="00AE5AEE" w:rsidP="008E083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F4E5FEE" w14:textId="77777777" w:rsidR="00AE5AEE" w:rsidRDefault="00AE5AEE" w:rsidP="008E083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0C51A3BC" w14:textId="53311E35" w:rsidR="00D014ED" w:rsidRDefault="00D014ED" w:rsidP="008E0838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</w:tbl>
    <w:p w14:paraId="1C5AB1DC" w14:textId="35A2D74F" w:rsidR="00CF410A" w:rsidRDefault="00CF410A"/>
    <w:tbl>
      <w:tblPr>
        <w:tblW w:w="15039" w:type="dxa"/>
        <w:tblInd w:w="-142" w:type="dxa"/>
        <w:tblLook w:val="04A0" w:firstRow="1" w:lastRow="0" w:firstColumn="1" w:lastColumn="0" w:noHBand="0" w:noVBand="1"/>
      </w:tblPr>
      <w:tblGrid>
        <w:gridCol w:w="2586"/>
        <w:gridCol w:w="925"/>
        <w:gridCol w:w="927"/>
        <w:gridCol w:w="911"/>
        <w:gridCol w:w="922"/>
        <w:gridCol w:w="913"/>
        <w:gridCol w:w="1141"/>
        <w:gridCol w:w="925"/>
        <w:gridCol w:w="941"/>
        <w:gridCol w:w="911"/>
        <w:gridCol w:w="925"/>
        <w:gridCol w:w="925"/>
        <w:gridCol w:w="1134"/>
        <w:gridCol w:w="953"/>
      </w:tblGrid>
      <w:tr w:rsidR="005B1E4B" w14:paraId="7D1FB21C" w14:textId="77777777" w:rsidTr="005B1E4B">
        <w:trPr>
          <w:trHeight w:val="940"/>
        </w:trPr>
        <w:tc>
          <w:tcPr>
            <w:tcW w:w="15039" w:type="dxa"/>
            <w:gridSpan w:val="1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DDDD" w14:textId="77777777" w:rsidR="005B1E4B" w:rsidRDefault="005B1E4B" w:rsidP="0056573C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Supplement Table S5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36BDA8F2" w14:textId="06400DBD" w:rsidR="005B1E4B" w:rsidRDefault="005B1E4B" w:rsidP="0056573C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Simple linear regression of all raw scores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for children and young adults </w:t>
            </w:r>
            <w:r w:rsidR="0015191A">
              <w:rPr>
                <w:i/>
                <w:iCs/>
                <w:color w:val="000000"/>
                <w:sz w:val="22"/>
                <w:szCs w:val="22"/>
              </w:rPr>
              <w:t xml:space="preserve">living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with sickle cell disease and for typically developing children </w:t>
            </w:r>
          </w:p>
          <w:p w14:paraId="66A2583B" w14:textId="63F485CB" w:rsidR="005B1E4B" w:rsidRDefault="005B1E4B" w:rsidP="0056573C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nd young adults</w:t>
            </w:r>
          </w:p>
        </w:tc>
      </w:tr>
      <w:tr w:rsidR="005B1E4B" w14:paraId="6E2BF089" w14:textId="77777777" w:rsidTr="00CF410A">
        <w:trPr>
          <w:gridAfter w:val="1"/>
          <w:wAfter w:w="953" w:type="dxa"/>
          <w:trHeight w:val="280"/>
        </w:trPr>
        <w:tc>
          <w:tcPr>
            <w:tcW w:w="2586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400E4D7" w14:textId="77777777" w:rsidR="005B1E4B" w:rsidRPr="008E0838" w:rsidRDefault="005B1E4B" w:rsidP="0056573C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E0838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Cognitive Variables</w:t>
            </w:r>
          </w:p>
        </w:tc>
        <w:tc>
          <w:tcPr>
            <w:tcW w:w="5739" w:type="dxa"/>
            <w:gridSpan w:val="6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157F1EE" w14:textId="77777777" w:rsidR="005B1E4B" w:rsidRDefault="005B1E4B" w:rsidP="0056573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CYA-SCD</w:t>
            </w:r>
          </w:p>
        </w:tc>
        <w:tc>
          <w:tcPr>
            <w:tcW w:w="5761" w:type="dxa"/>
            <w:gridSpan w:val="6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5E931E5" w14:textId="77777777" w:rsidR="005B1E4B" w:rsidRDefault="005B1E4B" w:rsidP="0056573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CYA-TD</w:t>
            </w:r>
          </w:p>
        </w:tc>
      </w:tr>
      <w:tr w:rsidR="005B1E4B" w14:paraId="4DBDB843" w14:textId="77777777" w:rsidTr="00CF410A">
        <w:trPr>
          <w:gridAfter w:val="1"/>
          <w:wAfter w:w="953" w:type="dxa"/>
          <w:trHeight w:val="280"/>
        </w:trPr>
        <w:tc>
          <w:tcPr>
            <w:tcW w:w="2586" w:type="dxa"/>
            <w:vMerge/>
          </w:tcPr>
          <w:p w14:paraId="26B7A983" w14:textId="77777777" w:rsidR="005B1E4B" w:rsidRDefault="005B1E4B" w:rsidP="0056573C"/>
        </w:tc>
        <w:tc>
          <w:tcPr>
            <w:tcW w:w="5739" w:type="dxa"/>
            <w:gridSpan w:val="6"/>
            <w:vMerge/>
          </w:tcPr>
          <w:p w14:paraId="6EEED63C" w14:textId="77777777" w:rsidR="005B1E4B" w:rsidRDefault="005B1E4B" w:rsidP="0056573C"/>
        </w:tc>
        <w:tc>
          <w:tcPr>
            <w:tcW w:w="5761" w:type="dxa"/>
            <w:gridSpan w:val="6"/>
            <w:vMerge/>
          </w:tcPr>
          <w:p w14:paraId="5B9DBF38" w14:textId="77777777" w:rsidR="005B1E4B" w:rsidRDefault="005B1E4B" w:rsidP="0056573C"/>
        </w:tc>
      </w:tr>
      <w:tr w:rsidR="005B1E4B" w14:paraId="5C178D24" w14:textId="77777777" w:rsidTr="00CF410A">
        <w:trPr>
          <w:gridAfter w:val="1"/>
          <w:wAfter w:w="953" w:type="dxa"/>
          <w:trHeight w:val="620"/>
        </w:trPr>
        <w:tc>
          <w:tcPr>
            <w:tcW w:w="2586" w:type="dxa"/>
            <w:vMerge/>
          </w:tcPr>
          <w:p w14:paraId="0252B1EB" w14:textId="77777777" w:rsidR="005B1E4B" w:rsidRDefault="005B1E4B" w:rsidP="0056573C"/>
        </w:tc>
        <w:tc>
          <w:tcPr>
            <w:tcW w:w="9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980341A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65B97FA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2E203BA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75AB4417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3B5A900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Unst</w:t>
            </w:r>
            <w:proofErr w:type="spellEnd"/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. 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B2121D8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Std. Bet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11C38D5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CI 9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2BD034B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8342BC3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447FB7AC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75AB4417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2B62789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Unst</w:t>
            </w:r>
            <w:proofErr w:type="spellEnd"/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. B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1179BBE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Std. 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1BEB44C" w14:textId="77777777" w:rsidR="005B1E4B" w:rsidRDefault="005B1E4B" w:rsidP="0056573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color w:val="000000" w:themeColor="text1"/>
                <w:sz w:val="22"/>
                <w:szCs w:val="22"/>
              </w:rPr>
              <w:t>CI 95%</w:t>
            </w:r>
          </w:p>
        </w:tc>
      </w:tr>
      <w:tr w:rsidR="005B1E4B" w14:paraId="0FC92C86" w14:textId="77777777" w:rsidTr="00CF410A">
        <w:trPr>
          <w:gridAfter w:val="1"/>
          <w:wAfter w:w="953" w:type="dxa"/>
          <w:trHeight w:val="280"/>
        </w:trPr>
        <w:tc>
          <w:tcPr>
            <w:tcW w:w="258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8E8D80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WISC VCI</w:t>
            </w:r>
          </w:p>
        </w:tc>
        <w:tc>
          <w:tcPr>
            <w:tcW w:w="9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D71EC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C553E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30659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B60CD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16D2B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9DBA8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0A7C6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544D3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224AB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98EFE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3824D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EA479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5B1E4B" w14:paraId="37EF853C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BACA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Similarities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B45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2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63F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270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623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42B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DCD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96, 3.69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2D4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4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ACD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04E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013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844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935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06, 2.87]</w:t>
            </w:r>
          </w:p>
        </w:tc>
      </w:tr>
      <w:tr w:rsidR="005B1E4B" w14:paraId="6E038D78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1D78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Vocabular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7A2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64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2A3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907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20A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3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A70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708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2.39, 4.10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6D3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BB1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083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16C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AB7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69C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65, 4.48]</w:t>
            </w:r>
          </w:p>
        </w:tc>
      </w:tr>
      <w:tr w:rsidR="005B1E4B" w14:paraId="6375E31A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572BCF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WISC PR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38576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7CDA0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C5752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2BD92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37207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E5209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21076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2577C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71993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10819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4956C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91E11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5B1E4B" w14:paraId="04D07099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54B5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Block Desig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6BA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4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00C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856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6EF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587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B44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06, 5.65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3E8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6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352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377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AF3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3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E38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E3F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57, 6.17]</w:t>
            </w:r>
          </w:p>
        </w:tc>
      </w:tr>
      <w:tr w:rsidR="005B1E4B" w14:paraId="2C935BFC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466B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 xml:space="preserve">Matrix Reasoning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507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8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882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0C2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EE7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30F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46D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25, 1.60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B12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09D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688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D53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AF3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9DF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94, 1.74]</w:t>
            </w:r>
          </w:p>
        </w:tc>
      </w:tr>
      <w:tr w:rsidR="005B1E4B" w14:paraId="15937F6B" w14:textId="77777777" w:rsidTr="00CF410A">
        <w:trPr>
          <w:gridAfter w:val="1"/>
          <w:wAfter w:w="953" w:type="dxa"/>
          <w:trHeight w:val="28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C960F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WISC WM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558A2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A2BA3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CD951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DE2C8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605E9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1A7FD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A6DD3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80F10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AB6AE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31770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B080E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4E796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5B1E4B" w14:paraId="0AD9B695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E50A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Digit Spa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A12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3.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0E7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EFC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656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F34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33D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12, 3.61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0C9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5FD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8FA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7C8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D02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C14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53, .64]</w:t>
            </w:r>
          </w:p>
        </w:tc>
      </w:tr>
      <w:tr w:rsidR="005B1E4B" w14:paraId="631A0EB2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3A49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Arithmet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D94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64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AC6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879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911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BBA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CF2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1.33, 2.25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46A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C6E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CCF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7CD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452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FAF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1.34, 1.66]</w:t>
            </w:r>
          </w:p>
        </w:tc>
      </w:tr>
      <w:tr w:rsidR="005B1E4B" w14:paraId="78EB3B0B" w14:textId="77777777" w:rsidTr="00CF410A">
        <w:trPr>
          <w:gridAfter w:val="1"/>
          <w:wAfter w:w="953" w:type="dxa"/>
          <w:trHeight w:val="28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B2BB5F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WISC PS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CB1D4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2E164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18E56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256AD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7FF94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8B878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DAA18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748CE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4DEB9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547EE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95962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AEF49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5B1E4B" w14:paraId="1DACE590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198B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Cod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CFC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9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B68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F31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A7D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595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2D7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93, 4.29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E3B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DAF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EB2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249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89A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56E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1.08, 7.12]</w:t>
            </w:r>
          </w:p>
        </w:tc>
      </w:tr>
      <w:tr w:rsidR="005B1E4B" w14:paraId="0D844239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92B8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 xml:space="preserve">Symbol Search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424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8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A3A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CDB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474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4.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8DA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A96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1.36, 7.82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237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4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A16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05B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470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275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FC7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06, 3.05]</w:t>
            </w:r>
          </w:p>
        </w:tc>
      </w:tr>
      <w:tr w:rsidR="005B1E4B" w14:paraId="64FD272E" w14:textId="77777777" w:rsidTr="00CF410A">
        <w:trPr>
          <w:gridAfter w:val="1"/>
          <w:wAfter w:w="953" w:type="dxa"/>
          <w:trHeight w:val="320"/>
        </w:trPr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ED2D05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 xml:space="preserve">Cancellation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E4E80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A5BB1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065E4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5CBC1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A88B9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009D9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2.87, 4.87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A9787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80A28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E7578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15AB0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4E76A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2A68A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4.65, 8.59]</w:t>
            </w:r>
          </w:p>
        </w:tc>
      </w:tr>
      <w:tr w:rsidR="005B1E4B" w14:paraId="7B1241D5" w14:textId="77777777" w:rsidTr="00CF410A">
        <w:trPr>
          <w:gridAfter w:val="1"/>
          <w:wAfter w:w="953" w:type="dxa"/>
          <w:trHeight w:val="280"/>
        </w:trPr>
        <w:tc>
          <w:tcPr>
            <w:tcW w:w="3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D4F41D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 xml:space="preserve">Executive Function Scores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A5E5A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68582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0B1FF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D554D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24925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0F3CC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9C174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35EF5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2B895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4092F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51F43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5B1E4B" w14:paraId="1685BA62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8B95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BRIEF GE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88B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365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408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BA6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FFE7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38C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1.91, -.16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EA5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7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8A8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9B2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1A8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F58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D8B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56, 3.92]</w:t>
            </w:r>
          </w:p>
        </w:tc>
      </w:tr>
      <w:tr w:rsidR="005B1E4B" w14:paraId="5EC159E5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EE6E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4C2B3ECC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234BEE69" w14:textId="2186D1CC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BRIEF BR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6ED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71C166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305FD73" w14:textId="65C37994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0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9BF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1D14D2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7D8ED50" w14:textId="0D5F0862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0.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D88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77F345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814C2F2" w14:textId="5FC018AB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-0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A18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A20FE5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F879030" w14:textId="59FD6BE4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-0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CE3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B5379A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EB345D9" w14:textId="5ABFCE20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-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D10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2AB568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E8B6974" w14:textId="0A61529F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[-.54, .40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BD0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09CE7B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55955E4" w14:textId="066EB831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1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D22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B4D0F6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F40E1FE" w14:textId="34E89FF3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0.0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334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A91922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72AC921" w14:textId="000E95B3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78F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94279F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F72DA7F" w14:textId="074B27CC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1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64F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527BC4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434F602" w14:textId="3C53C7E0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BA4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19AC16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ECE6339" w14:textId="74CC02F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>[.46, 2.13]</w:t>
            </w:r>
          </w:p>
        </w:tc>
      </w:tr>
      <w:tr w:rsidR="005B1E4B" w14:paraId="438008FF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9E61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lastRenderedPageBreak/>
              <w:t xml:space="preserve">Inhibit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B03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5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80D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DDE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C5C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156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717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0.35, -.03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081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3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6D1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17C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C9B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5F1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123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02, .44]</w:t>
            </w:r>
          </w:p>
        </w:tc>
      </w:tr>
      <w:tr w:rsidR="005B1E4B" w14:paraId="65E48A70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F4E2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Shif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383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2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DBE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5C4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DE9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0A7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64C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39, -.11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C92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C2B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2B5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A2C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C32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6ED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22, .14]</w:t>
            </w:r>
          </w:p>
        </w:tc>
      </w:tr>
      <w:tr w:rsidR="005B1E4B" w14:paraId="4CD03A68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D936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Emotional Contro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9D0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AFB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023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43C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2C2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140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40, .03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644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058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E5E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E0D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C53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B2E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19, -.15]</w:t>
            </w:r>
          </w:p>
        </w:tc>
      </w:tr>
      <w:tr w:rsidR="005B1E4B" w14:paraId="0528D229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9699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>BRIEF M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5E3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6.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874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743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8BF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B6A3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435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1.66, -.19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15F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3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181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29A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DD1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2F1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811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09, 1.77]</w:t>
            </w:r>
          </w:p>
        </w:tc>
      </w:tr>
      <w:tr w:rsidR="005B1E4B" w14:paraId="625033E1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3136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Initiat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8E9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92D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279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2A5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4A6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321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11, .19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0EFA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4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464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6AF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3BC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ED4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AE4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18, .58]</w:t>
            </w:r>
          </w:p>
        </w:tc>
      </w:tr>
      <w:tr w:rsidR="005B1E4B" w14:paraId="7C0ABF2A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1C06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Working Memor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F17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21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240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BFD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9EA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2B7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099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61, -.25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906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12F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78A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5A2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932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3AD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13, .28]</w:t>
            </w:r>
          </w:p>
        </w:tc>
      </w:tr>
      <w:tr w:rsidR="005B1E4B" w14:paraId="0C110AA2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9A88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 xml:space="preserve">Plan/Organiz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190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13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7E7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E7D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BF1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7281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8B9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62, -.81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F9B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F35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03A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2C1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C705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D6C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31, .33]</w:t>
            </w:r>
          </w:p>
        </w:tc>
      </w:tr>
      <w:tr w:rsidR="005B1E4B" w14:paraId="3C0BEAC7" w14:textId="77777777" w:rsidTr="00CF410A">
        <w:trPr>
          <w:gridAfter w:val="1"/>
          <w:wAfter w:w="953" w:type="dxa"/>
          <w:trHeight w:val="300"/>
        </w:trPr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D19703" w14:textId="77777777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Organise Material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AFD5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7.07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6F098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8AAF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4BFD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FA43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CAE1E2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05, .34]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8A57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9.33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01BF7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C341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83997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635C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966D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.11, .57]</w:t>
            </w:r>
          </w:p>
        </w:tc>
      </w:tr>
      <w:tr w:rsidR="005B1E4B" w14:paraId="230F8373" w14:textId="77777777" w:rsidTr="00CF410A">
        <w:trPr>
          <w:gridAfter w:val="1"/>
          <w:wAfter w:w="953" w:type="dxa"/>
          <w:trHeight w:val="320"/>
        </w:trPr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3A9AA7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5AB4417">
              <w:rPr>
                <w:b/>
                <w:bCs/>
                <w:color w:val="000000" w:themeColor="text1"/>
                <w:sz w:val="22"/>
                <w:szCs w:val="22"/>
              </w:rPr>
              <w:t xml:space="preserve">Delis-Kaplan Tower Time 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BC1A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0D40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E1BD8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16A8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02EC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0816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11, .05]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1543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57945F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</w:t>
            </w:r>
            <w:r w:rsidRPr="75AB4417">
              <w:rPr>
                <w:color w:val="000000" w:themeColor="text1"/>
                <w:sz w:val="22"/>
                <w:szCs w:val="22"/>
              </w:rPr>
              <w:t>697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E3DFA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8973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CCDC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8F0DC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color w:val="000000" w:themeColor="text1"/>
                <w:sz w:val="22"/>
                <w:szCs w:val="22"/>
              </w:rPr>
              <w:t>[-.15, .10]</w:t>
            </w:r>
          </w:p>
        </w:tc>
      </w:tr>
      <w:tr w:rsidR="005B1E4B" w14:paraId="53859FF9" w14:textId="77777777" w:rsidTr="00CF410A">
        <w:trPr>
          <w:gridAfter w:val="1"/>
          <w:wAfter w:w="953" w:type="dxa"/>
          <w:trHeight w:val="320"/>
        </w:trPr>
        <w:tc>
          <w:tcPr>
            <w:tcW w:w="2586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532A0A1" w14:textId="77777777" w:rsidR="005B1E4B" w:rsidRDefault="005B1E4B" w:rsidP="0056573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2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2490FC4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7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7EE8C6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11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458DEA3E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2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06032A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13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583FA4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3242B1D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D96C469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1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BF9D7E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11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ADD422B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5401F66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801533C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E31410" w14:textId="77777777" w:rsidR="005B1E4B" w:rsidRDefault="005B1E4B" w:rsidP="0056573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B1E4B" w14:paraId="4C6C90AA" w14:textId="77777777" w:rsidTr="00CF410A">
        <w:trPr>
          <w:gridAfter w:val="1"/>
          <w:wAfter w:w="953" w:type="dxa"/>
          <w:trHeight w:val="880"/>
        </w:trPr>
        <w:tc>
          <w:tcPr>
            <w:tcW w:w="14086" w:type="dxa"/>
            <w:gridSpan w:val="1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FE74" w14:textId="1EEE28BB" w:rsidR="005B1E4B" w:rsidRDefault="005B1E4B" w:rsidP="0056573C">
            <w:pPr>
              <w:rPr>
                <w:color w:val="000000" w:themeColor="text1"/>
                <w:sz w:val="22"/>
                <w:szCs w:val="22"/>
              </w:rPr>
            </w:pPr>
            <w:r w:rsidRPr="75AB4417">
              <w:rPr>
                <w:i/>
                <w:iCs/>
                <w:sz w:val="20"/>
                <w:szCs w:val="20"/>
              </w:rPr>
              <w:t>Note.</w:t>
            </w:r>
            <w:r w:rsidRPr="75AB4417">
              <w:rPr>
                <w:sz w:val="20"/>
                <w:szCs w:val="20"/>
              </w:rPr>
              <w:t xml:space="preserve"> CYA-SCD= children and young adults </w:t>
            </w:r>
            <w:r w:rsidR="0015191A">
              <w:rPr>
                <w:sz w:val="20"/>
                <w:szCs w:val="20"/>
              </w:rPr>
              <w:t xml:space="preserve">living </w:t>
            </w:r>
            <w:r w:rsidRPr="75AB4417">
              <w:rPr>
                <w:sz w:val="20"/>
                <w:szCs w:val="20"/>
              </w:rPr>
              <w:t xml:space="preserve">with sickle cell disease; CYA-TD= children and young adults who are typically developing, </w:t>
            </w:r>
            <w:proofErr w:type="spellStart"/>
            <w:r w:rsidRPr="75AB4417">
              <w:rPr>
                <w:color w:val="000000" w:themeColor="text1"/>
                <w:sz w:val="22"/>
                <w:szCs w:val="22"/>
              </w:rPr>
              <w:t>Unst</w:t>
            </w:r>
            <w:proofErr w:type="spellEnd"/>
            <w:r w:rsidRPr="75AB4417">
              <w:rPr>
                <w:color w:val="000000" w:themeColor="text1"/>
                <w:sz w:val="22"/>
                <w:szCs w:val="22"/>
              </w:rPr>
              <w:t>.= unstandardised</w:t>
            </w:r>
            <w:r w:rsidRPr="75AB4417">
              <w:rPr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75AB4417">
              <w:rPr>
                <w:color w:val="000000" w:themeColor="text1"/>
                <w:sz w:val="22"/>
                <w:szCs w:val="22"/>
              </w:rPr>
              <w:t>Std.= standardised,</w:t>
            </w:r>
            <w:r w:rsidRPr="75AB441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FSIQ= Full Scale IQ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VCI= Verbal Comprehension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="0015191A">
              <w:rPr>
                <w:sz w:val="20"/>
                <w:szCs w:val="20"/>
                <w:lang w:val="en-US"/>
              </w:rPr>
              <w:t>P</w:t>
            </w:r>
            <w:r w:rsidRPr="75AB4417">
              <w:rPr>
                <w:sz w:val="20"/>
                <w:szCs w:val="20"/>
              </w:rPr>
              <w:t>RI= Perceptual Reasoning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WMI= Working Memory Index</w:t>
            </w:r>
            <w:r w:rsidRPr="75AB4417">
              <w:rPr>
                <w:sz w:val="20"/>
                <w:szCs w:val="20"/>
                <w:lang w:val="en-US"/>
              </w:rPr>
              <w:t xml:space="preserve">, </w:t>
            </w:r>
            <w:r w:rsidRPr="75AB4417">
              <w:rPr>
                <w:sz w:val="20"/>
                <w:szCs w:val="20"/>
              </w:rPr>
              <w:t>PSI= Processing Speed Index,</w:t>
            </w:r>
            <w:r w:rsidRPr="75AB4417">
              <w:rPr>
                <w:sz w:val="20"/>
                <w:szCs w:val="20"/>
                <w:lang w:val="en-US"/>
              </w:rPr>
              <w:t xml:space="preserve"> </w:t>
            </w:r>
            <w:r w:rsidRPr="75AB4417">
              <w:rPr>
                <w:sz w:val="20"/>
                <w:szCs w:val="20"/>
              </w:rPr>
              <w:t>BRIEF= Behaviour Rating Inventory of Executive Function, BRIEF GEC= Global Executive Composite, BRIEF BRI= Regulation Index, BRIEF MI= Metacognition Index</w:t>
            </w:r>
            <w:r w:rsidRPr="75AB4417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12B1260C" w14:textId="77777777" w:rsidR="005B1E4B" w:rsidRDefault="005B1E4B" w:rsidP="002E28C1"/>
    <w:p w14:paraId="666A1CAC" w14:textId="77777777" w:rsidR="005B1E4B" w:rsidRDefault="005B1E4B" w:rsidP="002E28C1"/>
    <w:p w14:paraId="59085060" w14:textId="77777777" w:rsidR="005B1E4B" w:rsidRDefault="005B1E4B" w:rsidP="002E28C1"/>
    <w:p w14:paraId="387DA64F" w14:textId="77777777" w:rsidR="005B1E4B" w:rsidRDefault="005B1E4B" w:rsidP="002E28C1"/>
    <w:p w14:paraId="15ED401E" w14:textId="77777777" w:rsidR="005B1E4B" w:rsidRDefault="005B1E4B" w:rsidP="002E28C1"/>
    <w:p w14:paraId="1ECECD38" w14:textId="77777777" w:rsidR="005B1E4B" w:rsidRDefault="005B1E4B" w:rsidP="002E28C1"/>
    <w:p w14:paraId="676172A5" w14:textId="77777777" w:rsidR="005B1E4B" w:rsidRDefault="005B1E4B" w:rsidP="002E28C1"/>
    <w:p w14:paraId="383E1D16" w14:textId="77777777" w:rsidR="005B1E4B" w:rsidRDefault="005B1E4B" w:rsidP="002E28C1"/>
    <w:p w14:paraId="79E75361" w14:textId="77777777" w:rsidR="005B1E4B" w:rsidRDefault="005B1E4B" w:rsidP="002E28C1"/>
    <w:p w14:paraId="7575D75A" w14:textId="77777777" w:rsidR="005B1E4B" w:rsidRDefault="005B1E4B" w:rsidP="002E28C1"/>
    <w:p w14:paraId="53A78AFF" w14:textId="77777777" w:rsidR="005B1E4B" w:rsidRDefault="005B1E4B">
      <w:pPr>
        <w:rPr>
          <w:b/>
          <w:bCs/>
          <w:lang w:val="en-US"/>
        </w:rPr>
      </w:pPr>
    </w:p>
    <w:p w14:paraId="6ACA1D9A" w14:textId="77777777" w:rsidR="001100E4" w:rsidRDefault="001100E4">
      <w:pPr>
        <w:rPr>
          <w:b/>
          <w:bCs/>
          <w:lang w:val="en-US"/>
        </w:rPr>
      </w:pPr>
    </w:p>
    <w:tbl>
      <w:tblPr>
        <w:tblW w:w="15309" w:type="dxa"/>
        <w:tblLook w:val="04A0" w:firstRow="1" w:lastRow="0" w:firstColumn="1" w:lastColumn="0" w:noHBand="0" w:noVBand="1"/>
      </w:tblPr>
      <w:tblGrid>
        <w:gridCol w:w="2780"/>
        <w:gridCol w:w="2060"/>
        <w:gridCol w:w="1300"/>
        <w:gridCol w:w="680"/>
        <w:gridCol w:w="980"/>
        <w:gridCol w:w="920"/>
        <w:gridCol w:w="1680"/>
        <w:gridCol w:w="1523"/>
        <w:gridCol w:w="800"/>
        <w:gridCol w:w="1660"/>
        <w:gridCol w:w="222"/>
        <w:gridCol w:w="704"/>
      </w:tblGrid>
      <w:tr w:rsidR="00FE0C83" w14:paraId="08617FC9" w14:textId="77777777" w:rsidTr="00FE0C83">
        <w:trPr>
          <w:trHeight w:val="320"/>
        </w:trPr>
        <w:tc>
          <w:tcPr>
            <w:tcW w:w="1530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8E98" w14:textId="77777777" w:rsidR="005B1E4B" w:rsidRPr="0015191A" w:rsidRDefault="00FE0C83" w:rsidP="00ED4F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Supplement Table S</w:t>
            </w:r>
            <w:r w:rsidR="001D000A" w:rsidRPr="0015191A">
              <w:rPr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15191A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1CD7EA91" w14:textId="77777777" w:rsidR="0015191A" w:rsidRDefault="00FE0C83" w:rsidP="00ED4F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 xml:space="preserve">Developmental trajectories for raw scores for children and young adults </w:t>
            </w:r>
            <w:r w:rsidR="0015191A">
              <w:rPr>
                <w:i/>
                <w:iCs/>
                <w:color w:val="000000"/>
                <w:sz w:val="22"/>
                <w:szCs w:val="22"/>
              </w:rPr>
              <w:t xml:space="preserve">living </w:t>
            </w:r>
            <w:r w:rsidRPr="0015191A">
              <w:rPr>
                <w:i/>
                <w:iCs/>
                <w:color w:val="000000"/>
                <w:sz w:val="22"/>
                <w:szCs w:val="22"/>
              </w:rPr>
              <w:t xml:space="preserve">with sickle cell disease with or without silent cerebral infarcts and for </w:t>
            </w:r>
          </w:p>
          <w:p w14:paraId="3F587045" w14:textId="4E07D089" w:rsidR="00FE0C83" w:rsidRPr="0015191A" w:rsidRDefault="00FE0C83" w:rsidP="00ED4F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typically developing children and young adults.</w:t>
            </w:r>
          </w:p>
          <w:p w14:paraId="0562F0A1" w14:textId="77777777" w:rsidR="005B1E4B" w:rsidRDefault="005B1E4B" w:rsidP="00ED4FC8">
            <w:pPr>
              <w:rPr>
                <w:i/>
                <w:iCs/>
                <w:color w:val="000000"/>
              </w:rPr>
            </w:pPr>
          </w:p>
          <w:p w14:paraId="6A7AE9A0" w14:textId="5226BF3A" w:rsidR="00FB2E49" w:rsidRPr="00FE0C83" w:rsidRDefault="00FB2E49" w:rsidP="00ED4FC8">
            <w:pPr>
              <w:rPr>
                <w:b/>
                <w:bCs/>
                <w:color w:val="000000"/>
              </w:rPr>
            </w:pPr>
          </w:p>
        </w:tc>
      </w:tr>
      <w:tr w:rsidR="005A6295" w:rsidRPr="0015191A" w14:paraId="2CBD7EB0" w14:textId="77777777" w:rsidTr="005B1E4B">
        <w:trPr>
          <w:gridAfter w:val="2"/>
          <w:wAfter w:w="926" w:type="dxa"/>
          <w:trHeight w:val="320"/>
        </w:trPr>
        <w:tc>
          <w:tcPr>
            <w:tcW w:w="2780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938CDF" w14:textId="77777777" w:rsidR="005A6295" w:rsidRPr="0015191A" w:rsidRDefault="005A62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04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0904B7D" w14:textId="2DE041DF" w:rsidR="005A6295" w:rsidRPr="0015191A" w:rsidRDefault="61C335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>Slope: Cognit</w:t>
            </w:r>
            <w:r w:rsidR="7132D042" w:rsidRPr="0015191A">
              <w:rPr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>ve variable = (Intercept for group) + (age* gradient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B348" w14:textId="77777777" w:rsidR="005A6295" w:rsidRPr="0015191A" w:rsidRDefault="005A62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Delay at onset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E66A5D4" w14:textId="77777777" w:rsidR="005A6295" w:rsidRPr="0015191A" w:rsidRDefault="005A629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F4733C" w14:textId="77777777" w:rsidR="005A6295" w:rsidRPr="0015191A" w:rsidRDefault="005A629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CI 95%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6F587A2" w14:textId="77777777" w:rsidR="005A6295" w:rsidRPr="0015191A" w:rsidRDefault="005A62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 xml:space="preserve">Rate of development 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4612C96" w14:textId="77777777" w:rsidR="005A6295" w:rsidRPr="0015191A" w:rsidRDefault="005A629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F8756C" w14:textId="77777777" w:rsidR="005A6295" w:rsidRPr="0015191A" w:rsidRDefault="005A629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CI 95%</w:t>
            </w:r>
          </w:p>
        </w:tc>
      </w:tr>
      <w:tr w:rsidR="005A6295" w:rsidRPr="0015191A" w14:paraId="354BC99F" w14:textId="77777777" w:rsidTr="00FE0C83">
        <w:trPr>
          <w:gridAfter w:val="1"/>
          <w:wAfter w:w="704" w:type="dxa"/>
          <w:trHeight w:val="320"/>
        </w:trPr>
        <w:tc>
          <w:tcPr>
            <w:tcW w:w="2780" w:type="dxa"/>
            <w:vMerge/>
            <w:vAlign w:val="center"/>
            <w:hideMark/>
          </w:tcPr>
          <w:p w14:paraId="7CB1E03A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gridSpan w:val="3"/>
            <w:vMerge/>
            <w:vAlign w:val="center"/>
            <w:hideMark/>
          </w:tcPr>
          <w:p w14:paraId="4EF41D69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619273B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0E02ACFF" w14:textId="77777777" w:rsidR="005A6295" w:rsidRPr="0015191A" w:rsidRDefault="005A6295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7B36CB5" w14:textId="77777777" w:rsidR="005A6295" w:rsidRPr="0015191A" w:rsidRDefault="005A6295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vMerge/>
            <w:vAlign w:val="center"/>
            <w:hideMark/>
          </w:tcPr>
          <w:p w14:paraId="595E2CD3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14:paraId="0CEA8906" w14:textId="77777777" w:rsidR="005A6295" w:rsidRPr="0015191A" w:rsidRDefault="005A6295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C977403" w14:textId="77777777" w:rsidR="005A6295" w:rsidRPr="0015191A" w:rsidRDefault="005A6295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FD8" w14:textId="77777777" w:rsidR="005A6295" w:rsidRPr="0015191A" w:rsidRDefault="005A629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A6295" w:rsidRPr="0015191A" w14:paraId="5D4F7082" w14:textId="77777777" w:rsidTr="00FB2E49">
        <w:trPr>
          <w:gridAfter w:val="1"/>
          <w:wAfter w:w="704" w:type="dxa"/>
          <w:trHeight w:val="340"/>
        </w:trPr>
        <w:tc>
          <w:tcPr>
            <w:tcW w:w="2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829ED2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B1C3" w14:textId="77777777" w:rsidR="005A6295" w:rsidRPr="0015191A" w:rsidRDefault="005A62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 xml:space="preserve">CYA-SCD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46A6" w14:textId="77777777" w:rsidR="005A6295" w:rsidRPr="0015191A" w:rsidRDefault="005A62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CYA-TD</w:t>
            </w:r>
          </w:p>
        </w:tc>
        <w:tc>
          <w:tcPr>
            <w:tcW w:w="7563" w:type="dxa"/>
            <w:gridSpan w:val="6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7E5315" w14:textId="244C0A56" w:rsidR="005A6295" w:rsidRPr="0015191A" w:rsidRDefault="005A62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5B831BEA" w14:textId="77777777" w:rsidR="61C3353B" w:rsidRPr="0015191A" w:rsidRDefault="61C3353B" w:rsidP="75AB441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>CYA-SCD compared with CYA-TD</w:t>
            </w:r>
          </w:p>
        </w:tc>
        <w:tc>
          <w:tcPr>
            <w:tcW w:w="222" w:type="dxa"/>
            <w:vAlign w:val="center"/>
            <w:hideMark/>
          </w:tcPr>
          <w:p w14:paraId="11BB6647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1A6A007E" w14:textId="77777777" w:rsidTr="00FB2E49">
        <w:trPr>
          <w:gridAfter w:val="1"/>
          <w:wAfter w:w="704" w:type="dxa"/>
          <w:trHeight w:val="68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9C0657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Wechsler Cognitive Scores (WISC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AC0CA6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E1C5D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2F061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0C95D9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DD9328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631988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D7527E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84A5AF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D4F26E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A654737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68A21D97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B0D2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VC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A55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409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3037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5384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EF3C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9A26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9D57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DDE9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447FC2D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5DA16A86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227E" w14:textId="77777777" w:rsidR="005A6295" w:rsidRPr="0015191A" w:rsidRDefault="005A629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imilariti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002F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6.33 + age*2.4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DEB1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6.57 + age*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216A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B5C0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6336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1.95, 22.42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EE00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589C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0DA6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3.37, .54]</w:t>
            </w:r>
          </w:p>
        </w:tc>
        <w:tc>
          <w:tcPr>
            <w:tcW w:w="222" w:type="dxa"/>
            <w:vAlign w:val="center"/>
            <w:hideMark/>
          </w:tcPr>
          <w:p w14:paraId="4ABD5CE4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260F910D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6C67" w14:textId="77777777" w:rsidR="005A6295" w:rsidRPr="0015191A" w:rsidRDefault="005A629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ymbol Searc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571B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5.59 + age*4.2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651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5.25 + age*1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1B0B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68FC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6C47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 xml:space="preserve">[-37.97, 37.30]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CCBE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4C8C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6131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8.44, 3.00]</w:t>
            </w:r>
          </w:p>
        </w:tc>
        <w:tc>
          <w:tcPr>
            <w:tcW w:w="222" w:type="dxa"/>
            <w:vAlign w:val="center"/>
            <w:hideMark/>
          </w:tcPr>
          <w:p w14:paraId="15E24F79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68B73AA4" w14:textId="77777777" w:rsidTr="00FE0C83">
        <w:trPr>
          <w:gridAfter w:val="1"/>
          <w:wAfter w:w="704" w:type="dxa"/>
          <w:trHeight w:val="32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C6D20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Executive Function Scor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33074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6A516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819C2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50D601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2EDCDA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DB4DAA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3F74FC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77B5B2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8258D0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995F3CF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785F6AFD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9BBD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BRIEF GE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CA8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 xml:space="preserve"> 121. 34 + age*-0.8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18E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84.26 + age*2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BD56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37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6388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49B3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60.16, -13.98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2415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FB1D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7E4B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1.04, 5.14]</w:t>
            </w:r>
          </w:p>
        </w:tc>
        <w:tc>
          <w:tcPr>
            <w:tcW w:w="222" w:type="dxa"/>
            <w:vAlign w:val="center"/>
            <w:hideMark/>
          </w:tcPr>
          <w:p w14:paraId="00F5FFB5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7B753C2B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5A80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BRIEF BR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F024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44.43 + age*-0.7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080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 xml:space="preserve"> 31.28 + age*1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F38D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13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32C7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CBDE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 xml:space="preserve">[-23.58, -2.72]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D9BD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1C8C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0E7D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0.44, 2.29]</w:t>
            </w:r>
          </w:p>
        </w:tc>
        <w:tc>
          <w:tcPr>
            <w:tcW w:w="222" w:type="dxa"/>
            <w:vAlign w:val="center"/>
            <w:hideMark/>
          </w:tcPr>
          <w:p w14:paraId="33E88CFB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58E90839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264B" w14:textId="77777777" w:rsidR="005A6295" w:rsidRPr="0015191A" w:rsidRDefault="005A629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Inhibi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0203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5.06 + age*-0.1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DCBF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1.22 + age*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52F2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3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D34D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EC17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7.22, -0.45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1443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0304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7E87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.098, .701]</w:t>
            </w:r>
          </w:p>
        </w:tc>
        <w:tc>
          <w:tcPr>
            <w:tcW w:w="222" w:type="dxa"/>
            <w:vAlign w:val="center"/>
            <w:hideMark/>
          </w:tcPr>
          <w:p w14:paraId="5750FC39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1D4FEEB8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53A9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BRIEF M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C3E" w14:textId="77777777" w:rsidR="005A6295" w:rsidRPr="0015191A" w:rsidRDefault="005A629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4E7B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BD8C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56E3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10B2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220D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3F10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29B1" w14:textId="77777777" w:rsidR="005A6295" w:rsidRPr="0015191A" w:rsidRDefault="005A629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498F662F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6C644D4B" w14:textId="77777777" w:rsidTr="00FE0C83">
        <w:trPr>
          <w:gridAfter w:val="1"/>
          <w:wAfter w:w="704" w:type="dxa"/>
          <w:trHeight w:val="34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D3ED" w14:textId="77777777" w:rsidR="005A6295" w:rsidRPr="0015191A" w:rsidRDefault="005A629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Initi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EBA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2.67 + age*0.0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3ED1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7.65 + age*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A914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5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0CE0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D873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8.12, -1.92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7CE8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B4E9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2662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0.06, .62]</w:t>
            </w:r>
          </w:p>
        </w:tc>
        <w:tc>
          <w:tcPr>
            <w:tcW w:w="222" w:type="dxa"/>
            <w:vAlign w:val="center"/>
            <w:hideMark/>
          </w:tcPr>
          <w:p w14:paraId="33B97257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  <w:tr w:rsidR="005A6295" w:rsidRPr="0015191A" w14:paraId="5D7FF859" w14:textId="77777777" w:rsidTr="00FE0C83">
        <w:trPr>
          <w:gridAfter w:val="1"/>
          <w:wAfter w:w="704" w:type="dxa"/>
          <w:trHeight w:val="36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62058" w14:textId="77777777" w:rsidR="005A6295" w:rsidRPr="0015191A" w:rsidRDefault="005A629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Organise Material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3B19A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0.04 + age*0.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2E6B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7.59 + age*0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EB809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6D9CE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E97F0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5.61, 0.71]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7C5CE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C2DBA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313C2" w14:textId="77777777" w:rsidR="005A6295" w:rsidRPr="0015191A" w:rsidRDefault="005A629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.14, .43]</w:t>
            </w:r>
          </w:p>
        </w:tc>
        <w:tc>
          <w:tcPr>
            <w:tcW w:w="222" w:type="dxa"/>
            <w:vAlign w:val="center"/>
            <w:hideMark/>
          </w:tcPr>
          <w:p w14:paraId="7AF9D57C" w14:textId="77777777" w:rsidR="005A6295" w:rsidRPr="0015191A" w:rsidRDefault="005A6295">
            <w:pPr>
              <w:rPr>
                <w:sz w:val="22"/>
                <w:szCs w:val="22"/>
              </w:rPr>
            </w:pPr>
          </w:p>
        </w:tc>
      </w:tr>
    </w:tbl>
    <w:p w14:paraId="4EE74DC9" w14:textId="1FC5969E" w:rsidR="00FE0C83" w:rsidRPr="0015191A" w:rsidRDefault="00FB2E49">
      <w:pPr>
        <w:rPr>
          <w:b/>
          <w:bCs/>
          <w:color w:val="000000" w:themeColor="text1"/>
          <w:sz w:val="22"/>
          <w:szCs w:val="22"/>
        </w:rPr>
      </w:pPr>
      <w:r w:rsidRPr="0015191A">
        <w:rPr>
          <w:i/>
          <w:iCs/>
          <w:color w:val="000000"/>
          <w:sz w:val="22"/>
          <w:szCs w:val="22"/>
        </w:rPr>
        <w:t xml:space="preserve">Note. </w:t>
      </w:r>
      <w:r w:rsidRPr="0015191A">
        <w:rPr>
          <w:color w:val="000000"/>
          <w:sz w:val="22"/>
          <w:szCs w:val="22"/>
        </w:rPr>
        <w:t>CYA-SCD= children and young adults living with sickle cell disease, CYA-TD= children and young adults who are typically developing, VCI= Verbal Comprehension Index, BRIEF= Behavior Rating Inventory of Executive Function, BRIEF GEC= Global Executive Composite, BRIEF BRI= Regulation Index, BRIEF MI= Metacognitive Index.</w:t>
      </w:r>
      <w:r w:rsidRPr="0015191A">
        <w:rPr>
          <w:color w:val="000000"/>
          <w:sz w:val="22"/>
          <w:szCs w:val="22"/>
        </w:rPr>
        <w:br/>
      </w:r>
      <w:r w:rsidRPr="0015191A">
        <w:rPr>
          <w:color w:val="000000"/>
          <w:sz w:val="22"/>
          <w:szCs w:val="22"/>
        </w:rPr>
        <w:br/>
        <w:t>Delay at onset = intercept of CYA-TD group – Intercept of CYA-SCD group; rate of development = gradient of CYA-SCD group/gradient of CYA-TD group.</w:t>
      </w:r>
    </w:p>
    <w:p w14:paraId="79F07BC8" w14:textId="77777777" w:rsidR="001D000A" w:rsidRDefault="001D000A">
      <w:r>
        <w:br w:type="page"/>
      </w:r>
    </w:p>
    <w:tbl>
      <w:tblPr>
        <w:tblW w:w="8321" w:type="dxa"/>
        <w:tblLook w:val="04A0" w:firstRow="1" w:lastRow="0" w:firstColumn="1" w:lastColumn="0" w:noHBand="0" w:noVBand="1"/>
      </w:tblPr>
      <w:tblGrid>
        <w:gridCol w:w="8321"/>
      </w:tblGrid>
      <w:tr w:rsidR="001D000A" w:rsidRPr="0015191A" w14:paraId="4E3B10F7" w14:textId="77777777" w:rsidTr="006B00C9">
        <w:trPr>
          <w:trHeight w:val="340"/>
        </w:trPr>
        <w:tc>
          <w:tcPr>
            <w:tcW w:w="8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4D8" w14:textId="77777777" w:rsidR="005B1E4B" w:rsidRPr="0015191A" w:rsidRDefault="001D000A" w:rsidP="006B00C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 table S7 </w:t>
            </w:r>
          </w:p>
          <w:p w14:paraId="2B4341AB" w14:textId="3EE54AF8" w:rsidR="001D000A" w:rsidRPr="0015191A" w:rsidRDefault="001D000A" w:rsidP="006B00C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Results for the rotational analysis for raw scores</w:t>
            </w:r>
            <w:r w:rsidRPr="0015191A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15191A">
              <w:rPr>
                <w:i/>
                <w:iCs/>
                <w:color w:val="000000"/>
                <w:sz w:val="22"/>
                <w:szCs w:val="22"/>
              </w:rPr>
              <w:t xml:space="preserve">for children and young adults with sickle cell disease and for typically developing children and young adults </w:t>
            </w:r>
          </w:p>
        </w:tc>
      </w:tr>
    </w:tbl>
    <w:p w14:paraId="5AE6399A" w14:textId="77777777" w:rsidR="005B1E4B" w:rsidRPr="0015191A" w:rsidRDefault="005B1E4B" w:rsidP="001D000A">
      <w:pPr>
        <w:rPr>
          <w:b/>
          <w:bCs/>
          <w:sz w:val="22"/>
          <w:szCs w:val="22"/>
          <w:lang w:val="en-US"/>
        </w:rPr>
      </w:pPr>
    </w:p>
    <w:tbl>
      <w:tblPr>
        <w:tblpPr w:leftFromText="180" w:rightFromText="180" w:vertAnchor="text" w:tblpY="1"/>
        <w:tblOverlap w:val="never"/>
        <w:tblW w:w="8321" w:type="dxa"/>
        <w:tblLook w:val="04A0" w:firstRow="1" w:lastRow="0" w:firstColumn="1" w:lastColumn="0" w:noHBand="0" w:noVBand="1"/>
      </w:tblPr>
      <w:tblGrid>
        <w:gridCol w:w="2720"/>
        <w:gridCol w:w="1660"/>
        <w:gridCol w:w="1300"/>
        <w:gridCol w:w="1300"/>
        <w:gridCol w:w="1341"/>
      </w:tblGrid>
      <w:tr w:rsidR="001D000A" w:rsidRPr="0015191A" w14:paraId="5B3F59A0" w14:textId="77777777" w:rsidTr="00936475">
        <w:trPr>
          <w:trHeight w:val="900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42DCE2E" w14:textId="77777777" w:rsidR="001D000A" w:rsidRPr="0015191A" w:rsidRDefault="001D000A" w:rsidP="009364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>Cognitive Variable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BBA04" w14:textId="77777777" w:rsidR="001D000A" w:rsidRPr="0015191A" w:rsidRDefault="001D000A" w:rsidP="009364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Relationship between MA x variable (unrotate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BF64F" w14:textId="77777777" w:rsidR="001D000A" w:rsidRPr="0015191A" w:rsidRDefault="001D000A" w:rsidP="009364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Zero trajector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4F9C8" w14:textId="77777777" w:rsidR="001D000A" w:rsidRPr="0015191A" w:rsidRDefault="001D000A" w:rsidP="009364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No Systematic relationship</w:t>
            </w:r>
          </w:p>
        </w:tc>
      </w:tr>
      <w:tr w:rsidR="001D000A" w:rsidRPr="0015191A" w14:paraId="31B0D907" w14:textId="77777777" w:rsidTr="00936475">
        <w:trPr>
          <w:trHeight w:val="620"/>
        </w:trPr>
        <w:tc>
          <w:tcPr>
            <w:tcW w:w="27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5E4583" w14:textId="77777777" w:rsidR="001D000A" w:rsidRPr="0015191A" w:rsidRDefault="001D000A" w:rsidP="0093647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D8C21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CYA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-</w:t>
            </w:r>
            <w:r w:rsidRPr="0015191A">
              <w:rPr>
                <w:color w:val="000000"/>
                <w:sz w:val="22"/>
                <w:szCs w:val="22"/>
              </w:rPr>
              <w:t>SC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5AA27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  <w:lang w:val="de-DE"/>
              </w:rPr>
              <w:t>CYA-</w:t>
            </w:r>
            <w:r w:rsidRPr="0015191A">
              <w:rPr>
                <w:color w:val="000000"/>
                <w:sz w:val="22"/>
                <w:szCs w:val="22"/>
              </w:rPr>
              <w:t>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D5DAD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FA8F1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D000A" w:rsidRPr="0015191A" w14:paraId="0B10E9EF" w14:textId="77777777" w:rsidTr="00936475">
        <w:trPr>
          <w:trHeight w:val="34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82B336" w14:textId="77777777" w:rsidR="001D000A" w:rsidRPr="0015191A" w:rsidRDefault="001D000A" w:rsidP="0093647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Executive Function scor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221E5E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CF3F0BD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674E6A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38047D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D000A" w:rsidRPr="0015191A" w14:paraId="6E5F2EEE" w14:textId="77777777" w:rsidTr="00936475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23FB" w14:textId="77777777" w:rsidR="001D000A" w:rsidRPr="0015191A" w:rsidRDefault="001D000A" w:rsidP="0093647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BRIEF GE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29D4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7519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F3B4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×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465C" w14:textId="77777777" w:rsidR="001D000A" w:rsidRPr="0015191A" w:rsidRDefault="001D000A" w:rsidP="00936475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 w:rsidRPr="0015191A"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</w:p>
        </w:tc>
      </w:tr>
      <w:tr w:rsidR="001D000A" w:rsidRPr="0015191A" w14:paraId="1C9E5303" w14:textId="77777777" w:rsidTr="00936475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55DF" w14:textId="77777777" w:rsidR="001D000A" w:rsidRPr="0015191A" w:rsidRDefault="001D000A" w:rsidP="0093647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BRIEF B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3E20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43F8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3BC3" w14:textId="77777777" w:rsidR="001D000A" w:rsidRPr="0015191A" w:rsidRDefault="001D000A" w:rsidP="00936475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 w:rsidRPr="0015191A"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  <w:r w:rsidRPr="0015191A">
              <w:rPr>
                <w:color w:val="000000"/>
                <w:sz w:val="22"/>
                <w:szCs w:val="22"/>
              </w:rPr>
              <w:t>(Sig.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8A4C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×</w:t>
            </w:r>
          </w:p>
        </w:tc>
      </w:tr>
      <w:tr w:rsidR="001D000A" w:rsidRPr="0015191A" w14:paraId="2F5AAF04" w14:textId="77777777" w:rsidTr="00936475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65EC" w14:textId="77777777" w:rsidR="001D000A" w:rsidRPr="0015191A" w:rsidRDefault="001D000A" w:rsidP="0093647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BRIEF 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BB51" w14:textId="77777777" w:rsidR="001D000A" w:rsidRPr="0015191A" w:rsidRDefault="001D000A" w:rsidP="0093647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EF31" w14:textId="77777777" w:rsidR="001D000A" w:rsidRPr="0015191A" w:rsidRDefault="001D000A" w:rsidP="009364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E4D5" w14:textId="77777777" w:rsidR="001D000A" w:rsidRPr="0015191A" w:rsidRDefault="001D000A" w:rsidP="009364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A026" w14:textId="77777777" w:rsidR="001D000A" w:rsidRPr="0015191A" w:rsidRDefault="001D000A" w:rsidP="00936475">
            <w:pPr>
              <w:jc w:val="center"/>
              <w:rPr>
                <w:sz w:val="22"/>
                <w:szCs w:val="22"/>
              </w:rPr>
            </w:pPr>
          </w:p>
        </w:tc>
      </w:tr>
      <w:tr w:rsidR="001D000A" w:rsidRPr="0015191A" w14:paraId="4282A24F" w14:textId="77777777" w:rsidTr="00936475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04CB" w14:textId="77777777" w:rsidR="001D000A" w:rsidRPr="0015191A" w:rsidRDefault="001D000A" w:rsidP="0093647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Initia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9BF82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496F2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FAF03" w14:textId="77777777" w:rsidR="001D000A" w:rsidRPr="0015191A" w:rsidRDefault="001D000A" w:rsidP="00936475">
            <w:pPr>
              <w:jc w:val="center"/>
              <w:rPr>
                <w:rFonts w:ascii="Wingdings" w:hAnsi="Wingdings" w:cs="Calibri"/>
                <w:color w:val="000000"/>
                <w:sz w:val="22"/>
                <w:szCs w:val="22"/>
              </w:rPr>
            </w:pPr>
            <w:r w:rsidRPr="0015191A">
              <w:rPr>
                <w:rFonts w:ascii="Wingdings" w:hAnsi="Wingdings" w:cs="Calibri"/>
                <w:color w:val="000000"/>
                <w:sz w:val="22"/>
                <w:szCs w:val="22"/>
              </w:rPr>
              <w:t>ü</w:t>
            </w:r>
            <w:r w:rsidRPr="0015191A">
              <w:rPr>
                <w:color w:val="000000"/>
                <w:sz w:val="22"/>
                <w:szCs w:val="22"/>
              </w:rPr>
              <w:t xml:space="preserve"> (Sig.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9CB8D" w14:textId="77777777" w:rsidR="001D000A" w:rsidRPr="0015191A" w:rsidRDefault="001D000A" w:rsidP="0093647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×</w:t>
            </w:r>
          </w:p>
        </w:tc>
      </w:tr>
      <w:tr w:rsidR="001D000A" w:rsidRPr="0015191A" w14:paraId="4BAB4018" w14:textId="77777777" w:rsidTr="00936475">
        <w:trPr>
          <w:trHeight w:val="2280"/>
        </w:trPr>
        <w:tc>
          <w:tcPr>
            <w:tcW w:w="832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927B" w14:textId="2302D929" w:rsidR="001D000A" w:rsidRPr="0015191A" w:rsidRDefault="001D000A" w:rsidP="00936475">
            <w:pPr>
              <w:rPr>
                <w:color w:val="000000"/>
                <w:sz w:val="22"/>
                <w:szCs w:val="22"/>
                <w:lang w:val="en-US"/>
              </w:rPr>
            </w:pPr>
            <w:r w:rsidRPr="0015191A">
              <w:rPr>
                <w:i/>
                <w:iCs/>
                <w:color w:val="000000" w:themeColor="text1"/>
                <w:sz w:val="22"/>
                <w:szCs w:val="22"/>
              </w:rPr>
              <w:t>Note.</w:t>
            </w:r>
            <w:r w:rsidRPr="0015191A">
              <w:rPr>
                <w:color w:val="000000" w:themeColor="text1"/>
                <w:sz w:val="22"/>
                <w:szCs w:val="22"/>
              </w:rPr>
              <w:t xml:space="preserve"> </w:t>
            </w:r>
            <w:r w:rsidR="005B1E4B" w:rsidRPr="0015191A">
              <w:rPr>
                <w:color w:val="000000" w:themeColor="text1"/>
                <w:sz w:val="22"/>
                <w:szCs w:val="22"/>
              </w:rPr>
              <w:t xml:space="preserve">MA= mental age; </w:t>
            </w:r>
            <w:r w:rsidRPr="0015191A">
              <w:rPr>
                <w:sz w:val="22"/>
                <w:szCs w:val="22"/>
              </w:rPr>
              <w:t xml:space="preserve">CYA-SCD= children and young adults </w:t>
            </w:r>
            <w:r w:rsidR="0015191A">
              <w:rPr>
                <w:sz w:val="22"/>
                <w:szCs w:val="22"/>
              </w:rPr>
              <w:t xml:space="preserve">living </w:t>
            </w:r>
            <w:r w:rsidRPr="0015191A">
              <w:rPr>
                <w:sz w:val="22"/>
                <w:szCs w:val="22"/>
              </w:rPr>
              <w:t>with sickle cell disease; CYA-TD= children and young adults who are typically developing, BRIEF= Behaviour Rating Inventory of Executive Function, BRIEF GEC= Global Executive Composite, BRIEF BRI= Regulation Index, BRIEF MI= Metacognition Index</w:t>
            </w:r>
            <w:r w:rsidRPr="0015191A">
              <w:rPr>
                <w:sz w:val="22"/>
                <w:szCs w:val="22"/>
                <w:lang w:val="en-US"/>
              </w:rPr>
              <w:t xml:space="preserve">. </w:t>
            </w:r>
            <w:r w:rsidRPr="0015191A">
              <w:rPr>
                <w:color w:val="000000" w:themeColor="text1"/>
                <w:sz w:val="22"/>
                <w:szCs w:val="22"/>
              </w:rPr>
              <w:t>NS= no-significant result (p &gt; 0.05), Sig.= significant results (</w:t>
            </w:r>
            <w:r w:rsidRPr="0015191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5191A">
              <w:rPr>
                <w:color w:val="000000" w:themeColor="text1"/>
                <w:sz w:val="22"/>
                <w:szCs w:val="22"/>
              </w:rPr>
              <w:t xml:space="preserve"> &lt; 0.05). </w:t>
            </w:r>
            <w:r w:rsidRPr="0015191A">
              <w:rPr>
                <w:sz w:val="22"/>
                <w:szCs w:val="22"/>
              </w:rPr>
              <w:br/>
            </w:r>
            <w:r w:rsidRPr="0015191A">
              <w:rPr>
                <w:rFonts w:ascii="Wingdings" w:hAnsi="Wingdings"/>
                <w:color w:val="000000" w:themeColor="text1"/>
                <w:sz w:val="22"/>
                <w:szCs w:val="22"/>
              </w:rPr>
              <w:t>ü</w:t>
            </w:r>
            <w:r w:rsidRPr="0015191A">
              <w:rPr>
                <w:color w:val="000000" w:themeColor="text1"/>
                <w:sz w:val="22"/>
                <w:szCs w:val="22"/>
              </w:rPr>
              <w:t xml:space="preserve"> = yes, × = no.</w:t>
            </w:r>
          </w:p>
          <w:p w14:paraId="26955419" w14:textId="77777777" w:rsidR="001D000A" w:rsidRPr="0015191A" w:rsidRDefault="001D000A" w:rsidP="00936475">
            <w:pPr>
              <w:rPr>
                <w:color w:val="000000"/>
                <w:sz w:val="22"/>
                <w:szCs w:val="22"/>
              </w:rPr>
            </w:pPr>
          </w:p>
          <w:p w14:paraId="49C80DA3" w14:textId="77777777" w:rsidR="001D000A" w:rsidRPr="0015191A" w:rsidRDefault="001D000A" w:rsidP="0093647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 w:themeColor="text1"/>
                <w:sz w:val="22"/>
                <w:szCs w:val="22"/>
              </w:rPr>
              <w:t xml:space="preserve">Rotation analyses can only be conducted in variables where </w:t>
            </w:r>
            <w:r w:rsidRPr="0015191A">
              <w:rPr>
                <w:color w:val="000000" w:themeColor="text1"/>
                <w:sz w:val="22"/>
                <w:szCs w:val="22"/>
                <w:lang w:val="en-US"/>
              </w:rPr>
              <w:t>CYA-</w:t>
            </w:r>
            <w:r w:rsidRPr="0015191A">
              <w:rPr>
                <w:color w:val="000000" w:themeColor="text1"/>
                <w:sz w:val="22"/>
                <w:szCs w:val="22"/>
              </w:rPr>
              <w:t xml:space="preserve">TD has a significant relationship with </w:t>
            </w:r>
            <w:r w:rsidRPr="0015191A">
              <w:rPr>
                <w:color w:val="000000" w:themeColor="text1"/>
                <w:sz w:val="22"/>
                <w:szCs w:val="22"/>
                <w:lang w:val="en-US"/>
              </w:rPr>
              <w:t>mental age</w:t>
            </w:r>
            <w:r w:rsidRPr="0015191A">
              <w:rPr>
                <w:color w:val="000000" w:themeColor="text1"/>
                <w:sz w:val="22"/>
                <w:szCs w:val="22"/>
              </w:rPr>
              <w:t xml:space="preserve">, but </w:t>
            </w:r>
            <w:r w:rsidRPr="0015191A">
              <w:rPr>
                <w:color w:val="000000" w:themeColor="text1"/>
                <w:sz w:val="22"/>
                <w:szCs w:val="22"/>
                <w:lang w:val="en-US"/>
              </w:rPr>
              <w:t>CYA-</w:t>
            </w:r>
            <w:r w:rsidRPr="0015191A">
              <w:rPr>
                <w:color w:val="000000" w:themeColor="text1"/>
                <w:sz w:val="22"/>
                <w:szCs w:val="22"/>
              </w:rPr>
              <w:t xml:space="preserve">SCD group does not show a significant relationship with </w:t>
            </w:r>
            <w:r w:rsidRPr="0015191A">
              <w:rPr>
                <w:color w:val="000000" w:themeColor="text1"/>
                <w:sz w:val="22"/>
                <w:szCs w:val="22"/>
                <w:lang w:val="en-US"/>
              </w:rPr>
              <w:t>mental age</w:t>
            </w:r>
            <w:r w:rsidRPr="0015191A">
              <w:rPr>
                <w:color w:val="000000" w:themeColor="text1"/>
                <w:sz w:val="22"/>
                <w:szCs w:val="22"/>
              </w:rPr>
              <w:t>.</w:t>
            </w:r>
          </w:p>
          <w:p w14:paraId="1ABFF5CB" w14:textId="77777777" w:rsidR="001D000A" w:rsidRPr="0015191A" w:rsidRDefault="001D000A" w:rsidP="00936475">
            <w:pPr>
              <w:rPr>
                <w:color w:val="000000"/>
                <w:sz w:val="22"/>
                <w:szCs w:val="22"/>
              </w:rPr>
            </w:pPr>
          </w:p>
          <w:p w14:paraId="51451C7A" w14:textId="77777777" w:rsidR="001D000A" w:rsidRPr="0015191A" w:rsidRDefault="001D000A" w:rsidP="00936475">
            <w:pPr>
              <w:rPr>
                <w:color w:val="000000"/>
                <w:sz w:val="22"/>
                <w:szCs w:val="22"/>
              </w:rPr>
            </w:pPr>
          </w:p>
          <w:p w14:paraId="636242D8" w14:textId="77777777" w:rsidR="001D000A" w:rsidRPr="0015191A" w:rsidRDefault="001D000A" w:rsidP="00936475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03118D7D" w14:textId="3AC918D0" w:rsidR="00FE0C83" w:rsidRDefault="0093647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textWrapping" w:clear="all"/>
      </w:r>
      <w:r w:rsidR="00FE0C83">
        <w:rPr>
          <w:b/>
          <w:bCs/>
          <w:color w:val="000000" w:themeColor="text1"/>
        </w:rPr>
        <w:br w:type="page"/>
      </w:r>
    </w:p>
    <w:p w14:paraId="59C81979" w14:textId="77777777" w:rsidR="005B1E4B" w:rsidRPr="0015191A" w:rsidRDefault="00FE0C83">
      <w:pPr>
        <w:rPr>
          <w:i/>
          <w:iCs/>
          <w:color w:val="000000"/>
          <w:sz w:val="22"/>
          <w:szCs w:val="22"/>
        </w:rPr>
      </w:pPr>
      <w:r w:rsidRPr="0015191A">
        <w:rPr>
          <w:b/>
          <w:bCs/>
          <w:color w:val="000000" w:themeColor="text1"/>
          <w:sz w:val="22"/>
          <w:szCs w:val="22"/>
        </w:rPr>
        <w:lastRenderedPageBreak/>
        <w:t xml:space="preserve">Supplement Table </w:t>
      </w:r>
      <w:r w:rsidRPr="0015191A">
        <w:rPr>
          <w:b/>
          <w:bCs/>
          <w:color w:val="000000" w:themeColor="text1"/>
          <w:sz w:val="22"/>
          <w:szCs w:val="22"/>
          <w:lang w:val="en-US"/>
        </w:rPr>
        <w:t>S8</w:t>
      </w:r>
      <w:r w:rsidRPr="0015191A">
        <w:rPr>
          <w:i/>
          <w:iCs/>
          <w:color w:val="000000"/>
          <w:sz w:val="22"/>
          <w:szCs w:val="22"/>
        </w:rPr>
        <w:t xml:space="preserve"> </w:t>
      </w:r>
    </w:p>
    <w:p w14:paraId="0958C4D2" w14:textId="58B5E1F6" w:rsidR="00880F80" w:rsidRPr="0015191A" w:rsidRDefault="00FE0C83">
      <w:pPr>
        <w:rPr>
          <w:i/>
          <w:iCs/>
          <w:color w:val="000000"/>
          <w:sz w:val="22"/>
          <w:szCs w:val="22"/>
        </w:rPr>
      </w:pPr>
      <w:r w:rsidRPr="0015191A">
        <w:rPr>
          <w:i/>
          <w:iCs/>
          <w:color w:val="000000"/>
          <w:sz w:val="22"/>
          <w:szCs w:val="22"/>
        </w:rPr>
        <w:t xml:space="preserve">Developmental </w:t>
      </w:r>
      <w:r w:rsidR="001D000A" w:rsidRPr="0015191A">
        <w:rPr>
          <w:i/>
          <w:iCs/>
          <w:color w:val="000000"/>
          <w:sz w:val="22"/>
          <w:szCs w:val="22"/>
        </w:rPr>
        <w:t>trajectory</w:t>
      </w:r>
      <w:r w:rsidRPr="0015191A">
        <w:rPr>
          <w:i/>
          <w:iCs/>
          <w:color w:val="000000"/>
          <w:sz w:val="22"/>
          <w:szCs w:val="22"/>
        </w:rPr>
        <w:t xml:space="preserve"> for </w:t>
      </w:r>
      <w:r w:rsidRPr="0015191A">
        <w:rPr>
          <w:i/>
          <w:iCs/>
          <w:color w:val="000000"/>
          <w:sz w:val="22"/>
          <w:szCs w:val="22"/>
          <w:lang w:val="en-US"/>
        </w:rPr>
        <w:t>BRIEF MI Initiate raw score</w:t>
      </w:r>
      <w:r w:rsidRPr="0015191A">
        <w:rPr>
          <w:i/>
          <w:iCs/>
          <w:color w:val="000000"/>
          <w:sz w:val="22"/>
          <w:szCs w:val="22"/>
        </w:rPr>
        <w:t xml:space="preserve"> for children and young adults </w:t>
      </w:r>
      <w:r w:rsidR="0015191A">
        <w:rPr>
          <w:i/>
          <w:iCs/>
          <w:color w:val="000000"/>
          <w:sz w:val="22"/>
          <w:szCs w:val="22"/>
        </w:rPr>
        <w:t xml:space="preserve">living </w:t>
      </w:r>
      <w:r w:rsidRPr="0015191A">
        <w:rPr>
          <w:i/>
          <w:iCs/>
          <w:color w:val="000000"/>
          <w:sz w:val="22"/>
          <w:szCs w:val="22"/>
        </w:rPr>
        <w:t>with sickle cell disease with or without silent cerebral infarcts and for typically developing children and young adults</w:t>
      </w:r>
    </w:p>
    <w:p w14:paraId="12B56B00" w14:textId="77777777" w:rsidR="000538F5" w:rsidRPr="0015191A" w:rsidRDefault="000538F5">
      <w:pPr>
        <w:rPr>
          <w:b/>
          <w:bCs/>
          <w:sz w:val="22"/>
          <w:szCs w:val="22"/>
          <w:lang w:val="en-US"/>
        </w:rPr>
      </w:pPr>
    </w:p>
    <w:tbl>
      <w:tblPr>
        <w:tblpPr w:leftFromText="180" w:rightFromText="180" w:vertAnchor="text" w:tblpY="1"/>
        <w:tblOverlap w:val="never"/>
        <w:tblW w:w="14247" w:type="dxa"/>
        <w:tblLayout w:type="fixed"/>
        <w:tblLook w:val="04A0" w:firstRow="1" w:lastRow="0" w:firstColumn="1" w:lastColumn="0" w:noHBand="0" w:noVBand="1"/>
      </w:tblPr>
      <w:tblGrid>
        <w:gridCol w:w="1032"/>
        <w:gridCol w:w="688"/>
        <w:gridCol w:w="203"/>
        <w:gridCol w:w="9"/>
        <w:gridCol w:w="718"/>
        <w:gridCol w:w="134"/>
        <w:gridCol w:w="901"/>
        <w:gridCol w:w="380"/>
        <w:gridCol w:w="514"/>
        <w:gridCol w:w="25"/>
        <w:gridCol w:w="785"/>
        <w:gridCol w:w="51"/>
        <w:gridCol w:w="878"/>
        <w:gridCol w:w="403"/>
        <w:gridCol w:w="422"/>
        <w:gridCol w:w="122"/>
        <w:gridCol w:w="170"/>
        <w:gridCol w:w="614"/>
        <w:gridCol w:w="111"/>
        <w:gridCol w:w="824"/>
        <w:gridCol w:w="152"/>
        <w:gridCol w:w="795"/>
        <w:gridCol w:w="212"/>
        <w:gridCol w:w="86"/>
        <w:gridCol w:w="301"/>
        <w:gridCol w:w="296"/>
        <w:gridCol w:w="451"/>
        <w:gridCol w:w="375"/>
        <w:gridCol w:w="1157"/>
        <w:gridCol w:w="1136"/>
        <w:gridCol w:w="302"/>
      </w:tblGrid>
      <w:tr w:rsidR="001100E4" w:rsidRPr="0015191A" w14:paraId="5BF96B0F" w14:textId="77777777" w:rsidTr="005B1E4B">
        <w:trPr>
          <w:gridAfter w:val="7"/>
          <w:wAfter w:w="4018" w:type="dxa"/>
          <w:trHeight w:val="336"/>
        </w:trPr>
        <w:tc>
          <w:tcPr>
            <w:tcW w:w="1932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397A1D" w14:textId="77777777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297" w:type="dxa"/>
            <w:gridSpan w:val="2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7DB6" w14:textId="007FEA51" w:rsidR="001100E4" w:rsidRPr="0015191A" w:rsidRDefault="1323FCFE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>Slope: Cognit</w:t>
            </w:r>
            <w:r w:rsidR="1DA43781" w:rsidRPr="0015191A">
              <w:rPr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 xml:space="preserve">ve </w:t>
            </w:r>
            <w:r w:rsidR="17FC08E8" w:rsidRPr="0015191A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 xml:space="preserve"> = (Intercept for group) + (age* gradient)</w:t>
            </w:r>
          </w:p>
        </w:tc>
      </w:tr>
      <w:tr w:rsidR="001100E4" w:rsidRPr="0015191A" w14:paraId="5998057D" w14:textId="77777777" w:rsidTr="005B1E4B">
        <w:trPr>
          <w:gridAfter w:val="6"/>
          <w:wAfter w:w="3717" w:type="dxa"/>
          <w:trHeight w:val="336"/>
        </w:trPr>
        <w:tc>
          <w:tcPr>
            <w:tcW w:w="1932" w:type="dxa"/>
            <w:gridSpan w:val="4"/>
            <w:vMerge/>
            <w:vAlign w:val="center"/>
            <w:hideMark/>
          </w:tcPr>
          <w:p w14:paraId="0A8D0448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97" w:type="dxa"/>
            <w:gridSpan w:val="20"/>
            <w:vMerge/>
            <w:vAlign w:val="center"/>
            <w:hideMark/>
          </w:tcPr>
          <w:p w14:paraId="5EE9EBDC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4F7B" w14:textId="77777777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1100E4" w:rsidRPr="0015191A" w14:paraId="3CB3B6C4" w14:textId="77777777" w:rsidTr="005B1E4B">
        <w:trPr>
          <w:gridAfter w:val="6"/>
          <w:wAfter w:w="3717" w:type="dxa"/>
          <w:trHeight w:val="336"/>
        </w:trPr>
        <w:tc>
          <w:tcPr>
            <w:tcW w:w="1932" w:type="dxa"/>
            <w:gridSpan w:val="4"/>
            <w:vMerge/>
            <w:vAlign w:val="center"/>
            <w:hideMark/>
          </w:tcPr>
          <w:p w14:paraId="38176427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1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9FA8A" w14:textId="61D444BD" w:rsidR="001100E4" w:rsidRPr="0015191A" w:rsidRDefault="00BC075D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  <w:lang w:val="de-DE"/>
              </w:rPr>
              <w:t>CYA-</w:t>
            </w:r>
            <w:r w:rsidR="001100E4" w:rsidRPr="0015191A">
              <w:rPr>
                <w:b/>
                <w:bCs/>
                <w:color w:val="000000"/>
                <w:sz w:val="22"/>
                <w:szCs w:val="22"/>
              </w:rPr>
              <w:t>SCD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8030" w14:textId="77777777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B7540" w14:textId="382FEAA7" w:rsidR="001100E4" w:rsidRPr="0015191A" w:rsidRDefault="00BC075D" w:rsidP="005B1E4B">
            <w:pPr>
              <w:jc w:val="center"/>
              <w:rPr>
                <w:b/>
                <w:bCs/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  <w:lang w:val="de-DE"/>
              </w:rPr>
              <w:t>CYA-TD</w:t>
            </w:r>
          </w:p>
        </w:tc>
        <w:tc>
          <w:tcPr>
            <w:tcW w:w="301" w:type="dxa"/>
            <w:vAlign w:val="center"/>
            <w:hideMark/>
          </w:tcPr>
          <w:p w14:paraId="03FDDA7E" w14:textId="77777777" w:rsidR="001100E4" w:rsidRPr="0015191A" w:rsidRDefault="001100E4" w:rsidP="005B1E4B">
            <w:pPr>
              <w:rPr>
                <w:sz w:val="22"/>
                <w:szCs w:val="22"/>
              </w:rPr>
            </w:pPr>
          </w:p>
        </w:tc>
      </w:tr>
      <w:tr w:rsidR="001100E4" w:rsidRPr="0015191A" w14:paraId="60A39826" w14:textId="77777777" w:rsidTr="005B1E4B">
        <w:trPr>
          <w:gridAfter w:val="6"/>
          <w:wAfter w:w="3717" w:type="dxa"/>
          <w:trHeight w:val="336"/>
        </w:trPr>
        <w:tc>
          <w:tcPr>
            <w:tcW w:w="19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505F" w14:textId="77777777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3E2D" w14:textId="6F504F96" w:rsidR="001100E4" w:rsidRPr="0015191A" w:rsidRDefault="00BC075D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  <w:lang w:val="de-DE"/>
              </w:rPr>
              <w:t>CYA-SCD-</w:t>
            </w:r>
            <w:r w:rsidR="001100E4" w:rsidRPr="0015191A">
              <w:rPr>
                <w:color w:val="000000"/>
                <w:sz w:val="22"/>
                <w:szCs w:val="22"/>
              </w:rPr>
              <w:t>SCI+</w:t>
            </w:r>
          </w:p>
        </w:tc>
        <w:tc>
          <w:tcPr>
            <w:tcW w:w="25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333D" w14:textId="76F515AE" w:rsidR="001100E4" w:rsidRPr="0015191A" w:rsidRDefault="00BC075D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  <w:lang w:val="de-DE"/>
              </w:rPr>
              <w:t>CYA-SCD-</w:t>
            </w:r>
            <w:r w:rsidR="001100E4" w:rsidRPr="0015191A">
              <w:rPr>
                <w:color w:val="000000"/>
                <w:sz w:val="22"/>
                <w:szCs w:val="22"/>
              </w:rPr>
              <w:t>SCI-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A4C4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CEBD7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05B83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1" w:type="dxa"/>
            <w:vAlign w:val="center"/>
            <w:hideMark/>
          </w:tcPr>
          <w:p w14:paraId="2DB3AA93" w14:textId="77777777" w:rsidR="001100E4" w:rsidRPr="0015191A" w:rsidRDefault="001100E4" w:rsidP="005B1E4B">
            <w:pPr>
              <w:rPr>
                <w:sz w:val="22"/>
                <w:szCs w:val="22"/>
              </w:rPr>
            </w:pPr>
          </w:p>
        </w:tc>
      </w:tr>
      <w:tr w:rsidR="001100E4" w:rsidRPr="0015191A" w14:paraId="22F392A5" w14:textId="77777777" w:rsidTr="005B1E4B">
        <w:trPr>
          <w:gridAfter w:val="6"/>
          <w:wAfter w:w="3717" w:type="dxa"/>
          <w:trHeight w:val="696"/>
        </w:trPr>
        <w:tc>
          <w:tcPr>
            <w:tcW w:w="1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0E655" w14:textId="77777777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 xml:space="preserve">BRIEF </w:t>
            </w:r>
            <w:r w:rsidRPr="0015191A">
              <w:rPr>
                <w:color w:val="000000"/>
                <w:sz w:val="22"/>
                <w:szCs w:val="22"/>
              </w:rPr>
              <w:t>Initiate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46BC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rStyle w:val="normaltextrun"/>
                <w:color w:val="000000"/>
                <w:sz w:val="22"/>
                <w:szCs w:val="22"/>
              </w:rPr>
              <w:t>12.633 + age * .02</w:t>
            </w:r>
            <w:r w:rsidRPr="0015191A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7DE1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rStyle w:val="normaltextrun"/>
                <w:color w:val="000000"/>
                <w:sz w:val="22"/>
                <w:szCs w:val="22"/>
              </w:rPr>
              <w:t>13.275 + age * .022</w:t>
            </w:r>
            <w:r w:rsidRPr="0015191A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E393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rStyle w:val="normaltextrun"/>
                <w:color w:val="000000"/>
                <w:sz w:val="22"/>
                <w:szCs w:val="22"/>
              </w:rPr>
              <w:t>7.785 + age * .384</w:t>
            </w:r>
            <w:r w:rsidRPr="0015191A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1" w:type="dxa"/>
            <w:vAlign w:val="center"/>
            <w:hideMark/>
          </w:tcPr>
          <w:p w14:paraId="46075924" w14:textId="77777777" w:rsidR="001100E4" w:rsidRPr="0015191A" w:rsidRDefault="001100E4" w:rsidP="005B1E4B">
            <w:pPr>
              <w:rPr>
                <w:sz w:val="22"/>
                <w:szCs w:val="22"/>
              </w:rPr>
            </w:pPr>
          </w:p>
        </w:tc>
      </w:tr>
      <w:tr w:rsidR="001100E4" w:rsidRPr="0015191A" w14:paraId="6E3FB5F8" w14:textId="77777777" w:rsidTr="005B1E4B">
        <w:trPr>
          <w:gridAfter w:val="4"/>
          <w:wAfter w:w="2970" w:type="dxa"/>
          <w:trHeight w:val="33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23D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73F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3BF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148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826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A791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58FD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D0BB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24A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67E2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0904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</w:tr>
      <w:tr w:rsidR="001100E4" w:rsidRPr="0015191A" w14:paraId="0AB253F7" w14:textId="77777777" w:rsidTr="005B1E4B">
        <w:trPr>
          <w:gridAfter w:val="1"/>
          <w:wAfter w:w="302" w:type="dxa"/>
          <w:trHeight w:val="336"/>
        </w:trPr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CAEE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CC3A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96A6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4662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4DC8B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8A26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C2D9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E004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C37C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3134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8AD5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D96F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38D1" w14:textId="77777777" w:rsidR="001100E4" w:rsidRPr="0015191A" w:rsidRDefault="001100E4" w:rsidP="005B1E4B">
            <w:pPr>
              <w:jc w:val="center"/>
              <w:rPr>
                <w:sz w:val="22"/>
                <w:szCs w:val="22"/>
              </w:rPr>
            </w:pPr>
          </w:p>
        </w:tc>
      </w:tr>
      <w:tr w:rsidR="001100E4" w:rsidRPr="0015191A" w14:paraId="63829294" w14:textId="77777777" w:rsidTr="005B1E4B">
        <w:trPr>
          <w:gridAfter w:val="1"/>
          <w:wAfter w:w="302" w:type="dxa"/>
          <w:trHeight w:val="336"/>
        </w:trPr>
        <w:tc>
          <w:tcPr>
            <w:tcW w:w="17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4BDA62" w14:textId="77777777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65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CF85" w14:textId="3D32346B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 xml:space="preserve">Delay at onset </w:t>
            </w:r>
            <w:r w:rsidR="00BC075D" w:rsidRPr="0015191A">
              <w:rPr>
                <w:b/>
                <w:bCs/>
                <w:color w:val="000000"/>
                <w:sz w:val="22"/>
                <w:szCs w:val="22"/>
                <w:lang w:val="en-US"/>
              </w:rPr>
              <w:t>CYA-</w:t>
            </w:r>
            <w:r w:rsidRPr="0015191A">
              <w:rPr>
                <w:b/>
                <w:bCs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755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0D24" w14:textId="77777777" w:rsidR="001100E4" w:rsidRPr="0015191A" w:rsidRDefault="001100E4" w:rsidP="005B1E4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609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E02A" w14:textId="77777777" w:rsidR="001100E4" w:rsidRPr="0015191A" w:rsidRDefault="001100E4" w:rsidP="005B1E4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CI 95%</w:t>
            </w:r>
          </w:p>
        </w:tc>
        <w:tc>
          <w:tcPr>
            <w:tcW w:w="188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8D0A" w14:textId="064B75AD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 xml:space="preserve">Rate of development for </w:t>
            </w:r>
            <w:r w:rsidR="00BC075D" w:rsidRPr="0015191A">
              <w:rPr>
                <w:b/>
                <w:bCs/>
                <w:color w:val="000000"/>
                <w:sz w:val="22"/>
                <w:szCs w:val="22"/>
                <w:lang w:val="en-US"/>
              </w:rPr>
              <w:t>CYA-</w:t>
            </w:r>
            <w:r w:rsidRPr="0015191A">
              <w:rPr>
                <w:b/>
                <w:bCs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721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940C" w14:textId="77777777" w:rsidR="001100E4" w:rsidRPr="0015191A" w:rsidRDefault="001100E4" w:rsidP="005B1E4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2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AEB" w14:textId="77777777" w:rsidR="001100E4" w:rsidRPr="0015191A" w:rsidRDefault="001100E4" w:rsidP="005B1E4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i/>
                <w:iCs/>
                <w:color w:val="000000"/>
                <w:sz w:val="22"/>
                <w:szCs w:val="22"/>
              </w:rPr>
              <w:t>CI 95%</w:t>
            </w:r>
          </w:p>
        </w:tc>
      </w:tr>
      <w:tr w:rsidR="001100E4" w:rsidRPr="0015191A" w14:paraId="4B144486" w14:textId="77777777" w:rsidTr="005B1E4B">
        <w:trPr>
          <w:trHeight w:val="336"/>
        </w:trPr>
        <w:tc>
          <w:tcPr>
            <w:tcW w:w="1720" w:type="dxa"/>
            <w:gridSpan w:val="2"/>
            <w:vMerge/>
            <w:vAlign w:val="center"/>
            <w:hideMark/>
          </w:tcPr>
          <w:p w14:paraId="233E3439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gridSpan w:val="5"/>
            <w:vMerge/>
            <w:vAlign w:val="center"/>
            <w:hideMark/>
          </w:tcPr>
          <w:p w14:paraId="24663D3C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gridSpan w:val="5"/>
            <w:vMerge/>
            <w:vAlign w:val="center"/>
            <w:hideMark/>
          </w:tcPr>
          <w:p w14:paraId="0147E810" w14:textId="77777777" w:rsidR="001100E4" w:rsidRPr="0015191A" w:rsidRDefault="001100E4" w:rsidP="005B1E4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gridSpan w:val="6"/>
            <w:vMerge/>
            <w:vAlign w:val="center"/>
            <w:hideMark/>
          </w:tcPr>
          <w:p w14:paraId="3E9E694E" w14:textId="77777777" w:rsidR="001100E4" w:rsidRPr="0015191A" w:rsidRDefault="001100E4" w:rsidP="005B1E4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gridSpan w:val="4"/>
            <w:vMerge/>
            <w:vAlign w:val="center"/>
            <w:hideMark/>
          </w:tcPr>
          <w:p w14:paraId="5E3AB7B7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6"/>
            <w:vMerge/>
            <w:vAlign w:val="center"/>
            <w:hideMark/>
          </w:tcPr>
          <w:p w14:paraId="0DA6DFBE" w14:textId="77777777" w:rsidR="001100E4" w:rsidRPr="0015191A" w:rsidRDefault="001100E4" w:rsidP="005B1E4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93" w:type="dxa"/>
            <w:gridSpan w:val="2"/>
            <w:vMerge/>
            <w:vAlign w:val="center"/>
            <w:hideMark/>
          </w:tcPr>
          <w:p w14:paraId="55E243F4" w14:textId="77777777" w:rsidR="001100E4" w:rsidRPr="0015191A" w:rsidRDefault="001100E4" w:rsidP="005B1E4B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CFDD" w14:textId="77777777" w:rsidR="001100E4" w:rsidRPr="0015191A" w:rsidRDefault="001100E4" w:rsidP="005B1E4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100E4" w:rsidRPr="0015191A" w14:paraId="7DDE0673" w14:textId="77777777" w:rsidTr="005B1E4B">
        <w:trPr>
          <w:trHeight w:val="336"/>
        </w:trPr>
        <w:tc>
          <w:tcPr>
            <w:tcW w:w="1720" w:type="dxa"/>
            <w:gridSpan w:val="2"/>
            <w:vMerge/>
            <w:vAlign w:val="center"/>
            <w:hideMark/>
          </w:tcPr>
          <w:p w14:paraId="6395B074" w14:textId="77777777" w:rsidR="001100E4" w:rsidRPr="0015191A" w:rsidRDefault="001100E4" w:rsidP="005B1E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25" w:type="dxa"/>
            <w:gridSpan w:val="2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F41F0" w14:textId="6E42D0E3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23199B58" w14:textId="2254E72E" w:rsidR="29604951" w:rsidRPr="0015191A" w:rsidRDefault="29604951" w:rsidP="005B1E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5191A">
              <w:rPr>
                <w:b/>
                <w:bCs/>
                <w:color w:val="000000" w:themeColor="text1"/>
                <w:sz w:val="22"/>
                <w:szCs w:val="22"/>
              </w:rPr>
              <w:t>CYA-SCD compared with CYA-TD</w:t>
            </w:r>
          </w:p>
        </w:tc>
        <w:tc>
          <w:tcPr>
            <w:tcW w:w="302" w:type="dxa"/>
            <w:vAlign w:val="center"/>
            <w:hideMark/>
          </w:tcPr>
          <w:p w14:paraId="442295EA" w14:textId="77777777" w:rsidR="001100E4" w:rsidRPr="0015191A" w:rsidRDefault="001100E4" w:rsidP="005B1E4B">
            <w:pPr>
              <w:rPr>
                <w:sz w:val="22"/>
                <w:szCs w:val="22"/>
              </w:rPr>
            </w:pPr>
          </w:p>
        </w:tc>
      </w:tr>
      <w:tr w:rsidR="001100E4" w:rsidRPr="0015191A" w14:paraId="4506CABC" w14:textId="77777777" w:rsidTr="005B1E4B">
        <w:trPr>
          <w:trHeight w:val="336"/>
        </w:trPr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5ED1" w14:textId="77777777" w:rsidR="001100E4" w:rsidRPr="0015191A" w:rsidRDefault="001100E4" w:rsidP="005B1E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44747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+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F2FFB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-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08B12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+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180A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240D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+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008E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-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2EC2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+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3CD40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-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5E4FF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+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ECED3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1335F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+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7842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CI-</w:t>
            </w:r>
          </w:p>
        </w:tc>
        <w:tc>
          <w:tcPr>
            <w:tcW w:w="302" w:type="dxa"/>
            <w:vAlign w:val="center"/>
            <w:hideMark/>
          </w:tcPr>
          <w:p w14:paraId="0B0E7763" w14:textId="77777777" w:rsidR="001100E4" w:rsidRPr="0015191A" w:rsidRDefault="001100E4" w:rsidP="005B1E4B">
            <w:pPr>
              <w:rPr>
                <w:sz w:val="22"/>
                <w:szCs w:val="22"/>
              </w:rPr>
            </w:pPr>
          </w:p>
        </w:tc>
      </w:tr>
      <w:tr w:rsidR="001100E4" w:rsidRPr="0015191A" w14:paraId="4D6C96A3" w14:textId="77777777" w:rsidTr="005B1E4B">
        <w:trPr>
          <w:trHeight w:val="696"/>
        </w:trPr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C69DC" w14:textId="29233158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 xml:space="preserve">BRIEF </w:t>
            </w:r>
            <w:r w:rsidR="00BC075D" w:rsidRPr="0015191A">
              <w:rPr>
                <w:b/>
                <w:bCs/>
                <w:color w:val="000000"/>
                <w:sz w:val="22"/>
                <w:szCs w:val="22"/>
                <w:lang w:val="de-DE"/>
              </w:rPr>
              <w:t xml:space="preserve">MI </w:t>
            </w:r>
            <w:r w:rsidRPr="0015191A">
              <w:rPr>
                <w:color w:val="000000"/>
                <w:sz w:val="22"/>
                <w:szCs w:val="22"/>
              </w:rPr>
              <w:t>Initiate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F569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color w:val="000000"/>
                <w:sz w:val="22"/>
                <w:szCs w:val="22"/>
              </w:rPr>
              <w:t>-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4.8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4AAD7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color w:val="000000"/>
                <w:sz w:val="22"/>
                <w:szCs w:val="22"/>
              </w:rPr>
              <w:t>-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5.49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AD0F3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color w:val="000000"/>
                <w:sz w:val="22"/>
                <w:szCs w:val="22"/>
              </w:rPr>
              <w:t>0.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01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EC1C3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7</w:t>
            </w:r>
            <w:r w:rsidRPr="0015191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C1441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9.98</w:t>
            </w:r>
            <w:r w:rsidRPr="0015191A">
              <w:rPr>
                <w:color w:val="000000"/>
                <w:sz w:val="22"/>
                <w:szCs w:val="22"/>
              </w:rPr>
              <w:t xml:space="preserve">, 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15.35</w:t>
            </w:r>
            <w:r w:rsidRPr="0015191A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E738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-2.62</w:t>
            </w:r>
            <w:r w:rsidRPr="0015191A">
              <w:rPr>
                <w:color w:val="000000"/>
                <w:sz w:val="22"/>
                <w:szCs w:val="22"/>
              </w:rPr>
              <w:t xml:space="preserve">, 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3.84</w:t>
            </w:r>
            <w:r w:rsidRPr="0015191A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00E83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color w:val="000000"/>
                <w:sz w:val="22"/>
                <w:szCs w:val="22"/>
              </w:rPr>
              <w:t>0.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0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96FCA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color w:val="000000"/>
                <w:sz w:val="22"/>
                <w:szCs w:val="22"/>
              </w:rPr>
              <w:t>0.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06</w:t>
            </w:r>
          </w:p>
        </w:tc>
        <w:tc>
          <w:tcPr>
            <w:tcW w:w="8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254B3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color w:val="000000"/>
                <w:sz w:val="22"/>
                <w:szCs w:val="22"/>
              </w:rPr>
              <w:t>0.0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83956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  <w:lang w:val="de-DE"/>
              </w:rPr>
            </w:pPr>
            <w:r w:rsidRPr="0015191A">
              <w:rPr>
                <w:color w:val="000000"/>
                <w:sz w:val="22"/>
                <w:szCs w:val="22"/>
              </w:rPr>
              <w:t>0.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9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C57B6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-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0</w:t>
            </w:r>
            <w:r w:rsidRPr="0015191A">
              <w:rPr>
                <w:color w:val="000000"/>
                <w:sz w:val="22"/>
                <w:szCs w:val="22"/>
              </w:rPr>
              <w:t>.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25</w:t>
            </w:r>
            <w:r w:rsidRPr="0015191A">
              <w:rPr>
                <w:color w:val="000000"/>
                <w:sz w:val="22"/>
                <w:szCs w:val="22"/>
              </w:rPr>
              <w:t xml:space="preserve">, 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0.28</w:t>
            </w:r>
            <w:r w:rsidRPr="0015191A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D8ED2" w14:textId="77777777" w:rsidR="001100E4" w:rsidRPr="0015191A" w:rsidRDefault="001100E4" w:rsidP="005B1E4B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[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-0.32</w:t>
            </w:r>
            <w:r w:rsidRPr="0015191A">
              <w:rPr>
                <w:color w:val="000000"/>
                <w:sz w:val="22"/>
                <w:szCs w:val="22"/>
              </w:rPr>
              <w:t xml:space="preserve">, </w:t>
            </w:r>
            <w:r w:rsidRPr="0015191A">
              <w:rPr>
                <w:color w:val="000000"/>
                <w:sz w:val="22"/>
                <w:szCs w:val="22"/>
                <w:lang w:val="de-DE"/>
              </w:rPr>
              <w:t>0.32</w:t>
            </w:r>
            <w:r w:rsidRPr="0015191A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302" w:type="dxa"/>
            <w:vAlign w:val="center"/>
            <w:hideMark/>
          </w:tcPr>
          <w:p w14:paraId="0F2D06DA" w14:textId="77777777" w:rsidR="001100E4" w:rsidRPr="0015191A" w:rsidRDefault="001100E4" w:rsidP="005B1E4B">
            <w:pPr>
              <w:rPr>
                <w:sz w:val="22"/>
                <w:szCs w:val="22"/>
              </w:rPr>
            </w:pPr>
          </w:p>
        </w:tc>
      </w:tr>
      <w:tr w:rsidR="001100E4" w:rsidRPr="0015191A" w14:paraId="5F9C05ED" w14:textId="77777777" w:rsidTr="005B1E4B">
        <w:trPr>
          <w:trHeight w:val="1181"/>
        </w:trPr>
        <w:tc>
          <w:tcPr>
            <w:tcW w:w="13945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746B" w14:textId="7C44648C" w:rsidR="00BC075D" w:rsidRPr="0015191A" w:rsidRDefault="1323FCFE" w:rsidP="005B1E4B">
            <w:pPr>
              <w:rPr>
                <w:color w:val="000000"/>
                <w:sz w:val="22"/>
                <w:szCs w:val="22"/>
                <w:lang w:val="en-US"/>
              </w:rPr>
            </w:pPr>
            <w:r w:rsidRPr="0015191A">
              <w:rPr>
                <w:i/>
                <w:iCs/>
                <w:color w:val="000000" w:themeColor="text1"/>
                <w:sz w:val="22"/>
                <w:szCs w:val="22"/>
              </w:rPr>
              <w:t>Note.</w:t>
            </w:r>
            <w:r w:rsidRPr="0015191A">
              <w:rPr>
                <w:color w:val="000000" w:themeColor="text1"/>
                <w:sz w:val="22"/>
                <w:szCs w:val="22"/>
              </w:rPr>
              <w:t xml:space="preserve"> </w:t>
            </w:r>
            <w:r w:rsidR="29604951" w:rsidRPr="0015191A">
              <w:rPr>
                <w:color w:val="000000" w:themeColor="text1"/>
                <w:sz w:val="22"/>
                <w:szCs w:val="22"/>
              </w:rPr>
              <w:t xml:space="preserve">CYA-SCD-SCI+= children and young adults </w:t>
            </w:r>
            <w:r w:rsidR="0015191A">
              <w:rPr>
                <w:color w:val="000000" w:themeColor="text1"/>
                <w:sz w:val="22"/>
                <w:szCs w:val="22"/>
              </w:rPr>
              <w:t xml:space="preserve">living </w:t>
            </w:r>
            <w:r w:rsidR="29604951" w:rsidRPr="0015191A">
              <w:rPr>
                <w:color w:val="000000" w:themeColor="text1"/>
                <w:sz w:val="22"/>
                <w:szCs w:val="22"/>
              </w:rPr>
              <w:t xml:space="preserve">with sickle cell disease with silent cerebral infarcts; CYA-SCD-SCI-= children and young adults </w:t>
            </w:r>
            <w:r w:rsidR="0015191A">
              <w:rPr>
                <w:color w:val="000000" w:themeColor="text1"/>
                <w:sz w:val="22"/>
                <w:szCs w:val="22"/>
              </w:rPr>
              <w:t xml:space="preserve">living </w:t>
            </w:r>
            <w:r w:rsidR="29604951" w:rsidRPr="0015191A">
              <w:rPr>
                <w:color w:val="000000" w:themeColor="text1"/>
                <w:sz w:val="22"/>
                <w:szCs w:val="22"/>
              </w:rPr>
              <w:t>with sickle cell disease without silent cerebral infarcts, BRIEF= Behavio</w:t>
            </w:r>
            <w:r w:rsidR="01877D12" w:rsidRPr="0015191A">
              <w:rPr>
                <w:color w:val="000000" w:themeColor="text1"/>
                <w:sz w:val="22"/>
                <w:szCs w:val="22"/>
              </w:rPr>
              <w:t>u</w:t>
            </w:r>
            <w:r w:rsidR="29604951" w:rsidRPr="0015191A">
              <w:rPr>
                <w:color w:val="000000" w:themeColor="text1"/>
                <w:sz w:val="22"/>
                <w:szCs w:val="22"/>
              </w:rPr>
              <w:t>r Rating Inventory of Executive Function</w:t>
            </w:r>
            <w:r w:rsidR="29604951" w:rsidRPr="0015191A"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="29604951" w:rsidRPr="0015191A">
              <w:rPr>
                <w:color w:val="000000" w:themeColor="text1"/>
                <w:sz w:val="22"/>
                <w:szCs w:val="22"/>
              </w:rPr>
              <w:t xml:space="preserve"> MI = Metacognition Index.</w:t>
            </w:r>
          </w:p>
          <w:p w14:paraId="0B7B0EB5" w14:textId="77777777" w:rsidR="00BC075D" w:rsidRPr="0015191A" w:rsidRDefault="00BC075D" w:rsidP="005B1E4B">
            <w:pPr>
              <w:rPr>
                <w:color w:val="000000"/>
                <w:sz w:val="22"/>
                <w:szCs w:val="22"/>
              </w:rPr>
            </w:pPr>
          </w:p>
          <w:p w14:paraId="59DBC2F4" w14:textId="5B4328B7" w:rsidR="001100E4" w:rsidRPr="0015191A" w:rsidRDefault="00BC075D" w:rsidP="005B1E4B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Delay at onset = intercept of CYA-TD group – Intercept of CYA-SCD group; rate of development = gradient of CYA-SCD group/gradient of CYA-TD group.</w:t>
            </w:r>
            <w:r w:rsidR="001100E4" w:rsidRPr="0015191A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2" w:type="dxa"/>
            <w:vAlign w:val="center"/>
            <w:hideMark/>
          </w:tcPr>
          <w:p w14:paraId="5ED2FF61" w14:textId="77777777" w:rsidR="001100E4" w:rsidRPr="0015191A" w:rsidRDefault="001100E4" w:rsidP="005B1E4B">
            <w:pPr>
              <w:rPr>
                <w:sz w:val="22"/>
                <w:szCs w:val="22"/>
              </w:rPr>
            </w:pPr>
          </w:p>
        </w:tc>
      </w:tr>
    </w:tbl>
    <w:p w14:paraId="06317221" w14:textId="6C862181" w:rsidR="001744FD" w:rsidRDefault="005B1E4B">
      <w:pPr>
        <w:rPr>
          <w:b/>
          <w:bCs/>
          <w:lang w:val="en-US"/>
        </w:rPr>
      </w:pPr>
      <w:r>
        <w:rPr>
          <w:b/>
          <w:bCs/>
          <w:lang w:val="en-US"/>
        </w:rPr>
        <w:br w:type="textWrapping" w:clear="all"/>
      </w:r>
    </w:p>
    <w:p w14:paraId="09B91267" w14:textId="7837E013" w:rsidR="00A20962" w:rsidRPr="00861362" w:rsidRDefault="00A20962" w:rsidP="00A2096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C03AC5F" w14:textId="77777777" w:rsidR="00A20962" w:rsidRDefault="00A20962" w:rsidP="00A20962"/>
    <w:tbl>
      <w:tblPr>
        <w:tblW w:w="12980" w:type="dxa"/>
        <w:tblLook w:val="04A0" w:firstRow="1" w:lastRow="0" w:firstColumn="1" w:lastColumn="0" w:noHBand="0" w:noVBand="1"/>
      </w:tblPr>
      <w:tblGrid>
        <w:gridCol w:w="1414"/>
        <w:gridCol w:w="2904"/>
        <w:gridCol w:w="1269"/>
        <w:gridCol w:w="1269"/>
        <w:gridCol w:w="1269"/>
        <w:gridCol w:w="1269"/>
        <w:gridCol w:w="1269"/>
        <w:gridCol w:w="2409"/>
        <w:gridCol w:w="222"/>
      </w:tblGrid>
      <w:tr w:rsidR="00861362" w14:paraId="3D0E89D5" w14:textId="77777777" w:rsidTr="007E5AA5">
        <w:trPr>
          <w:gridAfter w:val="1"/>
          <w:wAfter w:w="36" w:type="dxa"/>
          <w:trHeight w:val="560"/>
        </w:trPr>
        <w:tc>
          <w:tcPr>
            <w:tcW w:w="12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896BE" w14:textId="77777777" w:rsidR="005B1E4B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 xml:space="preserve">Supplement Table S9 </w:t>
            </w:r>
          </w:p>
          <w:p w14:paraId="7A983AA3" w14:textId="0137323C" w:rsidR="00861362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 xml:space="preserve">Simple Linear regression models for blood oxygenation measures and SES predicting cognitive variables in children and young adults </w:t>
            </w:r>
            <w:r w:rsidR="0015191A">
              <w:rPr>
                <w:i/>
                <w:iCs/>
                <w:color w:val="000000"/>
                <w:sz w:val="22"/>
                <w:szCs w:val="22"/>
              </w:rPr>
              <w:t xml:space="preserve">living </w:t>
            </w:r>
            <w:r w:rsidRPr="0015191A">
              <w:rPr>
                <w:i/>
                <w:iCs/>
                <w:color w:val="000000"/>
                <w:sz w:val="22"/>
                <w:szCs w:val="22"/>
              </w:rPr>
              <w:t>with sickle cell disease with silent cerebral infarcts</w:t>
            </w:r>
          </w:p>
        </w:tc>
      </w:tr>
      <w:tr w:rsidR="00861362" w14:paraId="78678B3A" w14:textId="77777777" w:rsidTr="007E5AA5">
        <w:trPr>
          <w:gridAfter w:val="1"/>
          <w:wAfter w:w="36" w:type="dxa"/>
          <w:trHeight w:val="12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8BB7" w14:textId="77777777" w:rsidR="00861362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56F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0CF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B27F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C93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1B4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4B9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5C5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50EE19B4" w14:textId="77777777" w:rsidTr="007E5AA5">
        <w:trPr>
          <w:gridAfter w:val="1"/>
          <w:wAfter w:w="36" w:type="dxa"/>
          <w:trHeight w:val="320"/>
        </w:trPr>
        <w:tc>
          <w:tcPr>
            <w:tcW w:w="12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52928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29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18AB63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Cognitive Variables</w:t>
            </w:r>
          </w:p>
        </w:tc>
        <w:tc>
          <w:tcPr>
            <w:tcW w:w="8754" w:type="dxa"/>
            <w:gridSpan w:val="6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3D639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CYA -SCD-SCI+</w:t>
            </w:r>
          </w:p>
        </w:tc>
      </w:tr>
      <w:tr w:rsidR="00861362" w14:paraId="5335E9BA" w14:textId="77777777" w:rsidTr="007E5AA5">
        <w:trPr>
          <w:trHeight w:val="320"/>
        </w:trPr>
        <w:tc>
          <w:tcPr>
            <w:tcW w:w="12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CF5CA" w14:textId="77777777" w:rsidR="00861362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E39B2" w14:textId="77777777" w:rsidR="00861362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54" w:type="dxa"/>
            <w:gridSpan w:val="6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85068" w14:textId="77777777" w:rsidR="00861362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9174" w14:textId="77777777" w:rsidR="00861362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861362" w14:paraId="57D53A4D" w14:textId="77777777" w:rsidTr="007E5AA5">
        <w:trPr>
          <w:trHeight w:val="640"/>
        </w:trPr>
        <w:tc>
          <w:tcPr>
            <w:tcW w:w="12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47590" w14:textId="77777777" w:rsidR="00861362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EEBDC" w14:textId="77777777" w:rsidR="00861362" w:rsidRPr="0015191A" w:rsidRDefault="00861362" w:rsidP="007E5AA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B0289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CEA4F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5A1F0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26254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Unst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. B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3312C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d. Be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213D1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 95%</w:t>
            </w:r>
          </w:p>
        </w:tc>
        <w:tc>
          <w:tcPr>
            <w:tcW w:w="36" w:type="dxa"/>
            <w:vAlign w:val="center"/>
            <w:hideMark/>
          </w:tcPr>
          <w:p w14:paraId="1E4F008F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1B16C8F9" w14:textId="77777777" w:rsidTr="007E5AA5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2A7956" w14:textId="77777777" w:rsidR="00861362" w:rsidRPr="0015191A" w:rsidRDefault="00861362" w:rsidP="007E5AA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Haemoglobin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A7D9828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F430E0B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A7EC231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BECB7ED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358EF0A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5D73ADC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CF9D6CC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7B237E3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0FDDAA7E" w14:textId="77777777" w:rsidTr="007E5AA5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B333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4F4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PR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1DEC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B2EF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09D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FF32" w14:textId="3D8CF642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5B1E4B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191" w14:textId="3CEAC167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5B1E4B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8E8D" w14:textId="664F036B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</w:t>
            </w:r>
            <w:r w:rsidR="005B1E4B">
              <w:rPr>
                <w:color w:val="000000"/>
                <w:sz w:val="22"/>
                <w:szCs w:val="22"/>
              </w:rPr>
              <w:t>0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="005B1E4B">
              <w:rPr>
                <w:color w:val="000000"/>
                <w:sz w:val="22"/>
                <w:szCs w:val="22"/>
              </w:rPr>
              <w:t>0.5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36" w:type="dxa"/>
            <w:vAlign w:val="center"/>
            <w:hideMark/>
          </w:tcPr>
          <w:p w14:paraId="1EFAA020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107C1370" w14:textId="77777777" w:rsidTr="007E5AA5">
        <w:trPr>
          <w:trHeight w:val="280"/>
        </w:trPr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E26676" w14:textId="77777777" w:rsidR="00861362" w:rsidRPr="0015191A" w:rsidRDefault="00861362" w:rsidP="007E5AA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CaO</w:t>
            </w:r>
            <w:r w:rsidRPr="0015191A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98189AC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98B45EE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F068904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8C311DC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E90C943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385ECD9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3DC350C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1EBDCA2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51983C68" w14:textId="77777777" w:rsidTr="007E5AA5">
        <w:trPr>
          <w:trHeight w:val="280"/>
        </w:trPr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856" w14:textId="77777777" w:rsidR="00861362" w:rsidRPr="0015191A" w:rsidRDefault="00861362" w:rsidP="007E5AA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6B02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VC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F54E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B06A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EBF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FDE" w14:textId="2E866B70" w:rsidR="00861362" w:rsidRDefault="006A3B0B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042" w14:textId="4C49C765" w:rsidR="00861362" w:rsidRDefault="006A3B0B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27D3" w14:textId="6F490C47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</w:t>
            </w:r>
            <w:r w:rsidR="006A3B0B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="006A3B0B">
              <w:rPr>
                <w:color w:val="000000"/>
                <w:sz w:val="22"/>
                <w:szCs w:val="22"/>
              </w:rPr>
              <w:t>5.81]</w:t>
            </w:r>
          </w:p>
        </w:tc>
        <w:tc>
          <w:tcPr>
            <w:tcW w:w="36" w:type="dxa"/>
            <w:vAlign w:val="center"/>
            <w:hideMark/>
          </w:tcPr>
          <w:p w14:paraId="497CBE2A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2AEF8953" w14:textId="77777777" w:rsidTr="007E5AA5">
        <w:trPr>
          <w:trHeight w:val="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31E1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653E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9ED" w14:textId="77777777" w:rsidR="00861362" w:rsidRPr="0015191A" w:rsidRDefault="00861362" w:rsidP="007E5A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359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96B0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11C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A7A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2DA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056C6872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66A0C709" w14:textId="77777777" w:rsidTr="007E5AA5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F990" w14:textId="77777777" w:rsidR="00861362" w:rsidRPr="0015191A" w:rsidRDefault="00861362" w:rsidP="007E5AA5">
            <w:pPr>
              <w:rPr>
                <w:sz w:val="22"/>
                <w:szCs w:val="22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DCEE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PR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8B93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10.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5CA5" w14:textId="27AA877B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</w:t>
            </w:r>
            <w:r w:rsidR="006A3B0B" w:rsidRPr="0015191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0267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8CD" w14:textId="0CAE022A" w:rsidR="00861362" w:rsidRDefault="006A3B0B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8314" w14:textId="4115913F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6A3B0B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719A" w14:textId="637B50AF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.</w:t>
            </w:r>
            <w:r w:rsidR="006A3B0B">
              <w:rPr>
                <w:color w:val="000000"/>
                <w:sz w:val="22"/>
                <w:szCs w:val="22"/>
              </w:rPr>
              <w:t>89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="006A3B0B">
              <w:rPr>
                <w:color w:val="000000"/>
                <w:sz w:val="22"/>
                <w:szCs w:val="22"/>
              </w:rPr>
              <w:t>4.15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36" w:type="dxa"/>
            <w:vAlign w:val="center"/>
            <w:hideMark/>
          </w:tcPr>
          <w:p w14:paraId="2E9A0AE5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592BD95D" w14:textId="77777777" w:rsidTr="007E5AA5">
        <w:trPr>
          <w:trHeight w:val="280"/>
        </w:trPr>
        <w:tc>
          <w:tcPr>
            <w:tcW w:w="12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0087ED" w14:textId="77777777" w:rsidR="00861362" w:rsidRPr="0015191A" w:rsidRDefault="00861362" w:rsidP="007E5AA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SES</w:t>
            </w: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C6B58E7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D3E6C89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ED69CB5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A46BCE5" w14:textId="77777777" w:rsidR="00861362" w:rsidRPr="0015191A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6C981D2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B862CF5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5777A6A" w14:textId="77777777" w:rsidR="00861362" w:rsidRDefault="00861362" w:rsidP="007E5AA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39FEBF4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3AC08F81" w14:textId="77777777" w:rsidTr="007E5AA5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A04" w14:textId="77777777" w:rsidR="00861362" w:rsidRPr="0015191A" w:rsidRDefault="00861362" w:rsidP="007E5AA5">
            <w:pPr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1E24" w14:textId="77777777" w:rsidR="00861362" w:rsidRPr="0015191A" w:rsidRDefault="00861362" w:rsidP="007E5A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191A">
              <w:rPr>
                <w:b/>
                <w:bCs/>
                <w:color w:val="000000"/>
                <w:sz w:val="22"/>
                <w:szCs w:val="22"/>
              </w:rPr>
              <w:t>BRIEF BRI Inhibi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17E2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0A8E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87B5" w14:textId="77777777" w:rsidR="00861362" w:rsidRPr="0015191A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 w:rsidRPr="0015191A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559" w14:textId="4E825DF5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6A3B0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710" w14:textId="18C894E9" w:rsidR="00861362" w:rsidRDefault="006A3B0B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4F56" w14:textId="24F9B50B" w:rsidR="00861362" w:rsidRDefault="00861362" w:rsidP="007E5A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</w:t>
            </w:r>
            <w:r w:rsidR="006A3B0B">
              <w:rPr>
                <w:color w:val="000000"/>
                <w:sz w:val="22"/>
                <w:szCs w:val="22"/>
              </w:rPr>
              <w:t>0.00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="006A3B0B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36" w:type="dxa"/>
            <w:vAlign w:val="center"/>
            <w:hideMark/>
          </w:tcPr>
          <w:p w14:paraId="64C37DDE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  <w:tr w:rsidR="00861362" w14:paraId="4EB60EBD" w14:textId="77777777" w:rsidTr="007E5AA5">
        <w:trPr>
          <w:trHeight w:val="920"/>
        </w:trPr>
        <w:tc>
          <w:tcPr>
            <w:tcW w:w="1294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2A3F" w14:textId="3098E5A4" w:rsidR="00861362" w:rsidRPr="0015191A" w:rsidRDefault="00861362" w:rsidP="007E5AA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191A">
              <w:rPr>
                <w:i/>
                <w:iCs/>
                <w:color w:val="000000"/>
                <w:sz w:val="22"/>
                <w:szCs w:val="22"/>
              </w:rPr>
              <w:t xml:space="preserve">Note. </w:t>
            </w:r>
            <w:r w:rsidRPr="0015191A">
              <w:rPr>
                <w:color w:val="000000"/>
                <w:sz w:val="22"/>
                <w:szCs w:val="22"/>
              </w:rPr>
              <w:t xml:space="preserve">CYA-SCD-SCI+= children and young adults </w:t>
            </w:r>
            <w:r w:rsidR="0015191A">
              <w:rPr>
                <w:color w:val="000000"/>
                <w:sz w:val="22"/>
                <w:szCs w:val="22"/>
              </w:rPr>
              <w:t xml:space="preserve">living </w:t>
            </w:r>
            <w:r w:rsidRPr="0015191A">
              <w:rPr>
                <w:color w:val="000000"/>
                <w:sz w:val="22"/>
                <w:szCs w:val="22"/>
              </w:rPr>
              <w:t xml:space="preserve">with sickle cell disease and silent cerebral infarct, </w:t>
            </w:r>
            <w:proofErr w:type="spellStart"/>
            <w:r w:rsidRPr="0015191A">
              <w:rPr>
                <w:color w:val="000000"/>
                <w:sz w:val="22"/>
                <w:szCs w:val="22"/>
              </w:rPr>
              <w:t>Unst</w:t>
            </w:r>
            <w:proofErr w:type="spellEnd"/>
            <w:r w:rsidRPr="0015191A">
              <w:rPr>
                <w:color w:val="000000"/>
                <w:sz w:val="22"/>
                <w:szCs w:val="22"/>
              </w:rPr>
              <w:t>. = unstandardised, Std.= standardised, CaO</w:t>
            </w:r>
            <w:r w:rsidRPr="0015191A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15191A">
              <w:rPr>
                <w:color w:val="000000"/>
                <w:sz w:val="22"/>
                <w:szCs w:val="22"/>
              </w:rPr>
              <w:t>= arterial oxygen content, SES= Socioeconomic status, VCI= Verbal Comprehension Index, PRI= Perceptual Reasoning Index, BRIEF= Behaviour Rating Inventory of Executive Function, BRIEF BRI= Regulation Index.</w:t>
            </w:r>
          </w:p>
        </w:tc>
        <w:tc>
          <w:tcPr>
            <w:tcW w:w="36" w:type="dxa"/>
            <w:vAlign w:val="center"/>
            <w:hideMark/>
          </w:tcPr>
          <w:p w14:paraId="39B77952" w14:textId="77777777" w:rsidR="00861362" w:rsidRDefault="00861362" w:rsidP="007E5AA5">
            <w:pPr>
              <w:rPr>
                <w:sz w:val="20"/>
                <w:szCs w:val="20"/>
              </w:rPr>
            </w:pPr>
          </w:p>
        </w:tc>
      </w:tr>
    </w:tbl>
    <w:p w14:paraId="39603B3B" w14:textId="77777777" w:rsidR="00861362" w:rsidRDefault="00861362" w:rsidP="00861362"/>
    <w:p w14:paraId="22AFA6B3" w14:textId="77777777" w:rsidR="00A20962" w:rsidRDefault="00A20962" w:rsidP="00A20962"/>
    <w:p w14:paraId="479AF6D2" w14:textId="77777777" w:rsidR="00A20962" w:rsidRDefault="00A20962" w:rsidP="00A20962"/>
    <w:p w14:paraId="1EFBAF4E" w14:textId="77777777" w:rsidR="00A20962" w:rsidRDefault="00A20962" w:rsidP="00A20962"/>
    <w:p w14:paraId="21EA5685" w14:textId="77777777" w:rsidR="00A20962" w:rsidRPr="007B79C0" w:rsidRDefault="00A20962">
      <w:pPr>
        <w:rPr>
          <w:b/>
          <w:bCs/>
          <w:lang w:val="en-US"/>
        </w:rPr>
      </w:pPr>
    </w:p>
    <w:sectPr w:rsidR="00A20962" w:rsidRPr="007B79C0" w:rsidSect="001744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0FD60" w14:textId="77777777" w:rsidR="0000403A" w:rsidRDefault="0000403A" w:rsidP="00FF0D49">
      <w:r>
        <w:separator/>
      </w:r>
    </w:p>
  </w:endnote>
  <w:endnote w:type="continuationSeparator" w:id="0">
    <w:p w14:paraId="2413DBD5" w14:textId="77777777" w:rsidR="0000403A" w:rsidRDefault="0000403A" w:rsidP="00FF0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25614" w14:textId="77777777" w:rsidR="0000403A" w:rsidRDefault="0000403A" w:rsidP="00FF0D49">
      <w:r>
        <w:separator/>
      </w:r>
    </w:p>
  </w:footnote>
  <w:footnote w:type="continuationSeparator" w:id="0">
    <w:p w14:paraId="38CF28E8" w14:textId="77777777" w:rsidR="0000403A" w:rsidRDefault="0000403A" w:rsidP="00FF0D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88C87" w14:textId="77777777" w:rsidR="00012BE4" w:rsidRPr="0082390C" w:rsidRDefault="00012BE4" w:rsidP="00012BE4">
    <w:pPr>
      <w:pStyle w:val="Header"/>
      <w:jc w:val="right"/>
    </w:pPr>
    <w:r w:rsidRPr="00012BE4">
      <w:rPr>
        <w:lang w:val="en-US"/>
      </w:rPr>
      <w:t xml:space="preserve">Supplement: </w:t>
    </w:r>
    <w:r w:rsidRPr="0082390C">
      <w:t>Trajectory of Cognitive Development in Sickle Cell Disease</w:t>
    </w:r>
  </w:p>
  <w:p w14:paraId="5FE52855" w14:textId="6DB3F1DB" w:rsidR="00012BE4" w:rsidRPr="00012BE4" w:rsidRDefault="00012BE4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vieIPa4/JXO2l" int2:id="lvlXVxY9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75"/>
    <w:rsid w:val="0000403A"/>
    <w:rsid w:val="00012BE4"/>
    <w:rsid w:val="0004094B"/>
    <w:rsid w:val="000538F5"/>
    <w:rsid w:val="00092D0B"/>
    <w:rsid w:val="00094F7B"/>
    <w:rsid w:val="00096812"/>
    <w:rsid w:val="000B3B3F"/>
    <w:rsid w:val="000C6C2F"/>
    <w:rsid w:val="001100E4"/>
    <w:rsid w:val="00121E3C"/>
    <w:rsid w:val="00140C34"/>
    <w:rsid w:val="0015191A"/>
    <w:rsid w:val="00153833"/>
    <w:rsid w:val="001627AC"/>
    <w:rsid w:val="001641BD"/>
    <w:rsid w:val="001744FD"/>
    <w:rsid w:val="0019615C"/>
    <w:rsid w:val="001C137B"/>
    <w:rsid w:val="001D000A"/>
    <w:rsid w:val="001F20B8"/>
    <w:rsid w:val="00200B0E"/>
    <w:rsid w:val="00226FF5"/>
    <w:rsid w:val="00237097"/>
    <w:rsid w:val="002C1B87"/>
    <w:rsid w:val="002D16B6"/>
    <w:rsid w:val="002E28C1"/>
    <w:rsid w:val="002E2D4D"/>
    <w:rsid w:val="003202D8"/>
    <w:rsid w:val="00397A46"/>
    <w:rsid w:val="003C611D"/>
    <w:rsid w:val="003E349E"/>
    <w:rsid w:val="0043008F"/>
    <w:rsid w:val="00441610"/>
    <w:rsid w:val="004647FA"/>
    <w:rsid w:val="004F0D8E"/>
    <w:rsid w:val="005124AC"/>
    <w:rsid w:val="00545C48"/>
    <w:rsid w:val="005554AC"/>
    <w:rsid w:val="005561F7"/>
    <w:rsid w:val="00575FF4"/>
    <w:rsid w:val="005A6295"/>
    <w:rsid w:val="005B1E4B"/>
    <w:rsid w:val="005E0174"/>
    <w:rsid w:val="00620DEF"/>
    <w:rsid w:val="00643F51"/>
    <w:rsid w:val="00644AE6"/>
    <w:rsid w:val="00652EB1"/>
    <w:rsid w:val="00660605"/>
    <w:rsid w:val="006734BA"/>
    <w:rsid w:val="006A0A0A"/>
    <w:rsid w:val="006A3B0B"/>
    <w:rsid w:val="006C765B"/>
    <w:rsid w:val="007075C8"/>
    <w:rsid w:val="00712AAC"/>
    <w:rsid w:val="00717854"/>
    <w:rsid w:val="0073788B"/>
    <w:rsid w:val="00740572"/>
    <w:rsid w:val="0075562C"/>
    <w:rsid w:val="007B79C0"/>
    <w:rsid w:val="007D7373"/>
    <w:rsid w:val="00827478"/>
    <w:rsid w:val="008306BD"/>
    <w:rsid w:val="008353B0"/>
    <w:rsid w:val="00861362"/>
    <w:rsid w:val="00862B47"/>
    <w:rsid w:val="00880F80"/>
    <w:rsid w:val="008E0838"/>
    <w:rsid w:val="00900975"/>
    <w:rsid w:val="00936475"/>
    <w:rsid w:val="00951C9B"/>
    <w:rsid w:val="00974361"/>
    <w:rsid w:val="009809D6"/>
    <w:rsid w:val="00997462"/>
    <w:rsid w:val="009B7606"/>
    <w:rsid w:val="009B7E3F"/>
    <w:rsid w:val="009C600E"/>
    <w:rsid w:val="00A20962"/>
    <w:rsid w:val="00A235AF"/>
    <w:rsid w:val="00A278A5"/>
    <w:rsid w:val="00AE587F"/>
    <w:rsid w:val="00AE5AEE"/>
    <w:rsid w:val="00AE6AF6"/>
    <w:rsid w:val="00AF4DAA"/>
    <w:rsid w:val="00B53742"/>
    <w:rsid w:val="00B76C2C"/>
    <w:rsid w:val="00BC075D"/>
    <w:rsid w:val="00C530AA"/>
    <w:rsid w:val="00C63EEF"/>
    <w:rsid w:val="00C7234C"/>
    <w:rsid w:val="00CD0B87"/>
    <w:rsid w:val="00CD0DA4"/>
    <w:rsid w:val="00CF3BB2"/>
    <w:rsid w:val="00CF410A"/>
    <w:rsid w:val="00D014ED"/>
    <w:rsid w:val="00D828B6"/>
    <w:rsid w:val="00DF2201"/>
    <w:rsid w:val="00E14E44"/>
    <w:rsid w:val="00E20F41"/>
    <w:rsid w:val="00E52021"/>
    <w:rsid w:val="00E666DC"/>
    <w:rsid w:val="00E740BD"/>
    <w:rsid w:val="00E91668"/>
    <w:rsid w:val="00EC1ABD"/>
    <w:rsid w:val="00F241D9"/>
    <w:rsid w:val="00F41AAF"/>
    <w:rsid w:val="00F601E4"/>
    <w:rsid w:val="00F81F28"/>
    <w:rsid w:val="00F90766"/>
    <w:rsid w:val="00FB2E49"/>
    <w:rsid w:val="00FB5EC3"/>
    <w:rsid w:val="00FD34E0"/>
    <w:rsid w:val="00FD71D0"/>
    <w:rsid w:val="00FE0C83"/>
    <w:rsid w:val="00FF0D49"/>
    <w:rsid w:val="014E8270"/>
    <w:rsid w:val="01877D12"/>
    <w:rsid w:val="02964DE0"/>
    <w:rsid w:val="0365CE0F"/>
    <w:rsid w:val="0526F840"/>
    <w:rsid w:val="05DB4CB2"/>
    <w:rsid w:val="0616DAF2"/>
    <w:rsid w:val="084903DD"/>
    <w:rsid w:val="09B03D74"/>
    <w:rsid w:val="0BA00885"/>
    <w:rsid w:val="102B29F5"/>
    <w:rsid w:val="123F3329"/>
    <w:rsid w:val="126A1E10"/>
    <w:rsid w:val="1323FCFE"/>
    <w:rsid w:val="15964CB5"/>
    <w:rsid w:val="1728EB50"/>
    <w:rsid w:val="174D45A4"/>
    <w:rsid w:val="17FC08E8"/>
    <w:rsid w:val="1BDB0A75"/>
    <w:rsid w:val="1D40C1D9"/>
    <w:rsid w:val="1DA43781"/>
    <w:rsid w:val="1EDC923A"/>
    <w:rsid w:val="221432FC"/>
    <w:rsid w:val="24A46B6D"/>
    <w:rsid w:val="25D485A7"/>
    <w:rsid w:val="261030B7"/>
    <w:rsid w:val="263A311D"/>
    <w:rsid w:val="28837480"/>
    <w:rsid w:val="29604951"/>
    <w:rsid w:val="2BAD0199"/>
    <w:rsid w:val="2F28DD60"/>
    <w:rsid w:val="2FB75066"/>
    <w:rsid w:val="31B346FF"/>
    <w:rsid w:val="3317AB77"/>
    <w:rsid w:val="33850E9D"/>
    <w:rsid w:val="3C66AADD"/>
    <w:rsid w:val="3CA368E7"/>
    <w:rsid w:val="3CBCE41B"/>
    <w:rsid w:val="3E47A403"/>
    <w:rsid w:val="3E6D3EC5"/>
    <w:rsid w:val="3F548F53"/>
    <w:rsid w:val="3FD987E4"/>
    <w:rsid w:val="3FE37464"/>
    <w:rsid w:val="427F4E2B"/>
    <w:rsid w:val="44BED30D"/>
    <w:rsid w:val="465AA36E"/>
    <w:rsid w:val="47EE8649"/>
    <w:rsid w:val="482ED38B"/>
    <w:rsid w:val="492C0588"/>
    <w:rsid w:val="49924430"/>
    <w:rsid w:val="4AA9AABF"/>
    <w:rsid w:val="4C6B60FF"/>
    <w:rsid w:val="4E65B553"/>
    <w:rsid w:val="4F8B9471"/>
    <w:rsid w:val="52CB0DB4"/>
    <w:rsid w:val="545FF1DE"/>
    <w:rsid w:val="55F22AD5"/>
    <w:rsid w:val="580C9799"/>
    <w:rsid w:val="5B586762"/>
    <w:rsid w:val="5C1ED2F1"/>
    <w:rsid w:val="5C4F99A3"/>
    <w:rsid w:val="5EECAD6C"/>
    <w:rsid w:val="60043805"/>
    <w:rsid w:val="60F24414"/>
    <w:rsid w:val="61C3353B"/>
    <w:rsid w:val="62218A75"/>
    <w:rsid w:val="65E0F928"/>
    <w:rsid w:val="67174453"/>
    <w:rsid w:val="6726DC1E"/>
    <w:rsid w:val="683A723E"/>
    <w:rsid w:val="69B5DDBC"/>
    <w:rsid w:val="6B7F3A4B"/>
    <w:rsid w:val="6DF22674"/>
    <w:rsid w:val="6F065B0B"/>
    <w:rsid w:val="70C2657E"/>
    <w:rsid w:val="7132D042"/>
    <w:rsid w:val="742DFFB9"/>
    <w:rsid w:val="744008A0"/>
    <w:rsid w:val="75344134"/>
    <w:rsid w:val="75AB4417"/>
    <w:rsid w:val="76CA06E4"/>
    <w:rsid w:val="79EFDF17"/>
    <w:rsid w:val="7A458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CBF743"/>
  <w15:chartTrackingRefBased/>
  <w15:docId w15:val="{46EA0D7D-F498-E946-8922-0B2F8F80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D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52E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2EB1"/>
    <w:rPr>
      <w:color w:val="954F72"/>
      <w:u w:val="single"/>
    </w:rPr>
  </w:style>
  <w:style w:type="paragraph" w:customStyle="1" w:styleId="msonormal0">
    <w:name w:val="msonormal"/>
    <w:basedOn w:val="Normal"/>
    <w:rsid w:val="00652EB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52EB1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652EB1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652EB1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652EB1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9">
    <w:name w:val="font9"/>
    <w:basedOn w:val="Normal"/>
    <w:rsid w:val="00652EB1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font10">
    <w:name w:val="font10"/>
    <w:basedOn w:val="Normal"/>
    <w:rsid w:val="00652EB1"/>
    <w:pPr>
      <w:spacing w:before="100" w:beforeAutospacing="1" w:after="100" w:afterAutospacing="1"/>
    </w:pPr>
    <w:rPr>
      <w:b/>
      <w:bCs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652EB1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22"/>
      <w:szCs w:val="22"/>
    </w:rPr>
  </w:style>
  <w:style w:type="paragraph" w:customStyle="1" w:styleId="xl66">
    <w:name w:val="xl66"/>
    <w:basedOn w:val="Normal"/>
    <w:rsid w:val="00652EB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67">
    <w:name w:val="xl67"/>
    <w:basedOn w:val="Normal"/>
    <w:rsid w:val="00652EB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68">
    <w:name w:val="xl68"/>
    <w:basedOn w:val="Normal"/>
    <w:rsid w:val="00652EB1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9">
    <w:name w:val="xl69"/>
    <w:basedOn w:val="Normal"/>
    <w:rsid w:val="00652EB1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0">
    <w:name w:val="xl70"/>
    <w:basedOn w:val="Normal"/>
    <w:rsid w:val="00652EB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1">
    <w:name w:val="xl71"/>
    <w:basedOn w:val="Normal"/>
    <w:rsid w:val="00652EB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22"/>
      <w:szCs w:val="22"/>
    </w:rPr>
  </w:style>
  <w:style w:type="paragraph" w:customStyle="1" w:styleId="xl72">
    <w:name w:val="xl72"/>
    <w:basedOn w:val="Normal"/>
    <w:rsid w:val="00652EB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73">
    <w:name w:val="xl73"/>
    <w:basedOn w:val="Normal"/>
    <w:rsid w:val="00652EB1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i/>
      <w:iCs/>
      <w:sz w:val="22"/>
      <w:szCs w:val="22"/>
    </w:rPr>
  </w:style>
  <w:style w:type="paragraph" w:customStyle="1" w:styleId="xl74">
    <w:name w:val="xl74"/>
    <w:basedOn w:val="Normal"/>
    <w:rsid w:val="00652EB1"/>
    <w:pPr>
      <w:spacing w:before="100" w:beforeAutospacing="1" w:after="100" w:afterAutospacing="1"/>
      <w:textAlignment w:val="center"/>
    </w:pPr>
    <w:rPr>
      <w:b/>
      <w:bCs/>
      <w:sz w:val="22"/>
      <w:szCs w:val="22"/>
    </w:rPr>
  </w:style>
  <w:style w:type="paragraph" w:customStyle="1" w:styleId="xl75">
    <w:name w:val="xl75"/>
    <w:basedOn w:val="Normal"/>
    <w:rsid w:val="00652EB1"/>
    <w:pP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6">
    <w:name w:val="xl76"/>
    <w:basedOn w:val="Normal"/>
    <w:rsid w:val="00652EB1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77">
    <w:name w:val="xl77"/>
    <w:basedOn w:val="Normal"/>
    <w:rsid w:val="00652EB1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78">
    <w:name w:val="xl78"/>
    <w:basedOn w:val="Normal"/>
    <w:rsid w:val="00652EB1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79">
    <w:name w:val="xl79"/>
    <w:basedOn w:val="Normal"/>
    <w:rsid w:val="00652EB1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80">
    <w:name w:val="xl80"/>
    <w:basedOn w:val="Normal"/>
    <w:rsid w:val="00652EB1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81">
    <w:name w:val="xl81"/>
    <w:basedOn w:val="Normal"/>
    <w:rsid w:val="00652EB1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82">
    <w:name w:val="xl82"/>
    <w:basedOn w:val="Normal"/>
    <w:rsid w:val="00652EB1"/>
    <w:pPr>
      <w:spacing w:before="100" w:beforeAutospacing="1" w:after="100" w:afterAutospacing="1"/>
    </w:pPr>
    <w:rPr>
      <w:sz w:val="22"/>
      <w:szCs w:val="22"/>
    </w:rPr>
  </w:style>
  <w:style w:type="paragraph" w:customStyle="1" w:styleId="xl83">
    <w:name w:val="xl83"/>
    <w:basedOn w:val="Normal"/>
    <w:rsid w:val="00652EB1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84">
    <w:name w:val="xl84"/>
    <w:basedOn w:val="Normal"/>
    <w:rsid w:val="00652EB1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table" w:styleId="PlainTable2">
    <w:name w:val="Plain Table 2"/>
    <w:basedOn w:val="TableNormal"/>
    <w:uiPriority w:val="42"/>
    <w:rsid w:val="00C530AA"/>
    <w:rPr>
      <w:sz w:val="22"/>
      <w:szCs w:val="22"/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3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0A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0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0AA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7075C8"/>
    <w:rPr>
      <w:rFonts w:asciiTheme="majorHAnsi" w:hAnsiTheme="majorHAnsi"/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F0D4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0D49"/>
  </w:style>
  <w:style w:type="paragraph" w:styleId="Footer">
    <w:name w:val="footer"/>
    <w:basedOn w:val="Normal"/>
    <w:link w:val="FooterChar"/>
    <w:uiPriority w:val="99"/>
    <w:unhideWhenUsed/>
    <w:rsid w:val="00FF0D4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F0D49"/>
  </w:style>
  <w:style w:type="character" w:customStyle="1" w:styleId="normaltextrun">
    <w:name w:val="normaltextrun"/>
    <w:basedOn w:val="DefaultParagraphFont"/>
    <w:rsid w:val="001100E4"/>
  </w:style>
  <w:style w:type="character" w:customStyle="1" w:styleId="eop">
    <w:name w:val="eop"/>
    <w:basedOn w:val="DefaultParagraphFont"/>
    <w:rsid w:val="00110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b06162-66f7-497c-aafd-fd8c4cbd5f98">
      <Terms xmlns="http://schemas.microsoft.com/office/infopath/2007/PartnerControls"/>
    </lcf76f155ced4ddcb4097134ff3c332f>
    <TaxCatchAll xmlns="de0af330-572f-49a7-9a48-4db3bc0055e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71F368D528904BAAA1CC7E850F63EB" ma:contentTypeVersion="8" ma:contentTypeDescription="Create a new document." ma:contentTypeScope="" ma:versionID="21bd68aa434bfed0cb0f2f3aa55e8247">
  <xsd:schema xmlns:xsd="http://www.w3.org/2001/XMLSchema" xmlns:xs="http://www.w3.org/2001/XMLSchema" xmlns:p="http://schemas.microsoft.com/office/2006/metadata/properties" xmlns:ns2="e5b06162-66f7-497c-aafd-fd8c4cbd5f98" xmlns:ns3="de0af330-572f-49a7-9a48-4db3bc0055ef" targetNamespace="http://schemas.microsoft.com/office/2006/metadata/properties" ma:root="true" ma:fieldsID="79e0a085b38e1238c6460c253355b2f3" ns2:_="" ns3:_="">
    <xsd:import namespace="e5b06162-66f7-497c-aafd-fd8c4cbd5f98"/>
    <xsd:import namespace="de0af330-572f-49a7-9a48-4db3bc0055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06162-66f7-497c-aafd-fd8c4cbd5f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af330-572f-49a7-9a48-4db3bc0055e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15a9165-e14d-45c5-990a-9d1173f4b47e}" ma:internalName="TaxCatchAll" ma:showField="CatchAllData" ma:web="de0af330-572f-49a7-9a48-4db3bc0055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236CF7-DEDB-4A8A-A952-D4D8EC6FEF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7C9DB9-24A5-E343-A93E-02F4ACD48E2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6CB508-97F2-4431-8508-D7E299D6D2BA}">
  <ds:schemaRefs>
    <ds:schemaRef ds:uri="http://schemas.microsoft.com/office/2006/metadata/properties"/>
    <ds:schemaRef ds:uri="http://schemas.microsoft.com/office/infopath/2007/PartnerControls"/>
    <ds:schemaRef ds:uri="e5b06162-66f7-497c-aafd-fd8c4cbd5f98"/>
    <ds:schemaRef ds:uri="de0af330-572f-49a7-9a48-4db3bc0055ef"/>
  </ds:schemaRefs>
</ds:datastoreItem>
</file>

<file path=customXml/itemProps4.xml><?xml version="1.0" encoding="utf-8"?>
<ds:datastoreItem xmlns:ds="http://schemas.openxmlformats.org/officeDocument/2006/customXml" ds:itemID="{20439E08-BD75-43B4-B6FB-55B4510389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06162-66f7-497c-aafd-fd8c4cbd5f98"/>
    <ds:schemaRef ds:uri="de0af330-572f-49a7-9a48-4db3bc0055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538</Words>
  <Characters>20171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bel, Melanie</dc:creator>
  <cp:keywords/>
  <dc:description/>
  <cp:lastModifiedBy>Kolbel, Melanie</cp:lastModifiedBy>
  <cp:revision>2</cp:revision>
  <dcterms:created xsi:type="dcterms:W3CDTF">2023-07-03T19:49:00Z</dcterms:created>
  <dcterms:modified xsi:type="dcterms:W3CDTF">2023-07-03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71F368D528904BAAA1CC7E850F63EB</vt:lpwstr>
  </property>
  <property fmtid="{D5CDD505-2E9C-101B-9397-08002B2CF9AE}" pid="3" name="MediaServiceImageTags">
    <vt:lpwstr/>
  </property>
</Properties>
</file>